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6D5B5" w14:textId="7E89443A" w:rsidR="0014338A" w:rsidRDefault="001C3BA4" w:rsidP="00521C2A">
      <w:pPr>
        <w:spacing w:after="0"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 </w:t>
      </w:r>
    </w:p>
    <w:p w14:paraId="698F05FF" w14:textId="1F3BCDE7" w:rsidR="00B202AB" w:rsidRDefault="00D11334" w:rsidP="0076260C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Supplementary Legend Figures</w:t>
      </w:r>
    </w:p>
    <w:p w14:paraId="7212F241" w14:textId="5AC1CAD8" w:rsidR="0058089D" w:rsidRDefault="0058089D" w:rsidP="0058089D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Figure S1- </w:t>
      </w:r>
      <w:r w:rsidRPr="007F2D11">
        <w:rPr>
          <w:rFonts w:ascii="Arial" w:eastAsia="Times New Roman" w:hAnsi="Arial" w:cs="Arial"/>
          <w:b/>
          <w:color w:val="000000"/>
        </w:rPr>
        <w:t xml:space="preserve">Generation of </w:t>
      </w:r>
      <w:r>
        <w:rPr>
          <w:rFonts w:ascii="Arial" w:eastAsia="Times New Roman" w:hAnsi="Arial" w:cs="Arial"/>
          <w:b/>
          <w:color w:val="000000"/>
        </w:rPr>
        <w:t>the novel APP/PS1 X MK2 KO</w:t>
      </w:r>
      <w:r w:rsidRPr="007F2D11">
        <w:rPr>
          <w:rFonts w:ascii="Arial" w:eastAsia="Times New Roman" w:hAnsi="Arial" w:cs="Arial"/>
          <w:b/>
          <w:color w:val="000000"/>
        </w:rPr>
        <w:t xml:space="preserve"> mice.</w:t>
      </w:r>
      <w:r>
        <w:rPr>
          <w:rFonts w:ascii="Arial" w:eastAsia="Times New Roman" w:hAnsi="Arial" w:cs="Arial"/>
          <w:color w:val="000000"/>
        </w:rPr>
        <w:t xml:space="preserve"> </w:t>
      </w:r>
      <w:r w:rsidRPr="007F2D11">
        <w:rPr>
          <w:rFonts w:ascii="Arial" w:eastAsia="Times New Roman" w:hAnsi="Arial" w:cs="Arial"/>
          <w:b/>
          <w:color w:val="000000"/>
        </w:rPr>
        <w:t>(A)</w:t>
      </w:r>
      <w:r>
        <w:rPr>
          <w:rFonts w:ascii="Arial" w:eastAsia="Times New Roman" w:hAnsi="Arial" w:cs="Arial"/>
          <w:color w:val="000000"/>
        </w:rPr>
        <w:t xml:space="preserve"> B</w:t>
      </w:r>
      <w:r w:rsidRPr="007F2D11">
        <w:rPr>
          <w:rFonts w:ascii="Arial" w:eastAsia="Times New Roman" w:hAnsi="Arial" w:cs="Arial"/>
          <w:color w:val="000000"/>
        </w:rPr>
        <w:t xml:space="preserve">reeding strategy to generate the APP/PS1 </w:t>
      </w:r>
      <w:r>
        <w:rPr>
          <w:rFonts w:ascii="Arial" w:eastAsia="Times New Roman" w:hAnsi="Arial" w:cs="Arial"/>
          <w:color w:val="000000"/>
        </w:rPr>
        <w:t>X MK2</w:t>
      </w:r>
      <w:r>
        <w:rPr>
          <w:rFonts w:ascii="Arial" w:eastAsia="Times New Roman" w:hAnsi="Arial" w:cs="Arial"/>
          <w:color w:val="000000"/>
          <w:vertAlign w:val="superscript"/>
        </w:rPr>
        <w:t>-/-</w:t>
      </w:r>
      <w:r w:rsidRPr="007F2D11">
        <w:rPr>
          <w:rFonts w:ascii="Arial" w:eastAsia="Times New Roman" w:hAnsi="Arial" w:cs="Arial"/>
          <w:color w:val="000000"/>
        </w:rPr>
        <w:t xml:space="preserve"> mouse. </w:t>
      </w:r>
      <w:r w:rsidRPr="007F2D11">
        <w:rPr>
          <w:rFonts w:ascii="Arial" w:eastAsia="Times New Roman" w:hAnsi="Arial" w:cs="Arial"/>
          <w:b/>
          <w:color w:val="000000"/>
        </w:rPr>
        <w:t>(B)</w:t>
      </w:r>
      <w:r w:rsidRPr="007F2D11">
        <w:rPr>
          <w:rFonts w:ascii="Arial" w:eastAsia="Times New Roman" w:hAnsi="Arial" w:cs="Arial"/>
          <w:color w:val="000000"/>
        </w:rPr>
        <w:t xml:space="preserve"> Gels confirmi</w:t>
      </w:r>
      <w:r>
        <w:rPr>
          <w:rFonts w:ascii="Arial" w:eastAsia="Times New Roman" w:hAnsi="Arial" w:cs="Arial"/>
          <w:color w:val="000000"/>
        </w:rPr>
        <w:t>ng genotype of the offspring using</w:t>
      </w:r>
      <w:r w:rsidR="00CD785D">
        <w:rPr>
          <w:rFonts w:ascii="Arial" w:eastAsia="Times New Roman" w:hAnsi="Arial" w:cs="Arial"/>
          <w:color w:val="000000"/>
        </w:rPr>
        <w:t xml:space="preserve"> </w:t>
      </w:r>
      <w:r w:rsidRPr="007F2D11">
        <w:rPr>
          <w:rFonts w:ascii="Arial" w:eastAsia="Times New Roman" w:hAnsi="Arial" w:cs="Arial"/>
          <w:color w:val="000000"/>
        </w:rPr>
        <w:t>PCR</w:t>
      </w:r>
      <w:r w:rsidR="00CD785D">
        <w:rPr>
          <w:rFonts w:ascii="Arial" w:eastAsia="Times New Roman" w:hAnsi="Arial" w:cs="Arial"/>
          <w:color w:val="000000"/>
        </w:rPr>
        <w:t xml:space="preserve"> assay</w:t>
      </w:r>
      <w:r w:rsidRPr="007F2D11">
        <w:rPr>
          <w:rFonts w:ascii="Arial" w:eastAsia="Times New Roman" w:hAnsi="Arial" w:cs="Arial"/>
          <w:color w:val="000000"/>
        </w:rPr>
        <w:t>.</w:t>
      </w:r>
    </w:p>
    <w:p w14:paraId="11C333A3" w14:textId="77777777" w:rsidR="00F00B48" w:rsidRDefault="00F00B48" w:rsidP="00F00B48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lang w:val="en-US"/>
        </w:rPr>
      </w:pPr>
    </w:p>
    <w:p w14:paraId="5C7C17E3" w14:textId="64F3E727" w:rsidR="00F00B48" w:rsidRPr="00F00B48" w:rsidRDefault="00F00B48" w:rsidP="00F00B48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  <w:r w:rsidRPr="00F00B48">
        <w:rPr>
          <w:rFonts w:ascii="Arial" w:eastAsia="Times New Roman" w:hAnsi="Arial" w:cs="Arial"/>
          <w:bCs/>
          <w:color w:val="000000"/>
          <w:lang w:val="en-US"/>
        </w:rPr>
        <w:t>Figure S2</w:t>
      </w:r>
      <w:r>
        <w:rPr>
          <w:rFonts w:ascii="Arial" w:eastAsia="Times New Roman" w:hAnsi="Arial" w:cs="Arial"/>
          <w:bCs/>
          <w:color w:val="000000"/>
          <w:lang w:val="en-US"/>
        </w:rPr>
        <w:t>-</w:t>
      </w:r>
      <w:r w:rsidRPr="00F00B48">
        <w:rPr>
          <w:rFonts w:ascii="Arial" w:eastAsia="Times New Roman" w:hAnsi="Arial" w:cs="Arial"/>
          <w:bCs/>
          <w:color w:val="000000"/>
          <w:lang w:val="en-US"/>
        </w:rPr>
        <w:t xml:space="preserve"> </w:t>
      </w:r>
      <w:r w:rsidR="0046351B" w:rsidRPr="0046351B">
        <w:rPr>
          <w:rFonts w:ascii="Arial" w:eastAsia="Times New Roman" w:hAnsi="Arial" w:cs="Arial"/>
          <w:b/>
          <w:bCs/>
          <w:color w:val="000000"/>
        </w:rPr>
        <w:t xml:space="preserve">Deletion of MK2 in APP/PS1 mice </w:t>
      </w:r>
      <w:r w:rsidR="00C34524">
        <w:rPr>
          <w:rFonts w:ascii="Arial" w:eastAsia="Times New Roman" w:hAnsi="Arial" w:cs="Arial"/>
          <w:b/>
          <w:bCs/>
          <w:color w:val="000000"/>
        </w:rPr>
        <w:t>prevents</w:t>
      </w:r>
      <w:r w:rsidR="0046351B" w:rsidRPr="0046351B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C34524">
        <w:rPr>
          <w:rFonts w:ascii="Arial" w:eastAsia="Times New Roman" w:hAnsi="Arial" w:cs="Arial"/>
          <w:b/>
          <w:bCs/>
          <w:color w:val="000000"/>
        </w:rPr>
        <w:t>LTP impairment</w:t>
      </w:r>
      <w:r w:rsidR="0046351B" w:rsidRPr="0046351B">
        <w:rPr>
          <w:rFonts w:ascii="Arial" w:eastAsia="Times New Roman" w:hAnsi="Arial" w:cs="Arial"/>
          <w:b/>
          <w:bCs/>
          <w:color w:val="000000"/>
        </w:rPr>
        <w:t xml:space="preserve"> observed at 7 months.</w:t>
      </w:r>
      <w:r w:rsidR="0046351B" w:rsidRPr="0046351B">
        <w:rPr>
          <w:rFonts w:ascii="Arial" w:eastAsia="Times New Roman" w:hAnsi="Arial" w:cs="Arial"/>
          <w:bCs/>
          <w:color w:val="000000"/>
        </w:rPr>
        <w:t xml:space="preserve"> </w:t>
      </w:r>
      <w:r w:rsidRPr="00F00B48">
        <w:rPr>
          <w:rFonts w:ascii="Arial" w:eastAsia="Times New Roman" w:hAnsi="Arial" w:cs="Arial"/>
          <w:b/>
          <w:color w:val="000000"/>
        </w:rPr>
        <w:t>(A)</w:t>
      </w:r>
      <w:r w:rsidRPr="00F00B48">
        <w:rPr>
          <w:rFonts w:ascii="Arial" w:eastAsia="Times New Roman" w:hAnsi="Arial" w:cs="Arial"/>
          <w:color w:val="000000"/>
        </w:rPr>
        <w:t xml:space="preserve"> Average mEPSC waveforms from WT, APP/PS1 and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Pr="00F00B48">
        <w:rPr>
          <w:rFonts w:ascii="Arial" w:eastAsia="Times New Roman" w:hAnsi="Arial" w:cs="Arial"/>
          <w:color w:val="000000"/>
        </w:rPr>
        <w:t xml:space="preserve"> mice (average of 50-70 mEPSCs aligned on rising phase). </w:t>
      </w:r>
      <w:r w:rsidRPr="00F00B48">
        <w:rPr>
          <w:rFonts w:ascii="Arial" w:eastAsia="Times New Roman" w:hAnsi="Arial" w:cs="Arial"/>
          <w:b/>
          <w:color w:val="000000"/>
        </w:rPr>
        <w:t>(</w:t>
      </w:r>
      <w:r w:rsidR="00500EB5">
        <w:rPr>
          <w:rFonts w:ascii="Arial" w:eastAsia="Times New Roman" w:hAnsi="Arial" w:cs="Arial"/>
          <w:b/>
          <w:color w:val="000000"/>
        </w:rPr>
        <w:t>B</w:t>
      </w:r>
      <w:r w:rsidRPr="00F00B48">
        <w:rPr>
          <w:rFonts w:ascii="Arial" w:eastAsia="Times New Roman" w:hAnsi="Arial" w:cs="Arial"/>
          <w:b/>
          <w:color w:val="000000"/>
        </w:rPr>
        <w:t>)</w:t>
      </w:r>
      <w:r w:rsidRPr="00F00B48">
        <w:rPr>
          <w:rFonts w:ascii="Arial" w:eastAsia="Times New Roman" w:hAnsi="Arial" w:cs="Arial"/>
          <w:color w:val="000000"/>
        </w:rPr>
        <w:t xml:space="preserve"> Cumulative probability plot for mEPSC amplitudes from WT (n=14, 3m), APP/PS1 mice (n=10, 3m) and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Pr="00F00B48">
        <w:rPr>
          <w:rFonts w:ascii="Arial" w:eastAsia="Times New Roman" w:hAnsi="Arial" w:cs="Arial"/>
          <w:color w:val="000000"/>
        </w:rPr>
        <w:t xml:space="preserve"> mice (n =17, 3m). (</w:t>
      </w:r>
      <w:r w:rsidR="00500EB5">
        <w:rPr>
          <w:rFonts w:ascii="Arial" w:eastAsia="Times New Roman" w:hAnsi="Arial" w:cs="Arial"/>
          <w:b/>
          <w:color w:val="000000"/>
        </w:rPr>
        <w:t>C</w:t>
      </w:r>
      <w:r w:rsidRPr="00F00B48">
        <w:rPr>
          <w:rFonts w:ascii="Arial" w:eastAsia="Times New Roman" w:hAnsi="Arial" w:cs="Arial"/>
          <w:b/>
          <w:color w:val="000000"/>
        </w:rPr>
        <w:t>)</w:t>
      </w:r>
      <w:r w:rsidRPr="00F00B48">
        <w:rPr>
          <w:rFonts w:ascii="Arial" w:eastAsia="Times New Roman" w:hAnsi="Arial" w:cs="Arial"/>
          <w:color w:val="000000"/>
        </w:rPr>
        <w:t xml:space="preserve"> Graph plotting mean mEPSC amplitude recorded from WT (mean amplitude 10.2</w:t>
      </w:r>
      <w:r w:rsidR="00500EB5">
        <w:rPr>
          <w:rFonts w:ascii="Arial" w:eastAsia="Times New Roman" w:hAnsi="Arial" w:cs="Arial"/>
          <w:color w:val="000000"/>
        </w:rPr>
        <w:t>6</w:t>
      </w:r>
      <w:r w:rsidRPr="00F00B48">
        <w:rPr>
          <w:rFonts w:ascii="Arial" w:eastAsia="Times New Roman" w:hAnsi="Arial" w:cs="Arial"/>
          <w:color w:val="000000"/>
        </w:rPr>
        <w:t xml:space="preserve"> ± 0.1</w:t>
      </w:r>
      <w:r w:rsidR="00500EB5">
        <w:rPr>
          <w:rFonts w:ascii="Arial" w:eastAsia="Times New Roman" w:hAnsi="Arial" w:cs="Arial"/>
          <w:color w:val="000000"/>
        </w:rPr>
        <w:t>1</w:t>
      </w:r>
      <w:r w:rsidRPr="00F00B48">
        <w:rPr>
          <w:rFonts w:ascii="Arial" w:eastAsia="Times New Roman" w:hAnsi="Arial" w:cs="Arial"/>
          <w:color w:val="000000"/>
        </w:rPr>
        <w:t xml:space="preserve"> pA), APP/PS1 (1</w:t>
      </w:r>
      <w:r w:rsidR="00500EB5">
        <w:rPr>
          <w:rFonts w:ascii="Arial" w:eastAsia="Times New Roman" w:hAnsi="Arial" w:cs="Arial"/>
          <w:color w:val="000000"/>
        </w:rPr>
        <w:t>1</w:t>
      </w:r>
      <w:r w:rsidRPr="00F00B48">
        <w:rPr>
          <w:rFonts w:ascii="Arial" w:eastAsia="Times New Roman" w:hAnsi="Arial" w:cs="Arial"/>
          <w:color w:val="000000"/>
        </w:rPr>
        <w:t>.</w:t>
      </w:r>
      <w:r w:rsidR="00500EB5">
        <w:rPr>
          <w:rFonts w:ascii="Arial" w:eastAsia="Times New Roman" w:hAnsi="Arial" w:cs="Arial"/>
          <w:color w:val="000000"/>
        </w:rPr>
        <w:t>3</w:t>
      </w:r>
      <w:r w:rsidRPr="00F00B48">
        <w:rPr>
          <w:rFonts w:ascii="Arial" w:eastAsia="Times New Roman" w:hAnsi="Arial" w:cs="Arial"/>
          <w:color w:val="000000"/>
        </w:rPr>
        <w:t xml:space="preserve">± </w:t>
      </w:r>
      <w:r w:rsidR="00500EB5">
        <w:rPr>
          <w:rFonts w:ascii="Arial" w:eastAsia="Times New Roman" w:hAnsi="Arial" w:cs="Arial"/>
          <w:color w:val="000000"/>
        </w:rPr>
        <w:t>1.1</w:t>
      </w:r>
      <w:r w:rsidRPr="00F00B48">
        <w:rPr>
          <w:rFonts w:ascii="Arial" w:eastAsia="Times New Roman" w:hAnsi="Arial" w:cs="Arial"/>
          <w:color w:val="000000"/>
        </w:rPr>
        <w:t xml:space="preserve"> pA) and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Pr="00F00B48">
        <w:rPr>
          <w:rFonts w:ascii="Arial" w:eastAsia="Times New Roman" w:hAnsi="Arial" w:cs="Arial"/>
          <w:color w:val="000000"/>
        </w:rPr>
        <w:t xml:space="preserve"> (10.5±0.</w:t>
      </w:r>
      <w:r w:rsidR="00500EB5">
        <w:rPr>
          <w:rFonts w:ascii="Arial" w:eastAsia="Times New Roman" w:hAnsi="Arial" w:cs="Arial"/>
          <w:color w:val="000000"/>
        </w:rPr>
        <w:t>63</w:t>
      </w:r>
      <w:r w:rsidRPr="00F00B48">
        <w:rPr>
          <w:rFonts w:ascii="Arial" w:eastAsia="Times New Roman" w:hAnsi="Arial" w:cs="Arial"/>
          <w:color w:val="000000"/>
        </w:rPr>
        <w:t xml:space="preserve"> pA) mice. There is no significant difference between the amplitudes across genotypes (p=0.</w:t>
      </w:r>
      <w:r w:rsidR="00500EB5">
        <w:rPr>
          <w:rFonts w:ascii="Arial" w:eastAsia="Times New Roman" w:hAnsi="Arial" w:cs="Arial"/>
          <w:color w:val="000000"/>
        </w:rPr>
        <w:t>50</w:t>
      </w:r>
      <w:r w:rsidR="00812638">
        <w:rPr>
          <w:rFonts w:ascii="Arial" w:eastAsia="Times New Roman" w:hAnsi="Arial" w:cs="Arial"/>
          <w:color w:val="000000"/>
        </w:rPr>
        <w:t>42</w:t>
      </w:r>
      <w:r w:rsidR="00842D24">
        <w:rPr>
          <w:rFonts w:ascii="Arial" w:eastAsia="Times New Roman" w:hAnsi="Arial" w:cs="Arial"/>
          <w:color w:val="000000"/>
        </w:rPr>
        <w:t>). The points are mean mEPSC</w:t>
      </w:r>
      <w:r w:rsidRPr="00F00B48">
        <w:rPr>
          <w:rFonts w:ascii="Arial" w:eastAsia="Times New Roman" w:hAnsi="Arial" w:cs="Arial"/>
          <w:color w:val="000000"/>
        </w:rPr>
        <w:t xml:space="preserve"> amplitudes from</w:t>
      </w:r>
      <w:r w:rsidR="00497BB0">
        <w:rPr>
          <w:rFonts w:ascii="Arial" w:eastAsia="Times New Roman" w:hAnsi="Arial" w:cs="Arial"/>
          <w:color w:val="000000"/>
        </w:rPr>
        <w:t xml:space="preserve"> </w:t>
      </w:r>
      <w:r w:rsidR="00C939BA">
        <w:rPr>
          <w:rFonts w:ascii="Arial" w:eastAsia="Times New Roman" w:hAnsi="Arial" w:cs="Arial"/>
          <w:color w:val="000000"/>
        </w:rPr>
        <w:t xml:space="preserve">multiple </w:t>
      </w:r>
      <w:r w:rsidR="00C939BA" w:rsidRPr="00F00B48">
        <w:rPr>
          <w:rFonts w:ascii="Arial" w:eastAsia="Times New Roman" w:hAnsi="Arial" w:cs="Arial"/>
          <w:color w:val="000000"/>
        </w:rPr>
        <w:t>recordings</w:t>
      </w:r>
      <w:r w:rsidR="00497BB0">
        <w:rPr>
          <w:rFonts w:ascii="Arial" w:eastAsia="Times New Roman" w:hAnsi="Arial" w:cs="Arial"/>
          <w:color w:val="000000"/>
        </w:rPr>
        <w:t xml:space="preserve"> </w:t>
      </w:r>
      <w:r w:rsidR="00812638">
        <w:rPr>
          <w:rFonts w:ascii="Arial" w:eastAsia="Times New Roman" w:hAnsi="Arial" w:cs="Arial"/>
          <w:color w:val="000000"/>
        </w:rPr>
        <w:t>averaged per</w:t>
      </w:r>
      <w:r w:rsidR="00500EB5">
        <w:rPr>
          <w:rFonts w:ascii="Arial" w:eastAsia="Times New Roman" w:hAnsi="Arial" w:cs="Arial"/>
          <w:color w:val="000000"/>
        </w:rPr>
        <w:t xml:space="preserve"> mouse</w:t>
      </w:r>
      <w:r w:rsidRPr="00F00B48">
        <w:rPr>
          <w:rFonts w:ascii="Arial" w:eastAsia="Times New Roman" w:hAnsi="Arial" w:cs="Arial"/>
          <w:color w:val="000000"/>
        </w:rPr>
        <w:t xml:space="preserve">. </w:t>
      </w:r>
      <w:r w:rsidR="00842D24">
        <w:rPr>
          <w:rFonts w:ascii="Arial" w:eastAsia="Times New Roman" w:hAnsi="Arial" w:cs="Arial"/>
          <w:b/>
          <w:color w:val="000000"/>
        </w:rPr>
        <w:t>(D</w:t>
      </w:r>
      <w:r w:rsidRPr="00F00B48">
        <w:rPr>
          <w:rFonts w:ascii="Arial" w:eastAsia="Times New Roman" w:hAnsi="Arial" w:cs="Arial"/>
          <w:b/>
          <w:color w:val="000000"/>
        </w:rPr>
        <w:t>)</w:t>
      </w:r>
      <w:r w:rsidRPr="00F00B48">
        <w:rPr>
          <w:rFonts w:ascii="Arial" w:eastAsia="Times New Roman" w:hAnsi="Arial" w:cs="Arial"/>
          <w:color w:val="000000"/>
        </w:rPr>
        <w:t xml:space="preserve"> Cumulative probability plot for mEPSC intervals for WT, APP/PS1 and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Pr="00F00B48">
        <w:rPr>
          <w:rFonts w:ascii="Arial" w:eastAsia="Times New Roman" w:hAnsi="Arial" w:cs="Arial"/>
          <w:color w:val="000000"/>
        </w:rPr>
        <w:t xml:space="preserve"> mice. </w:t>
      </w:r>
      <w:r w:rsidR="00842D24">
        <w:rPr>
          <w:rFonts w:ascii="Arial" w:eastAsia="Times New Roman" w:hAnsi="Arial" w:cs="Arial"/>
          <w:b/>
          <w:color w:val="000000"/>
        </w:rPr>
        <w:t>(E</w:t>
      </w:r>
      <w:r w:rsidRPr="00F00B48">
        <w:rPr>
          <w:rFonts w:ascii="Arial" w:eastAsia="Times New Roman" w:hAnsi="Arial" w:cs="Arial"/>
          <w:b/>
          <w:color w:val="000000"/>
        </w:rPr>
        <w:t xml:space="preserve">) </w:t>
      </w:r>
      <w:r w:rsidRPr="00F00B48">
        <w:rPr>
          <w:rFonts w:ascii="Arial" w:eastAsia="Times New Roman" w:hAnsi="Arial" w:cs="Arial"/>
          <w:color w:val="000000"/>
        </w:rPr>
        <w:t>Graph plotting mean mEPSC intervals recorded from WT (mean interval 5.</w:t>
      </w:r>
      <w:r w:rsidR="00500EB5">
        <w:rPr>
          <w:rFonts w:ascii="Arial" w:eastAsia="Times New Roman" w:hAnsi="Arial" w:cs="Arial"/>
          <w:color w:val="000000"/>
        </w:rPr>
        <w:t>79</w:t>
      </w:r>
      <w:r w:rsidRPr="00F00B48">
        <w:rPr>
          <w:rFonts w:ascii="Arial" w:eastAsia="Times New Roman" w:hAnsi="Arial" w:cs="Arial"/>
          <w:color w:val="000000"/>
        </w:rPr>
        <w:t xml:space="preserve"> ± 0.</w:t>
      </w:r>
      <w:r w:rsidR="00500EB5">
        <w:rPr>
          <w:rFonts w:ascii="Arial" w:eastAsia="Times New Roman" w:hAnsi="Arial" w:cs="Arial"/>
          <w:color w:val="000000"/>
        </w:rPr>
        <w:t>35</w:t>
      </w:r>
      <w:r w:rsidRPr="00F00B48">
        <w:rPr>
          <w:rFonts w:ascii="Arial" w:eastAsia="Times New Roman" w:hAnsi="Arial" w:cs="Arial"/>
          <w:color w:val="000000"/>
        </w:rPr>
        <w:t xml:space="preserve"> s), APP/PS1 (</w:t>
      </w:r>
      <w:r w:rsidR="00500EB5">
        <w:rPr>
          <w:rFonts w:ascii="Arial" w:eastAsia="Times New Roman" w:hAnsi="Arial" w:cs="Arial"/>
          <w:color w:val="000000"/>
        </w:rPr>
        <w:t>20.1</w:t>
      </w:r>
      <w:r w:rsidRPr="00F00B48">
        <w:rPr>
          <w:rFonts w:ascii="Arial" w:eastAsia="Times New Roman" w:hAnsi="Arial" w:cs="Arial"/>
          <w:color w:val="000000"/>
        </w:rPr>
        <w:t>±</w:t>
      </w:r>
      <w:r w:rsidR="00500EB5">
        <w:rPr>
          <w:rFonts w:ascii="Arial" w:eastAsia="Times New Roman" w:hAnsi="Arial" w:cs="Arial"/>
          <w:color w:val="000000"/>
        </w:rPr>
        <w:t>1.26</w:t>
      </w:r>
      <w:r w:rsidRPr="00F00B48">
        <w:rPr>
          <w:rFonts w:ascii="Arial" w:eastAsia="Times New Roman" w:hAnsi="Arial" w:cs="Arial"/>
          <w:color w:val="000000"/>
        </w:rPr>
        <w:t xml:space="preserve"> s) and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Pr="00F00B48">
        <w:rPr>
          <w:rFonts w:ascii="Arial" w:eastAsia="Times New Roman" w:hAnsi="Arial" w:cs="Arial"/>
          <w:color w:val="000000"/>
        </w:rPr>
        <w:t xml:space="preserve"> (7.</w:t>
      </w:r>
      <w:r w:rsidR="00500EB5">
        <w:rPr>
          <w:rFonts w:ascii="Arial" w:eastAsia="Times New Roman" w:hAnsi="Arial" w:cs="Arial"/>
          <w:color w:val="000000"/>
        </w:rPr>
        <w:t>48</w:t>
      </w:r>
      <w:r w:rsidRPr="00F00B48">
        <w:rPr>
          <w:rFonts w:ascii="Arial" w:eastAsia="Times New Roman" w:hAnsi="Arial" w:cs="Arial"/>
          <w:color w:val="000000"/>
        </w:rPr>
        <w:t xml:space="preserve"> ± 0.</w:t>
      </w:r>
      <w:r w:rsidR="00500EB5">
        <w:rPr>
          <w:rFonts w:ascii="Arial" w:eastAsia="Times New Roman" w:hAnsi="Arial" w:cs="Arial"/>
          <w:color w:val="000000"/>
        </w:rPr>
        <w:t>16</w:t>
      </w:r>
      <w:r w:rsidRPr="00F00B48">
        <w:rPr>
          <w:rFonts w:ascii="Arial" w:eastAsia="Times New Roman" w:hAnsi="Arial" w:cs="Arial"/>
          <w:color w:val="000000"/>
        </w:rPr>
        <w:t xml:space="preserve"> s) mice. There is a significant difference between the genotypes (</w:t>
      </w:r>
      <w:r w:rsidR="00F42CDC">
        <w:rPr>
          <w:rFonts w:ascii="Arial" w:eastAsia="Times New Roman" w:hAnsi="Arial" w:cs="Arial"/>
          <w:color w:val="000000"/>
        </w:rPr>
        <w:t>***</w:t>
      </w:r>
      <w:r w:rsidRPr="00F00B48">
        <w:rPr>
          <w:rFonts w:ascii="Arial" w:eastAsia="Times New Roman" w:hAnsi="Arial" w:cs="Arial"/>
          <w:color w:val="000000"/>
        </w:rPr>
        <w:t>p=</w:t>
      </w:r>
      <w:r w:rsidR="00E47992">
        <w:rPr>
          <w:rFonts w:ascii="Arial" w:eastAsia="Times New Roman" w:hAnsi="Arial" w:cs="Arial"/>
          <w:color w:val="000000"/>
        </w:rPr>
        <w:t>1.0803</w:t>
      </w:r>
      <w:r w:rsidR="00500EB5">
        <w:rPr>
          <w:rFonts w:ascii="Arial" w:eastAsia="Times New Roman" w:hAnsi="Arial" w:cs="Arial"/>
          <w:color w:val="000000"/>
        </w:rPr>
        <w:t>X10</w:t>
      </w:r>
      <w:r w:rsidR="00500EB5">
        <w:rPr>
          <w:rFonts w:ascii="Arial" w:eastAsia="Times New Roman" w:hAnsi="Arial" w:cs="Arial"/>
          <w:color w:val="000000"/>
          <w:vertAlign w:val="superscript"/>
        </w:rPr>
        <w:t>-</w:t>
      </w:r>
      <w:r w:rsidR="00E47992">
        <w:rPr>
          <w:rFonts w:ascii="Arial" w:eastAsia="Times New Roman" w:hAnsi="Arial" w:cs="Arial"/>
          <w:color w:val="000000"/>
          <w:vertAlign w:val="superscript"/>
        </w:rPr>
        <w:t>5</w:t>
      </w:r>
      <w:r w:rsidRPr="00F00B48">
        <w:rPr>
          <w:rFonts w:ascii="Arial" w:eastAsia="Times New Roman" w:hAnsi="Arial" w:cs="Arial"/>
          <w:color w:val="000000"/>
        </w:rPr>
        <w:t xml:space="preserve">), with the interval significantly longer in APP/PS1 mice. </w:t>
      </w:r>
      <w:r w:rsidR="00ED2184">
        <w:rPr>
          <w:rFonts w:ascii="Arial" w:eastAsia="Times New Roman" w:hAnsi="Arial" w:cs="Arial"/>
          <w:b/>
          <w:bCs/>
          <w:color w:val="000000"/>
        </w:rPr>
        <w:t>(F</w:t>
      </w:r>
      <w:r w:rsidRPr="00F00B48">
        <w:rPr>
          <w:rFonts w:ascii="Arial" w:eastAsia="Times New Roman" w:hAnsi="Arial" w:cs="Arial"/>
          <w:b/>
          <w:bCs/>
          <w:color w:val="000000"/>
        </w:rPr>
        <w:t>)</w:t>
      </w:r>
      <w:r w:rsidRPr="00F00B48">
        <w:rPr>
          <w:rFonts w:ascii="Arial" w:eastAsia="Times New Roman" w:hAnsi="Arial" w:cs="Arial"/>
          <w:color w:val="000000"/>
        </w:rPr>
        <w:t xml:space="preserve"> Normalised mean fEPSP slope against time for</w:t>
      </w:r>
      <w:r w:rsidR="00ED2184">
        <w:rPr>
          <w:rFonts w:ascii="Arial" w:eastAsia="Times New Roman" w:hAnsi="Arial" w:cs="Arial"/>
          <w:color w:val="000000"/>
        </w:rPr>
        <w:t xml:space="preserve"> W</w:t>
      </w:r>
      <w:bookmarkStart w:id="0" w:name="_GoBack"/>
      <w:bookmarkEnd w:id="0"/>
      <w:r w:rsidR="00ED2184">
        <w:rPr>
          <w:rFonts w:ascii="Arial" w:eastAsia="Times New Roman" w:hAnsi="Arial" w:cs="Arial"/>
          <w:color w:val="000000"/>
        </w:rPr>
        <w:t>T (n=5), APP/PS1 (n=5</w:t>
      </w:r>
      <w:r w:rsidRPr="00F00B48">
        <w:rPr>
          <w:rFonts w:ascii="Arial" w:eastAsia="Times New Roman" w:hAnsi="Arial" w:cs="Arial"/>
          <w:color w:val="000000"/>
        </w:rPr>
        <w:t>) and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="00ED2184">
        <w:rPr>
          <w:rFonts w:ascii="Arial" w:eastAsia="Times New Roman" w:hAnsi="Arial" w:cs="Arial"/>
          <w:color w:val="000000"/>
        </w:rPr>
        <w:t xml:space="preserve"> (n=3</w:t>
      </w:r>
      <w:r w:rsidRPr="00F00B48">
        <w:rPr>
          <w:rFonts w:ascii="Arial" w:eastAsia="Times New Roman" w:hAnsi="Arial" w:cs="Arial"/>
          <w:color w:val="000000"/>
        </w:rPr>
        <w:t xml:space="preserve">) mice. Following a 20 min baseline, 3 theta burst stimulations was used to induce LTP and fEPSPs recorded for 1 hr after stimulation. Significant </w:t>
      </w:r>
      <w:r w:rsidRPr="00F00B48">
        <w:rPr>
          <w:rFonts w:ascii="Arial" w:eastAsia="Times New Roman" w:hAnsi="Arial" w:cs="Arial"/>
          <w:color w:val="000000"/>
          <w:lang w:val="en-US"/>
        </w:rPr>
        <w:t>difference between genotypes were observed (</w:t>
      </w:r>
      <w:r w:rsidR="00F42CDC">
        <w:rPr>
          <w:rFonts w:ascii="Arial" w:eastAsia="Times New Roman" w:hAnsi="Arial" w:cs="Arial"/>
          <w:color w:val="000000"/>
          <w:lang w:val="en-US"/>
        </w:rPr>
        <w:t>***</w:t>
      </w:r>
      <w:r w:rsidRPr="00F00B48">
        <w:rPr>
          <w:rFonts w:ascii="Arial" w:eastAsia="Times New Roman" w:hAnsi="Arial" w:cs="Arial"/>
          <w:color w:val="000000"/>
          <w:lang w:val="en-US"/>
        </w:rPr>
        <w:t>p=</w:t>
      </w:r>
      <w:r w:rsidR="00ED2184">
        <w:rPr>
          <w:rFonts w:ascii="Arial" w:eastAsia="Times New Roman" w:hAnsi="Arial" w:cs="Arial"/>
          <w:color w:val="000000"/>
        </w:rPr>
        <w:t>0.0033</w:t>
      </w:r>
      <w:r w:rsidRPr="00F00B48">
        <w:rPr>
          <w:rFonts w:ascii="Arial" w:eastAsia="Times New Roman" w:hAnsi="Arial" w:cs="Arial"/>
          <w:color w:val="000000"/>
          <w:lang w:val="en-US"/>
        </w:rPr>
        <w:t>) and for APP/PS1-MK2</w:t>
      </w:r>
      <w:r w:rsidRPr="00F00B48">
        <w:rPr>
          <w:rFonts w:ascii="Arial" w:eastAsia="Times New Roman" w:hAnsi="Arial" w:cs="Arial"/>
          <w:color w:val="000000"/>
          <w:vertAlign w:val="superscript"/>
          <w:lang w:val="en-US"/>
        </w:rPr>
        <w:t>-/-</w:t>
      </w:r>
      <w:r w:rsidRPr="00F00B48">
        <w:rPr>
          <w:rFonts w:ascii="Arial" w:eastAsia="Times New Roman" w:hAnsi="Arial" w:cs="Arial"/>
          <w:color w:val="000000"/>
          <w:lang w:val="en-US"/>
        </w:rPr>
        <w:t xml:space="preserve"> compared to APP/PS1 (</w:t>
      </w:r>
      <w:r w:rsidR="00F42CDC">
        <w:rPr>
          <w:rFonts w:ascii="Arial" w:eastAsia="Times New Roman" w:hAnsi="Arial" w:cs="Arial"/>
          <w:color w:val="000000"/>
          <w:lang w:val="en-US"/>
        </w:rPr>
        <w:t>*</w:t>
      </w:r>
      <w:r w:rsidRPr="00F00B48">
        <w:rPr>
          <w:rFonts w:ascii="Arial" w:eastAsia="Times New Roman" w:hAnsi="Arial" w:cs="Arial"/>
          <w:color w:val="000000"/>
          <w:lang w:val="en-US"/>
        </w:rPr>
        <w:t>p=</w:t>
      </w:r>
      <w:r w:rsidR="00ED2184">
        <w:rPr>
          <w:rFonts w:ascii="Arial" w:eastAsia="Times New Roman" w:hAnsi="Arial" w:cs="Arial"/>
          <w:color w:val="000000"/>
        </w:rPr>
        <w:t>0.047</w:t>
      </w:r>
      <w:r w:rsidRPr="00F00B48">
        <w:rPr>
          <w:rFonts w:ascii="Arial" w:eastAsia="Times New Roman" w:hAnsi="Arial" w:cs="Arial"/>
          <w:color w:val="000000"/>
          <w:lang w:val="en-US"/>
        </w:rPr>
        <w:t>), but not difference between APP/PS1-MK2</w:t>
      </w:r>
      <w:r w:rsidRPr="00F00B48">
        <w:rPr>
          <w:rFonts w:ascii="Arial" w:eastAsia="Times New Roman" w:hAnsi="Arial" w:cs="Arial"/>
          <w:color w:val="000000"/>
          <w:vertAlign w:val="superscript"/>
          <w:lang w:val="en-US"/>
        </w:rPr>
        <w:t>-/-</w:t>
      </w:r>
      <w:r w:rsidRPr="00F00B48">
        <w:rPr>
          <w:rFonts w:ascii="Arial" w:eastAsia="Times New Roman" w:hAnsi="Arial" w:cs="Arial"/>
          <w:color w:val="000000"/>
          <w:lang w:val="en-US"/>
        </w:rPr>
        <w:t xml:space="preserve"> and WT (p&gt;0.99, </w:t>
      </w:r>
      <w:r w:rsidRPr="00F00B48">
        <w:rPr>
          <w:rFonts w:ascii="Arial" w:eastAsia="Times New Roman" w:hAnsi="Arial" w:cs="Arial"/>
          <w:color w:val="000000"/>
        </w:rPr>
        <w:t>WT: 168.14± 5.02; APP/PS1: 137.60±2.90;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="00ED2184">
        <w:rPr>
          <w:rFonts w:ascii="Arial" w:eastAsia="Times New Roman" w:hAnsi="Arial" w:cs="Arial"/>
          <w:color w:val="000000"/>
        </w:rPr>
        <w:t>:160.41 ± 8.98</w:t>
      </w:r>
      <w:r w:rsidRPr="00F00B48">
        <w:rPr>
          <w:rFonts w:ascii="Arial" w:eastAsia="Times New Roman" w:hAnsi="Arial" w:cs="Arial"/>
          <w:color w:val="000000"/>
        </w:rPr>
        <w:t xml:space="preserve">). fEPSP traces were taken between 10-15 min (1) and 45-55 min (2). </w:t>
      </w:r>
      <w:r w:rsidR="00ED2184">
        <w:rPr>
          <w:rFonts w:ascii="Arial" w:eastAsia="Times New Roman" w:hAnsi="Arial" w:cs="Arial"/>
          <w:b/>
          <w:color w:val="000000"/>
        </w:rPr>
        <w:t>(G</w:t>
      </w:r>
      <w:r w:rsidRPr="00F00B48">
        <w:rPr>
          <w:rFonts w:ascii="Arial" w:eastAsia="Times New Roman" w:hAnsi="Arial" w:cs="Arial"/>
          <w:b/>
          <w:color w:val="000000"/>
        </w:rPr>
        <w:t>)</w:t>
      </w:r>
      <w:r w:rsidRPr="00F00B48">
        <w:rPr>
          <w:rFonts w:ascii="Arial" w:eastAsia="Times New Roman" w:hAnsi="Arial" w:cs="Arial"/>
          <w:color w:val="000000"/>
        </w:rPr>
        <w:t xml:space="preserve"> Mean p</w:t>
      </w:r>
      <w:r w:rsidR="00ED2184">
        <w:rPr>
          <w:rFonts w:ascii="Arial" w:eastAsia="Times New Roman" w:hAnsi="Arial" w:cs="Arial"/>
          <w:color w:val="000000"/>
        </w:rPr>
        <w:t>ercentage potentiation (</w:t>
      </w:r>
      <w:r w:rsidR="00F42CDC">
        <w:rPr>
          <w:rFonts w:ascii="Arial" w:eastAsia="Times New Roman" w:hAnsi="Arial" w:cs="Arial"/>
          <w:color w:val="000000"/>
        </w:rPr>
        <w:t>***</w:t>
      </w:r>
      <w:r w:rsidR="00ED2184">
        <w:rPr>
          <w:rFonts w:ascii="Arial" w:eastAsia="Times New Roman" w:hAnsi="Arial" w:cs="Arial"/>
          <w:color w:val="000000"/>
        </w:rPr>
        <w:t>p=0.00</w:t>
      </w:r>
      <w:r w:rsidR="00C939BA">
        <w:rPr>
          <w:rFonts w:ascii="Arial" w:eastAsia="Times New Roman" w:hAnsi="Arial" w:cs="Arial"/>
          <w:color w:val="000000"/>
        </w:rPr>
        <w:t>33</w:t>
      </w:r>
      <w:r w:rsidRPr="00F00B48">
        <w:rPr>
          <w:rFonts w:ascii="Arial" w:eastAsia="Times New Roman" w:hAnsi="Arial" w:cs="Arial"/>
          <w:color w:val="000000"/>
        </w:rPr>
        <w:t xml:space="preserve">) in fEPSP slope (LTP) </w:t>
      </w:r>
      <w:r w:rsidRPr="00497BB0">
        <w:rPr>
          <w:rFonts w:ascii="Arial" w:eastAsia="Times New Roman" w:hAnsi="Arial" w:cs="Arial"/>
          <w:color w:val="000000"/>
        </w:rPr>
        <w:t>between 45 to 55 min aft</w:t>
      </w:r>
      <w:r w:rsidRPr="00F00B48">
        <w:rPr>
          <w:rFonts w:ascii="Arial" w:eastAsia="Times New Roman" w:hAnsi="Arial" w:cs="Arial"/>
          <w:color w:val="000000"/>
        </w:rPr>
        <w:t xml:space="preserve">er LTP </w:t>
      </w:r>
      <w:r w:rsidR="00ED2184">
        <w:rPr>
          <w:rFonts w:ascii="Arial" w:eastAsia="Times New Roman" w:hAnsi="Arial" w:cs="Arial"/>
          <w:color w:val="000000"/>
        </w:rPr>
        <w:t xml:space="preserve">induction (WT: </w:t>
      </w:r>
      <w:r w:rsidRPr="00F00B48">
        <w:rPr>
          <w:rFonts w:ascii="Arial" w:eastAsia="Times New Roman" w:hAnsi="Arial" w:cs="Arial"/>
          <w:color w:val="000000"/>
        </w:rPr>
        <w:t>68.14</w:t>
      </w:r>
      <w:r w:rsidR="00ED2184">
        <w:rPr>
          <w:rFonts w:ascii="Arial" w:eastAsia="Times New Roman" w:hAnsi="Arial" w:cs="Arial"/>
          <w:color w:val="000000"/>
        </w:rPr>
        <w:t xml:space="preserve"> </w:t>
      </w:r>
      <w:r w:rsidRPr="00F00B48">
        <w:rPr>
          <w:rFonts w:ascii="Arial" w:eastAsia="Times New Roman" w:hAnsi="Arial" w:cs="Arial"/>
          <w:color w:val="000000"/>
        </w:rPr>
        <w:t>± 5.02%; APP/PS1: 37.60 ± 2.90%; APP/PS1-MK2</w:t>
      </w:r>
      <w:r w:rsidRPr="00F00B48">
        <w:rPr>
          <w:rFonts w:ascii="Arial" w:eastAsia="Times New Roman" w:hAnsi="Arial" w:cs="Arial"/>
          <w:color w:val="000000"/>
          <w:vertAlign w:val="superscript"/>
        </w:rPr>
        <w:t>-/-</w:t>
      </w:r>
      <w:r w:rsidR="000315C0">
        <w:rPr>
          <w:rFonts w:ascii="Arial" w:eastAsia="Times New Roman" w:hAnsi="Arial" w:cs="Arial"/>
          <w:color w:val="000000"/>
        </w:rPr>
        <w:t xml:space="preserve">: </w:t>
      </w:r>
      <w:r w:rsidR="00ED2184">
        <w:rPr>
          <w:rFonts w:ascii="Arial" w:eastAsia="Times New Roman" w:hAnsi="Arial" w:cs="Arial"/>
          <w:color w:val="000000"/>
        </w:rPr>
        <w:t>60.41 ± 8.98</w:t>
      </w:r>
      <w:r w:rsidR="000315C0">
        <w:rPr>
          <w:rFonts w:ascii="Arial" w:eastAsia="Times New Roman" w:hAnsi="Arial" w:cs="Arial"/>
          <w:color w:val="000000"/>
        </w:rPr>
        <w:t>%</w:t>
      </w:r>
      <w:r w:rsidRPr="00F00B48">
        <w:rPr>
          <w:rFonts w:ascii="Arial" w:eastAsia="Times New Roman" w:hAnsi="Arial" w:cs="Arial"/>
          <w:color w:val="000000"/>
        </w:rPr>
        <w:t xml:space="preserve">). </w:t>
      </w:r>
      <w:r w:rsidR="00252BD6">
        <w:rPr>
          <w:rFonts w:ascii="Arial" w:eastAsia="Times New Roman" w:hAnsi="Arial" w:cs="Arial"/>
          <w:color w:val="000000"/>
        </w:rPr>
        <w:t>O</w:t>
      </w:r>
      <w:r w:rsidRPr="00F00B48">
        <w:rPr>
          <w:rFonts w:ascii="Arial" w:eastAsia="Times New Roman" w:hAnsi="Arial" w:cs="Arial"/>
          <w:color w:val="000000"/>
        </w:rPr>
        <w:t>ne-way ANOVA followed by Bonferroni’s test.</w:t>
      </w:r>
      <w:r w:rsidRPr="00F00B48">
        <w:rPr>
          <w:rFonts w:ascii="Arial" w:eastAsia="Times New Roman" w:hAnsi="Arial" w:cs="Arial"/>
          <w:b/>
          <w:bCs/>
          <w:color w:val="000000"/>
          <w:lang w:val="en-US"/>
        </w:rPr>
        <w:t xml:space="preserve"> </w:t>
      </w:r>
    </w:p>
    <w:p w14:paraId="068513AE" w14:textId="77777777" w:rsidR="00F00B48" w:rsidRPr="0058089D" w:rsidRDefault="00F00B48" w:rsidP="0058089D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</w:p>
    <w:p w14:paraId="5BE48918" w14:textId="3136287D" w:rsidR="0058089D" w:rsidRPr="0058089D" w:rsidRDefault="0058089D" w:rsidP="0058089D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</w:rPr>
      </w:pPr>
      <w:r w:rsidRPr="0058089D">
        <w:rPr>
          <w:rFonts w:ascii="Arial" w:eastAsia="Times New Roman" w:hAnsi="Arial" w:cs="Arial"/>
          <w:color w:val="000000"/>
        </w:rPr>
        <w:t>Figure S</w:t>
      </w:r>
      <w:r w:rsidR="00F00B48">
        <w:rPr>
          <w:rFonts w:ascii="Arial" w:eastAsia="Times New Roman" w:hAnsi="Arial" w:cs="Arial"/>
          <w:color w:val="000000"/>
        </w:rPr>
        <w:t>3</w:t>
      </w:r>
      <w:r w:rsidRPr="0058089D">
        <w:rPr>
          <w:rFonts w:ascii="Arial" w:eastAsia="Times New Roman" w:hAnsi="Arial" w:cs="Arial"/>
          <w:color w:val="000000"/>
        </w:rPr>
        <w:t>-</w:t>
      </w:r>
      <w:r w:rsidRPr="0058089D">
        <w:rPr>
          <w:rFonts w:ascii="Arial" w:eastAsia="Times New Roman" w:hAnsi="Arial" w:cs="Arial"/>
          <w:b/>
          <w:color w:val="000000"/>
        </w:rPr>
        <w:t xml:space="preserve"> Enhanced mGluR-LTD</w:t>
      </w:r>
      <w:r w:rsidRPr="0058089D">
        <w:rPr>
          <w:rFonts w:ascii="Arial" w:eastAsia="Times New Roman" w:hAnsi="Arial" w:cs="Arial"/>
          <w:color w:val="000000"/>
        </w:rPr>
        <w:t xml:space="preserve"> </w:t>
      </w:r>
      <w:r w:rsidRPr="0058089D">
        <w:rPr>
          <w:rFonts w:ascii="Arial" w:eastAsia="Times New Roman" w:hAnsi="Arial" w:cs="Arial"/>
          <w:b/>
          <w:color w:val="000000"/>
        </w:rPr>
        <w:t xml:space="preserve">seen in APP/PS1 is mediated by MK2 activity. </w:t>
      </w:r>
      <w:r w:rsidRPr="0058089D">
        <w:rPr>
          <w:rFonts w:ascii="Arial" w:eastAsia="Times New Roman" w:hAnsi="Arial" w:cs="Arial"/>
          <w:color w:val="000000"/>
        </w:rPr>
        <w:t>(A) Normalised mean fEPSP slope plotted against time for WT (n=</w:t>
      </w:r>
      <w:r w:rsidR="00A70733">
        <w:rPr>
          <w:rFonts w:ascii="Arial" w:eastAsia="Times New Roman" w:hAnsi="Arial" w:cs="Arial"/>
          <w:color w:val="000000"/>
        </w:rPr>
        <w:t>4</w:t>
      </w:r>
      <w:r w:rsidRPr="0058089D">
        <w:rPr>
          <w:rFonts w:ascii="Arial" w:eastAsia="Times New Roman" w:hAnsi="Arial" w:cs="Arial"/>
          <w:color w:val="000000"/>
        </w:rPr>
        <w:t>) and APP/PS1 (n=</w:t>
      </w:r>
      <w:r w:rsidR="00A70733">
        <w:rPr>
          <w:rFonts w:ascii="Arial" w:eastAsia="Times New Roman" w:hAnsi="Arial" w:cs="Arial"/>
          <w:color w:val="000000"/>
        </w:rPr>
        <w:t>5</w:t>
      </w:r>
      <w:r w:rsidRPr="0058089D">
        <w:rPr>
          <w:rFonts w:ascii="Arial" w:eastAsia="Times New Roman" w:hAnsi="Arial" w:cs="Arial"/>
          <w:color w:val="000000"/>
        </w:rPr>
        <w:t xml:space="preserve">) mice. After a 20 min baseline, </w:t>
      </w:r>
      <w:r w:rsidRPr="0058089D">
        <w:rPr>
          <w:rFonts w:ascii="Arial" w:eastAsia="Times New Roman" w:hAnsi="Arial" w:cs="Arial"/>
          <w:bCs/>
          <w:color w:val="000000"/>
        </w:rPr>
        <w:t xml:space="preserve">PF-3644022 </w:t>
      </w:r>
      <w:r w:rsidRPr="0058089D">
        <w:rPr>
          <w:rFonts w:ascii="Arial" w:eastAsia="Times New Roman" w:hAnsi="Arial" w:cs="Arial"/>
          <w:color w:val="000000"/>
        </w:rPr>
        <w:t>(3 µM) was perfused into the recording chamber for a total 60 min with fEPSPs recorded for at least 50 min after PP-LFS (WT: 101.63±2.73% and APP/PS1: 102.09±3.62% p=0.</w:t>
      </w:r>
      <w:r w:rsidR="00817BB2">
        <w:rPr>
          <w:rFonts w:ascii="Arial" w:eastAsia="Times New Roman" w:hAnsi="Arial" w:cs="Arial"/>
          <w:color w:val="000000"/>
        </w:rPr>
        <w:t>523</w:t>
      </w:r>
      <w:r w:rsidRPr="0058089D">
        <w:rPr>
          <w:rFonts w:ascii="Arial" w:eastAsia="Times New Roman" w:hAnsi="Arial" w:cs="Arial"/>
          <w:color w:val="000000"/>
        </w:rPr>
        <w:t xml:space="preserve">). Inset, fEPSP traces taken between 10-15 min (1) and LTD </w:t>
      </w:r>
      <w:r w:rsidRPr="00497BB0">
        <w:rPr>
          <w:rFonts w:ascii="Arial" w:eastAsia="Times New Roman" w:hAnsi="Arial" w:cs="Arial"/>
          <w:color w:val="000000"/>
        </w:rPr>
        <w:t>at 4</w:t>
      </w:r>
      <w:r w:rsidR="00497BB0" w:rsidRPr="00497BB0">
        <w:rPr>
          <w:rFonts w:ascii="Arial" w:eastAsia="Times New Roman" w:hAnsi="Arial" w:cs="Arial"/>
          <w:color w:val="000000"/>
        </w:rPr>
        <w:t>0</w:t>
      </w:r>
      <w:r w:rsidRPr="00497BB0">
        <w:rPr>
          <w:rFonts w:ascii="Arial" w:eastAsia="Times New Roman" w:hAnsi="Arial" w:cs="Arial"/>
          <w:color w:val="000000"/>
        </w:rPr>
        <w:t>-5</w:t>
      </w:r>
      <w:r w:rsidR="00497BB0" w:rsidRPr="00497BB0">
        <w:rPr>
          <w:rFonts w:ascii="Arial" w:eastAsia="Times New Roman" w:hAnsi="Arial" w:cs="Arial"/>
          <w:color w:val="000000"/>
        </w:rPr>
        <w:t>0</w:t>
      </w:r>
      <w:r w:rsidRPr="00497BB0">
        <w:rPr>
          <w:rFonts w:ascii="Arial" w:eastAsia="Times New Roman" w:hAnsi="Arial" w:cs="Arial"/>
          <w:color w:val="000000"/>
        </w:rPr>
        <w:t xml:space="preserve"> min after PP</w:t>
      </w:r>
      <w:r w:rsidRPr="0058089D">
        <w:rPr>
          <w:rFonts w:ascii="Arial" w:eastAsia="Times New Roman" w:hAnsi="Arial" w:cs="Arial"/>
          <w:color w:val="000000"/>
        </w:rPr>
        <w:t xml:space="preserve">-LFS (2). </w:t>
      </w:r>
      <w:r w:rsidRPr="0058089D">
        <w:rPr>
          <w:rFonts w:ascii="Arial" w:eastAsia="Times New Roman" w:hAnsi="Arial" w:cs="Arial"/>
          <w:b/>
          <w:color w:val="000000"/>
        </w:rPr>
        <w:t>(B)</w:t>
      </w:r>
      <w:r w:rsidRPr="0058089D">
        <w:rPr>
          <w:rFonts w:ascii="Arial" w:eastAsia="Times New Roman" w:hAnsi="Arial" w:cs="Arial"/>
          <w:color w:val="000000"/>
        </w:rPr>
        <w:t xml:space="preserve">  LTD is blocked in presence of MK2 inhibitor. fEPSP slope (LTD) normalised </w:t>
      </w:r>
      <w:r w:rsidR="00A6249C">
        <w:rPr>
          <w:rFonts w:ascii="Arial" w:eastAsia="Times New Roman" w:hAnsi="Arial" w:cs="Arial"/>
          <w:color w:val="000000"/>
        </w:rPr>
        <w:t>to</w:t>
      </w:r>
      <w:r w:rsidRPr="0058089D">
        <w:rPr>
          <w:rFonts w:ascii="Arial" w:eastAsia="Times New Roman" w:hAnsi="Arial" w:cs="Arial"/>
          <w:color w:val="000000"/>
        </w:rPr>
        <w:t xml:space="preserve"> the baseline (p=0.21, WT: -1.63±2.73% and APP/PS1: -2.09±3.62%). </w:t>
      </w:r>
    </w:p>
    <w:p w14:paraId="76A1B392" w14:textId="27AFA7F2" w:rsidR="0058089D" w:rsidRDefault="0058089D" w:rsidP="0076260C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</w:p>
    <w:p w14:paraId="757BFA43" w14:textId="2CD1997C" w:rsidR="0002719C" w:rsidRDefault="0002719C" w:rsidP="007F2D11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  <w:r w:rsidRPr="002956E0">
        <w:rPr>
          <w:rFonts w:ascii="Arial" w:eastAsia="Times New Roman" w:hAnsi="Arial" w:cs="Arial"/>
          <w:color w:val="000000"/>
        </w:rPr>
        <w:t>Figure S</w:t>
      </w:r>
      <w:r w:rsidR="00F00B48">
        <w:rPr>
          <w:rFonts w:ascii="Arial" w:eastAsia="Times New Roman" w:hAnsi="Arial" w:cs="Arial"/>
          <w:color w:val="000000"/>
        </w:rPr>
        <w:t>4</w:t>
      </w:r>
      <w:r w:rsidRPr="002956E0">
        <w:rPr>
          <w:rFonts w:ascii="Arial" w:eastAsia="Times New Roman" w:hAnsi="Arial" w:cs="Arial"/>
          <w:color w:val="000000"/>
        </w:rPr>
        <w:t xml:space="preserve">- </w:t>
      </w:r>
      <w:r w:rsidR="00EF5324" w:rsidRPr="002956E0">
        <w:rPr>
          <w:rFonts w:ascii="Arial" w:eastAsia="Times New Roman" w:hAnsi="Arial" w:cs="Arial"/>
          <w:b/>
          <w:color w:val="000000"/>
        </w:rPr>
        <w:t>Enhanced mGluR-LTD</w:t>
      </w:r>
      <w:r w:rsidR="00D61C3E">
        <w:rPr>
          <w:rFonts w:ascii="Arial" w:eastAsia="Times New Roman" w:hAnsi="Arial" w:cs="Arial"/>
          <w:b/>
          <w:color w:val="000000"/>
        </w:rPr>
        <w:t xml:space="preserve"> </w:t>
      </w:r>
      <w:r w:rsidR="005E56FB">
        <w:rPr>
          <w:rFonts w:ascii="Arial" w:eastAsia="Times New Roman" w:hAnsi="Arial" w:cs="Arial"/>
          <w:b/>
          <w:color w:val="000000"/>
        </w:rPr>
        <w:t>seen in</w:t>
      </w:r>
      <w:r w:rsidR="00EF5324" w:rsidRPr="002956E0">
        <w:rPr>
          <w:rFonts w:ascii="Arial" w:eastAsia="Times New Roman" w:hAnsi="Arial" w:cs="Arial"/>
          <w:b/>
          <w:color w:val="000000"/>
        </w:rPr>
        <w:t xml:space="preserve"> </w:t>
      </w:r>
      <w:r w:rsidRPr="002956E0">
        <w:rPr>
          <w:rFonts w:ascii="Arial" w:eastAsia="Times New Roman" w:hAnsi="Arial" w:cs="Arial"/>
          <w:b/>
          <w:color w:val="000000"/>
        </w:rPr>
        <w:t xml:space="preserve">APP/PS1 mice is mediated by mGluR5. </w:t>
      </w:r>
      <w:r w:rsidR="0076260C" w:rsidRPr="002956E0">
        <w:rPr>
          <w:rFonts w:ascii="Arial" w:eastAsia="Times New Roman" w:hAnsi="Arial" w:cs="Arial"/>
          <w:color w:val="000000"/>
        </w:rPr>
        <w:t>(A) Normalised mean fEPSP slope plotted against time for WT (n=5) and APP/PS1 (n</w:t>
      </w:r>
      <w:r w:rsidR="00F97890">
        <w:rPr>
          <w:rFonts w:ascii="Arial" w:eastAsia="Times New Roman" w:hAnsi="Arial" w:cs="Arial"/>
          <w:color w:val="000000"/>
        </w:rPr>
        <w:t>=</w:t>
      </w:r>
      <w:r w:rsidR="0076260C" w:rsidRPr="002956E0">
        <w:rPr>
          <w:rFonts w:ascii="Arial" w:eastAsia="Times New Roman" w:hAnsi="Arial" w:cs="Arial"/>
          <w:color w:val="000000"/>
        </w:rPr>
        <w:t>5</w:t>
      </w:r>
      <w:r w:rsidR="008025D0">
        <w:rPr>
          <w:rFonts w:ascii="Arial" w:eastAsia="Times New Roman" w:hAnsi="Arial" w:cs="Arial"/>
          <w:color w:val="000000"/>
        </w:rPr>
        <w:t xml:space="preserve">) mice. After </w:t>
      </w:r>
      <w:r w:rsidR="0076260C" w:rsidRPr="002956E0">
        <w:rPr>
          <w:rFonts w:ascii="Arial" w:eastAsia="Times New Roman" w:hAnsi="Arial" w:cs="Arial"/>
          <w:color w:val="000000"/>
        </w:rPr>
        <w:t xml:space="preserve">20 min baseline, mTEP (1 µM) was perfused into the recording chamber for </w:t>
      </w:r>
      <w:r w:rsidR="008025D0">
        <w:rPr>
          <w:rFonts w:ascii="Arial" w:eastAsia="Times New Roman" w:hAnsi="Arial" w:cs="Arial"/>
          <w:color w:val="000000"/>
        </w:rPr>
        <w:t xml:space="preserve">a total of </w:t>
      </w:r>
      <w:r w:rsidR="0076260C" w:rsidRPr="002956E0">
        <w:rPr>
          <w:rFonts w:ascii="Arial" w:eastAsia="Times New Roman" w:hAnsi="Arial" w:cs="Arial"/>
          <w:color w:val="000000"/>
        </w:rPr>
        <w:t xml:space="preserve">60 </w:t>
      </w:r>
      <w:r w:rsidR="003725D8">
        <w:rPr>
          <w:rFonts w:ascii="Arial" w:eastAsia="Times New Roman" w:hAnsi="Arial" w:cs="Arial"/>
          <w:color w:val="000000"/>
        </w:rPr>
        <w:t>min</w:t>
      </w:r>
      <w:r w:rsidR="008025D0">
        <w:rPr>
          <w:rFonts w:ascii="Arial" w:eastAsia="Times New Roman" w:hAnsi="Arial" w:cs="Arial"/>
          <w:color w:val="000000"/>
        </w:rPr>
        <w:t xml:space="preserve"> and </w:t>
      </w:r>
      <w:r w:rsidR="0076260C" w:rsidRPr="002956E0">
        <w:rPr>
          <w:rFonts w:ascii="Arial" w:eastAsia="Times New Roman" w:hAnsi="Arial" w:cs="Arial"/>
          <w:color w:val="000000"/>
        </w:rPr>
        <w:t>fEPSPs recorded fo</w:t>
      </w:r>
      <w:r w:rsidR="005E56FB">
        <w:rPr>
          <w:rFonts w:ascii="Arial" w:eastAsia="Times New Roman" w:hAnsi="Arial" w:cs="Arial"/>
          <w:color w:val="000000"/>
        </w:rPr>
        <w:t xml:space="preserve">r at least 50 min after PP-LFS </w:t>
      </w:r>
      <w:r w:rsidR="0076260C" w:rsidRPr="002956E0">
        <w:rPr>
          <w:rFonts w:ascii="Arial" w:eastAsia="Times New Roman" w:hAnsi="Arial" w:cs="Arial"/>
          <w:color w:val="000000"/>
        </w:rPr>
        <w:t>(WT: 97.01±</w:t>
      </w:r>
      <w:r w:rsidR="0076260C" w:rsidRPr="00497BB0">
        <w:rPr>
          <w:rFonts w:ascii="Arial" w:eastAsia="Times New Roman" w:hAnsi="Arial" w:cs="Arial"/>
          <w:color w:val="000000"/>
        </w:rPr>
        <w:t>2.20% and APP/PS</w:t>
      </w:r>
      <w:r w:rsidR="00B202AB" w:rsidRPr="00497BB0">
        <w:rPr>
          <w:rFonts w:ascii="Arial" w:eastAsia="Times New Roman" w:hAnsi="Arial" w:cs="Arial"/>
          <w:color w:val="000000"/>
        </w:rPr>
        <w:t>1: 100.78 ±</w:t>
      </w:r>
      <w:r w:rsidR="005503C3" w:rsidRPr="00497BB0">
        <w:rPr>
          <w:rFonts w:ascii="Arial" w:eastAsia="Times New Roman" w:hAnsi="Arial" w:cs="Arial"/>
          <w:color w:val="000000"/>
        </w:rPr>
        <w:t>1.76%</w:t>
      </w:r>
      <w:r w:rsidR="00D61B03" w:rsidRPr="00497BB0">
        <w:rPr>
          <w:rFonts w:ascii="Arial" w:eastAsia="Times New Roman" w:hAnsi="Arial" w:cs="Arial"/>
          <w:color w:val="000000"/>
        </w:rPr>
        <w:t xml:space="preserve"> </w:t>
      </w:r>
      <w:r w:rsidR="005503C3" w:rsidRPr="00497BB0">
        <w:rPr>
          <w:rFonts w:ascii="Arial" w:eastAsia="Times New Roman" w:hAnsi="Arial" w:cs="Arial"/>
          <w:color w:val="000000"/>
        </w:rPr>
        <w:lastRenderedPageBreak/>
        <w:t>p=0.218</w:t>
      </w:r>
      <w:r w:rsidR="008025D0" w:rsidRPr="00497BB0">
        <w:rPr>
          <w:rFonts w:ascii="Arial" w:eastAsia="Times New Roman" w:hAnsi="Arial" w:cs="Arial"/>
          <w:color w:val="000000"/>
        </w:rPr>
        <w:t xml:space="preserve">). Inset, </w:t>
      </w:r>
      <w:r w:rsidR="0076260C" w:rsidRPr="00497BB0">
        <w:rPr>
          <w:rFonts w:ascii="Arial" w:eastAsia="Times New Roman" w:hAnsi="Arial" w:cs="Arial"/>
          <w:color w:val="000000"/>
        </w:rPr>
        <w:t>traces taken between 10-15 min (1) and LTD at 4</w:t>
      </w:r>
      <w:r w:rsidR="00497BB0" w:rsidRPr="00497BB0">
        <w:rPr>
          <w:rFonts w:ascii="Arial" w:eastAsia="Times New Roman" w:hAnsi="Arial" w:cs="Arial"/>
          <w:color w:val="000000"/>
        </w:rPr>
        <w:t>0</w:t>
      </w:r>
      <w:r w:rsidR="0076260C" w:rsidRPr="00497BB0">
        <w:rPr>
          <w:rFonts w:ascii="Arial" w:eastAsia="Times New Roman" w:hAnsi="Arial" w:cs="Arial"/>
          <w:color w:val="000000"/>
        </w:rPr>
        <w:t>-5</w:t>
      </w:r>
      <w:r w:rsidR="00497BB0" w:rsidRPr="00497BB0">
        <w:rPr>
          <w:rFonts w:ascii="Arial" w:eastAsia="Times New Roman" w:hAnsi="Arial" w:cs="Arial"/>
          <w:color w:val="000000"/>
        </w:rPr>
        <w:t>0</w:t>
      </w:r>
      <w:r w:rsidR="0076260C" w:rsidRPr="00497BB0">
        <w:rPr>
          <w:rFonts w:ascii="Arial" w:eastAsia="Times New Roman" w:hAnsi="Arial" w:cs="Arial"/>
          <w:color w:val="000000"/>
        </w:rPr>
        <w:t xml:space="preserve"> </w:t>
      </w:r>
      <w:r w:rsidR="003725D8" w:rsidRPr="00497BB0">
        <w:rPr>
          <w:rFonts w:ascii="Arial" w:eastAsia="Times New Roman" w:hAnsi="Arial" w:cs="Arial"/>
          <w:color w:val="000000"/>
        </w:rPr>
        <w:t>min</w:t>
      </w:r>
      <w:r w:rsidR="0076260C" w:rsidRPr="00497BB0">
        <w:rPr>
          <w:rFonts w:ascii="Arial" w:eastAsia="Times New Roman" w:hAnsi="Arial" w:cs="Arial"/>
          <w:color w:val="000000"/>
        </w:rPr>
        <w:t xml:space="preserve"> after PP-</w:t>
      </w:r>
      <w:r w:rsidR="0076260C" w:rsidRPr="002956E0">
        <w:rPr>
          <w:rFonts w:ascii="Arial" w:eastAsia="Times New Roman" w:hAnsi="Arial" w:cs="Arial"/>
          <w:color w:val="000000"/>
        </w:rPr>
        <w:t xml:space="preserve">LFS (2). </w:t>
      </w:r>
      <w:r w:rsidR="0076260C" w:rsidRPr="002956E0">
        <w:rPr>
          <w:rFonts w:ascii="Arial" w:eastAsia="Times New Roman" w:hAnsi="Arial" w:cs="Arial"/>
          <w:b/>
          <w:color w:val="000000"/>
        </w:rPr>
        <w:t>(B)</w:t>
      </w:r>
      <w:r w:rsidR="008025D0">
        <w:rPr>
          <w:rFonts w:ascii="Arial" w:eastAsia="Times New Roman" w:hAnsi="Arial" w:cs="Arial"/>
          <w:color w:val="000000"/>
        </w:rPr>
        <w:t xml:space="preserve"> </w:t>
      </w:r>
      <w:r w:rsidR="007E47D9">
        <w:rPr>
          <w:rFonts w:ascii="Arial" w:eastAsia="Times New Roman" w:hAnsi="Arial" w:cs="Arial"/>
          <w:color w:val="000000"/>
        </w:rPr>
        <w:t>mGluR-LTD is blocked in presence of</w:t>
      </w:r>
      <w:r w:rsidR="008025D0">
        <w:rPr>
          <w:rFonts w:ascii="Arial" w:eastAsia="Times New Roman" w:hAnsi="Arial" w:cs="Arial"/>
          <w:color w:val="000000"/>
        </w:rPr>
        <w:t xml:space="preserve"> mGluR5 inhibitor</w:t>
      </w:r>
      <w:r w:rsidR="00602EB7">
        <w:rPr>
          <w:rFonts w:ascii="Arial" w:eastAsia="Times New Roman" w:hAnsi="Arial" w:cs="Arial"/>
          <w:color w:val="000000"/>
        </w:rPr>
        <w:t xml:space="preserve">. fEPSP slopes </w:t>
      </w:r>
      <w:r w:rsidR="008025D0">
        <w:rPr>
          <w:rFonts w:ascii="Arial" w:eastAsia="Times New Roman" w:hAnsi="Arial" w:cs="Arial"/>
          <w:color w:val="000000"/>
        </w:rPr>
        <w:t xml:space="preserve">measured between </w:t>
      </w:r>
      <w:r w:rsidR="0076260C" w:rsidRPr="002956E0">
        <w:rPr>
          <w:rFonts w:ascii="Arial" w:eastAsia="Times New Roman" w:hAnsi="Arial" w:cs="Arial"/>
          <w:color w:val="000000"/>
        </w:rPr>
        <w:t>4</w:t>
      </w:r>
      <w:r w:rsidR="00A6249C">
        <w:rPr>
          <w:rFonts w:ascii="Arial" w:eastAsia="Times New Roman" w:hAnsi="Arial" w:cs="Arial"/>
          <w:color w:val="000000"/>
        </w:rPr>
        <w:t>0</w:t>
      </w:r>
      <w:r w:rsidR="0076260C" w:rsidRPr="002956E0">
        <w:rPr>
          <w:rFonts w:ascii="Arial" w:eastAsia="Times New Roman" w:hAnsi="Arial" w:cs="Arial"/>
          <w:color w:val="000000"/>
        </w:rPr>
        <w:t xml:space="preserve"> to 5</w:t>
      </w:r>
      <w:r w:rsidR="00A6249C">
        <w:rPr>
          <w:rFonts w:ascii="Arial" w:eastAsia="Times New Roman" w:hAnsi="Arial" w:cs="Arial"/>
          <w:color w:val="000000"/>
        </w:rPr>
        <w:t>0</w:t>
      </w:r>
      <w:r w:rsidR="0076260C" w:rsidRPr="002956E0">
        <w:rPr>
          <w:rFonts w:ascii="Arial" w:eastAsia="Times New Roman" w:hAnsi="Arial" w:cs="Arial"/>
          <w:color w:val="000000"/>
        </w:rPr>
        <w:t xml:space="preserve"> </w:t>
      </w:r>
      <w:r w:rsidR="003725D8">
        <w:rPr>
          <w:rFonts w:ascii="Arial" w:eastAsia="Times New Roman" w:hAnsi="Arial" w:cs="Arial"/>
          <w:color w:val="000000"/>
        </w:rPr>
        <w:t>min</w:t>
      </w:r>
      <w:r w:rsidR="00602EB7">
        <w:rPr>
          <w:rFonts w:ascii="Arial" w:eastAsia="Times New Roman" w:hAnsi="Arial" w:cs="Arial"/>
          <w:color w:val="000000"/>
        </w:rPr>
        <w:t xml:space="preserve"> after PP-LFS and normalised to baseline </w:t>
      </w:r>
      <w:r w:rsidR="00602EB7" w:rsidRPr="002956E0">
        <w:rPr>
          <w:rFonts w:ascii="Arial" w:eastAsia="Times New Roman" w:hAnsi="Arial" w:cs="Arial"/>
          <w:color w:val="000000"/>
        </w:rPr>
        <w:t>(p</w:t>
      </w:r>
      <w:r w:rsidR="00F97890">
        <w:rPr>
          <w:rFonts w:ascii="Arial" w:eastAsia="Times New Roman" w:hAnsi="Arial" w:cs="Arial"/>
          <w:color w:val="000000"/>
        </w:rPr>
        <w:t>=</w:t>
      </w:r>
      <w:r w:rsidR="00602EB7" w:rsidRPr="002956E0">
        <w:rPr>
          <w:rFonts w:ascii="Arial" w:eastAsia="Times New Roman" w:hAnsi="Arial" w:cs="Arial"/>
          <w:color w:val="000000"/>
        </w:rPr>
        <w:t>0.218</w:t>
      </w:r>
      <w:r w:rsidR="00602EB7">
        <w:rPr>
          <w:rFonts w:ascii="Arial" w:eastAsia="Times New Roman" w:hAnsi="Arial" w:cs="Arial"/>
          <w:color w:val="000000"/>
        </w:rPr>
        <w:t xml:space="preserve">; </w:t>
      </w:r>
      <w:r w:rsidR="0076260C" w:rsidRPr="002956E0">
        <w:rPr>
          <w:rFonts w:ascii="Arial" w:eastAsia="Times New Roman" w:hAnsi="Arial" w:cs="Arial"/>
          <w:color w:val="000000"/>
        </w:rPr>
        <w:t>WT:</w:t>
      </w:r>
      <w:r w:rsidR="000315C0">
        <w:rPr>
          <w:rFonts w:ascii="Arial" w:eastAsia="Times New Roman" w:hAnsi="Arial" w:cs="Arial"/>
          <w:color w:val="000000"/>
        </w:rPr>
        <w:t xml:space="preserve"> </w:t>
      </w:r>
      <w:r w:rsidR="0076260C" w:rsidRPr="002956E0">
        <w:rPr>
          <w:rFonts w:ascii="Arial" w:eastAsia="Times New Roman" w:hAnsi="Arial" w:cs="Arial"/>
          <w:color w:val="000000"/>
        </w:rPr>
        <w:t>2.99±2.20% and APP/PS1: 0.78±1.76%)</w:t>
      </w:r>
      <w:r w:rsidR="00602EB7">
        <w:rPr>
          <w:rFonts w:ascii="Arial" w:eastAsia="Times New Roman" w:hAnsi="Arial" w:cs="Arial"/>
          <w:color w:val="000000"/>
        </w:rPr>
        <w:t xml:space="preserve">. </w:t>
      </w:r>
    </w:p>
    <w:p w14:paraId="07066BD0" w14:textId="77777777" w:rsidR="00D11334" w:rsidRDefault="00D11334" w:rsidP="00DF5BDF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</w:p>
    <w:p w14:paraId="5DB9BE7C" w14:textId="5E7BA655" w:rsidR="00941534" w:rsidRDefault="00547F6C" w:rsidP="00137F1D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Figure S</w:t>
      </w:r>
      <w:r w:rsidR="00F00B48">
        <w:rPr>
          <w:rFonts w:ascii="Arial" w:eastAsia="Times New Roman" w:hAnsi="Arial" w:cs="Arial"/>
          <w:color w:val="000000"/>
        </w:rPr>
        <w:t>5</w:t>
      </w:r>
      <w:r w:rsidR="00A72A44" w:rsidRPr="00A72A44">
        <w:rPr>
          <w:rFonts w:ascii="Arial" w:eastAsia="Times New Roman" w:hAnsi="Arial" w:cs="Arial"/>
          <w:color w:val="000000"/>
        </w:rPr>
        <w:t xml:space="preserve">- </w:t>
      </w:r>
      <w:r w:rsidR="00D71AF5">
        <w:rPr>
          <w:rFonts w:ascii="Arial" w:eastAsia="Times New Roman" w:hAnsi="Arial" w:cs="Arial"/>
          <w:b/>
          <w:color w:val="000000"/>
        </w:rPr>
        <w:t>Deletion of MK2</w:t>
      </w:r>
      <w:r w:rsidR="008C4B1D">
        <w:rPr>
          <w:rFonts w:ascii="Arial" w:eastAsia="Times New Roman" w:hAnsi="Arial" w:cs="Arial"/>
          <w:b/>
          <w:color w:val="000000"/>
        </w:rPr>
        <w:t xml:space="preserve"> in</w:t>
      </w:r>
      <w:r w:rsidR="00757CAE">
        <w:rPr>
          <w:rFonts w:ascii="Arial" w:eastAsia="Times New Roman" w:hAnsi="Arial" w:cs="Arial"/>
          <w:b/>
          <w:color w:val="000000"/>
        </w:rPr>
        <w:t xml:space="preserve"> APP/PS1 mice</w:t>
      </w:r>
      <w:r w:rsidR="00F44F7C">
        <w:rPr>
          <w:rFonts w:ascii="Arial" w:eastAsia="Times New Roman" w:hAnsi="Arial" w:cs="Arial"/>
          <w:b/>
          <w:color w:val="000000"/>
        </w:rPr>
        <w:t xml:space="preserve"> </w:t>
      </w:r>
      <w:r w:rsidR="008C4B1D">
        <w:rPr>
          <w:rFonts w:ascii="Arial" w:eastAsia="Times New Roman" w:hAnsi="Arial" w:cs="Arial"/>
          <w:b/>
          <w:color w:val="000000"/>
        </w:rPr>
        <w:t>prevents</w:t>
      </w:r>
      <w:r w:rsidR="00125BD7">
        <w:rPr>
          <w:rFonts w:ascii="Arial" w:eastAsia="Times New Roman" w:hAnsi="Arial" w:cs="Arial"/>
          <w:b/>
          <w:color w:val="000000"/>
        </w:rPr>
        <w:t xml:space="preserve"> their</w:t>
      </w:r>
      <w:r w:rsidR="008C4B1D">
        <w:rPr>
          <w:rFonts w:ascii="Arial" w:eastAsia="Times New Roman" w:hAnsi="Arial" w:cs="Arial"/>
          <w:b/>
          <w:color w:val="000000"/>
        </w:rPr>
        <w:t xml:space="preserve"> </w:t>
      </w:r>
      <w:r w:rsidR="00F44F7C">
        <w:rPr>
          <w:rFonts w:ascii="Arial" w:eastAsia="Times New Roman" w:hAnsi="Arial" w:cs="Arial"/>
          <w:b/>
          <w:color w:val="000000"/>
        </w:rPr>
        <w:t>inability</w:t>
      </w:r>
      <w:r w:rsidR="00D42F8D">
        <w:rPr>
          <w:rFonts w:ascii="Arial" w:eastAsia="Times New Roman" w:hAnsi="Arial" w:cs="Arial"/>
          <w:b/>
          <w:color w:val="000000"/>
        </w:rPr>
        <w:t xml:space="preserve"> </w:t>
      </w:r>
      <w:r w:rsidR="00943387">
        <w:rPr>
          <w:rFonts w:ascii="Arial" w:eastAsia="Times New Roman" w:hAnsi="Arial" w:cs="Arial"/>
          <w:b/>
          <w:color w:val="000000"/>
        </w:rPr>
        <w:t>to utilise</w:t>
      </w:r>
      <w:r w:rsidR="00F44F7C">
        <w:rPr>
          <w:rFonts w:ascii="Arial" w:eastAsia="Times New Roman" w:hAnsi="Arial" w:cs="Arial"/>
          <w:b/>
          <w:color w:val="000000"/>
        </w:rPr>
        <w:t xml:space="preserve"> the spatial search strategy</w:t>
      </w:r>
      <w:r w:rsidR="00AF4EB0" w:rsidRPr="000D2362">
        <w:rPr>
          <w:rFonts w:ascii="Arial" w:eastAsia="Times New Roman" w:hAnsi="Arial" w:cs="Arial"/>
          <w:b/>
          <w:color w:val="000000"/>
        </w:rPr>
        <w:t xml:space="preserve">. </w:t>
      </w:r>
      <w:r w:rsidR="00A464D2">
        <w:rPr>
          <w:rFonts w:ascii="Arial" w:eastAsia="Times New Roman" w:hAnsi="Arial" w:cs="Arial"/>
          <w:b/>
          <w:color w:val="000000"/>
        </w:rPr>
        <w:t>(</w:t>
      </w:r>
      <w:r w:rsidR="00A270E2">
        <w:rPr>
          <w:rFonts w:ascii="Arial" w:eastAsia="Times New Roman" w:hAnsi="Arial" w:cs="Arial"/>
          <w:b/>
          <w:color w:val="000000"/>
        </w:rPr>
        <w:t xml:space="preserve">A) </w:t>
      </w:r>
      <w:r w:rsidR="00FE2885" w:rsidRPr="00FE2885">
        <w:rPr>
          <w:rFonts w:ascii="Arial" w:eastAsia="Times New Roman" w:hAnsi="Arial" w:cs="Arial"/>
          <w:color w:val="000000"/>
        </w:rPr>
        <w:t xml:space="preserve">Average </w:t>
      </w:r>
      <w:r w:rsidR="008049B9">
        <w:rPr>
          <w:rFonts w:ascii="Arial" w:eastAsia="Times New Roman" w:hAnsi="Arial" w:cs="Arial"/>
          <w:color w:val="000000"/>
        </w:rPr>
        <w:t>time</w:t>
      </w:r>
      <w:r w:rsidR="00FE2885">
        <w:rPr>
          <w:rFonts w:ascii="Arial" w:eastAsia="Times New Roman" w:hAnsi="Arial" w:cs="Arial"/>
          <w:color w:val="000000"/>
        </w:rPr>
        <w:t xml:space="preserve"> to complete the task </w:t>
      </w:r>
      <w:r w:rsidR="00D71AF5" w:rsidRPr="00D71AF5">
        <w:rPr>
          <w:rFonts w:ascii="Arial" w:eastAsia="Times New Roman" w:hAnsi="Arial" w:cs="Arial"/>
          <w:color w:val="000000"/>
        </w:rPr>
        <w:t>(WT: n=11; APP: n=13 and APP/PS1-MK2</w:t>
      </w:r>
      <w:r w:rsidR="00D71AF5" w:rsidRPr="00D71AF5">
        <w:rPr>
          <w:rFonts w:ascii="Arial" w:eastAsia="Times New Roman" w:hAnsi="Arial" w:cs="Arial"/>
          <w:color w:val="000000"/>
          <w:vertAlign w:val="superscript"/>
        </w:rPr>
        <w:t>-/-</w:t>
      </w:r>
      <w:r w:rsidR="00D71AF5" w:rsidRPr="00D71AF5">
        <w:rPr>
          <w:rFonts w:ascii="Arial" w:eastAsia="Times New Roman" w:hAnsi="Arial" w:cs="Arial"/>
          <w:color w:val="000000"/>
        </w:rPr>
        <w:t xml:space="preserve">: n=3). </w:t>
      </w:r>
      <w:r w:rsidR="00E24910">
        <w:rPr>
          <w:rFonts w:ascii="Arial" w:eastAsia="Times New Roman" w:hAnsi="Arial" w:cs="Arial"/>
          <w:b/>
          <w:color w:val="000000"/>
        </w:rPr>
        <w:t>(B</w:t>
      </w:r>
      <w:r w:rsidR="00D71AF5" w:rsidRPr="00D71AF5">
        <w:rPr>
          <w:rFonts w:ascii="Arial" w:eastAsia="Times New Roman" w:hAnsi="Arial" w:cs="Arial"/>
          <w:b/>
          <w:color w:val="000000"/>
        </w:rPr>
        <w:t xml:space="preserve">) </w:t>
      </w:r>
      <w:r w:rsidR="00A270E2">
        <w:rPr>
          <w:rFonts w:ascii="Arial" w:eastAsia="Times New Roman" w:hAnsi="Arial" w:cs="Arial"/>
          <w:color w:val="000000"/>
        </w:rPr>
        <w:t>Trajectory taken by the APP/PS1</w:t>
      </w:r>
      <w:r w:rsidR="00A270E2" w:rsidRPr="00A270E2">
        <w:rPr>
          <w:rFonts w:ascii="Arial" w:eastAsia="Times New Roman" w:hAnsi="Arial" w:cs="Arial"/>
          <w:color w:val="000000"/>
        </w:rPr>
        <w:t>-MK2</w:t>
      </w:r>
      <w:r w:rsidR="00A270E2" w:rsidRPr="00A270E2">
        <w:rPr>
          <w:rFonts w:ascii="Arial" w:eastAsia="Times New Roman" w:hAnsi="Arial" w:cs="Arial"/>
          <w:color w:val="000000"/>
          <w:vertAlign w:val="superscript"/>
        </w:rPr>
        <w:t>-/-</w:t>
      </w:r>
      <w:r w:rsidR="00A270E2" w:rsidRPr="00A270E2">
        <w:rPr>
          <w:rFonts w:ascii="Arial" w:eastAsia="Times New Roman" w:hAnsi="Arial" w:cs="Arial"/>
          <w:color w:val="000000"/>
        </w:rPr>
        <w:t>mice to complete the task</w:t>
      </w:r>
      <w:r w:rsidR="00A270E2">
        <w:rPr>
          <w:rFonts w:ascii="Arial" w:eastAsia="Times New Roman" w:hAnsi="Arial" w:cs="Arial"/>
          <w:color w:val="000000"/>
        </w:rPr>
        <w:t>.</w:t>
      </w:r>
      <w:r w:rsidR="00D71AF5" w:rsidRPr="00D71AF5">
        <w:rPr>
          <w:rFonts w:ascii="Arial" w:eastAsia="Times New Roman" w:hAnsi="Arial" w:cs="Arial"/>
          <w:color w:val="000000"/>
        </w:rPr>
        <w:t xml:space="preserve"> </w:t>
      </w:r>
      <w:r w:rsidR="00E24910">
        <w:rPr>
          <w:rFonts w:ascii="Arial" w:eastAsia="Times New Roman" w:hAnsi="Arial" w:cs="Arial"/>
          <w:b/>
          <w:color w:val="000000"/>
        </w:rPr>
        <w:t>(C</w:t>
      </w:r>
      <w:r w:rsidR="00D71AF5" w:rsidRPr="00D71AF5">
        <w:rPr>
          <w:rFonts w:ascii="Arial" w:eastAsia="Times New Roman" w:hAnsi="Arial" w:cs="Arial"/>
          <w:b/>
          <w:color w:val="000000"/>
        </w:rPr>
        <w:t>)</w:t>
      </w:r>
      <w:r w:rsidR="00A270E2">
        <w:rPr>
          <w:rFonts w:ascii="Arial" w:eastAsia="Times New Roman" w:hAnsi="Arial" w:cs="Arial"/>
          <w:color w:val="000000"/>
        </w:rPr>
        <w:t xml:space="preserve"> Percentage</w:t>
      </w:r>
      <w:r w:rsidR="00D71AF5" w:rsidRPr="00D71AF5">
        <w:rPr>
          <w:rFonts w:ascii="Arial" w:eastAsia="Times New Roman" w:hAnsi="Arial" w:cs="Arial"/>
          <w:color w:val="000000"/>
        </w:rPr>
        <w:t xml:space="preserve"> </w:t>
      </w:r>
      <w:r w:rsidR="00FE2885">
        <w:rPr>
          <w:rFonts w:ascii="Arial" w:eastAsia="Times New Roman" w:hAnsi="Arial" w:cs="Arial"/>
          <w:color w:val="000000"/>
        </w:rPr>
        <w:t xml:space="preserve">of </w:t>
      </w:r>
      <w:r w:rsidR="00D71AF5" w:rsidRPr="00D71AF5">
        <w:rPr>
          <w:rFonts w:ascii="Arial" w:eastAsia="Times New Roman" w:hAnsi="Arial" w:cs="Arial"/>
          <w:color w:val="000000"/>
        </w:rPr>
        <w:t xml:space="preserve">time </w:t>
      </w:r>
      <w:r w:rsidR="00C6301A">
        <w:rPr>
          <w:rFonts w:ascii="Arial" w:eastAsia="Times New Roman" w:hAnsi="Arial" w:cs="Arial"/>
          <w:color w:val="000000"/>
        </w:rPr>
        <w:t xml:space="preserve">that </w:t>
      </w:r>
      <w:r w:rsidR="00FE2885">
        <w:rPr>
          <w:rFonts w:ascii="Arial" w:eastAsia="Times New Roman" w:hAnsi="Arial" w:cs="Arial"/>
          <w:color w:val="000000"/>
        </w:rPr>
        <w:t xml:space="preserve">mice utilised </w:t>
      </w:r>
      <w:r w:rsidR="00D71AF5" w:rsidRPr="00D71AF5">
        <w:rPr>
          <w:rFonts w:ascii="Arial" w:eastAsia="Times New Roman" w:hAnsi="Arial" w:cs="Arial"/>
          <w:color w:val="000000"/>
        </w:rPr>
        <w:t>random (red), serial (blue), and spatial (black) search strategies (n</w:t>
      </w:r>
      <w:r w:rsidR="00F97890">
        <w:rPr>
          <w:rFonts w:ascii="Arial" w:eastAsia="Times New Roman" w:hAnsi="Arial" w:cs="Arial"/>
          <w:color w:val="000000"/>
        </w:rPr>
        <w:t>=</w:t>
      </w:r>
      <w:r w:rsidR="00D71AF5" w:rsidRPr="00D71AF5">
        <w:rPr>
          <w:rFonts w:ascii="Arial" w:eastAsia="Times New Roman" w:hAnsi="Arial" w:cs="Arial"/>
          <w:color w:val="000000"/>
        </w:rPr>
        <w:t>6 for WT and APP/PS1; n=3 for APP/PS1XMK2</w:t>
      </w:r>
      <w:r w:rsidR="00D71AF5" w:rsidRPr="00D71AF5">
        <w:rPr>
          <w:rFonts w:ascii="Arial" w:eastAsia="Times New Roman" w:hAnsi="Arial" w:cs="Arial"/>
          <w:color w:val="000000"/>
          <w:vertAlign w:val="superscript"/>
        </w:rPr>
        <w:t>-/-</w:t>
      </w:r>
      <w:r w:rsidR="00D71AF5" w:rsidRPr="00D71AF5">
        <w:rPr>
          <w:rFonts w:ascii="Arial" w:eastAsia="Times New Roman" w:hAnsi="Arial" w:cs="Arial"/>
          <w:color w:val="000000"/>
        </w:rPr>
        <w:t xml:space="preserve">). </w:t>
      </w:r>
      <w:r w:rsidR="00E24910">
        <w:rPr>
          <w:rFonts w:ascii="Arial" w:eastAsia="Times New Roman" w:hAnsi="Arial" w:cs="Arial"/>
          <w:b/>
          <w:color w:val="000000"/>
        </w:rPr>
        <w:t>(D</w:t>
      </w:r>
      <w:r w:rsidR="00D71AF5" w:rsidRPr="00D71AF5">
        <w:rPr>
          <w:rFonts w:ascii="Arial" w:eastAsia="Times New Roman" w:hAnsi="Arial" w:cs="Arial"/>
          <w:b/>
          <w:color w:val="000000"/>
        </w:rPr>
        <w:t>)</w:t>
      </w:r>
      <w:r w:rsidR="004B401B">
        <w:rPr>
          <w:rFonts w:ascii="Arial" w:eastAsia="Times New Roman" w:hAnsi="Arial" w:cs="Arial"/>
          <w:color w:val="000000"/>
        </w:rPr>
        <w:t xml:space="preserve"> </w:t>
      </w:r>
      <w:r w:rsidR="00FE2885" w:rsidRPr="00FE2885">
        <w:rPr>
          <w:rFonts w:ascii="Arial" w:eastAsia="Times New Roman" w:hAnsi="Arial" w:cs="Arial"/>
          <w:bCs/>
          <w:color w:val="000000"/>
          <w:lang w:val="en-US"/>
        </w:rPr>
        <w:t xml:space="preserve">Mean frequency of strategies used </w:t>
      </w:r>
      <w:r w:rsidR="00FE2885">
        <w:rPr>
          <w:rFonts w:ascii="Arial" w:eastAsia="Times New Roman" w:hAnsi="Arial" w:cs="Arial"/>
          <w:bCs/>
          <w:color w:val="000000"/>
          <w:lang w:val="en-US"/>
        </w:rPr>
        <w:t>in</w:t>
      </w:r>
      <w:r w:rsidR="00A270E2">
        <w:rPr>
          <w:rFonts w:ascii="Arial" w:eastAsia="Times New Roman" w:hAnsi="Arial" w:cs="Arial"/>
          <w:color w:val="000000"/>
        </w:rPr>
        <w:t xml:space="preserve"> (C</w:t>
      </w:r>
      <w:r w:rsidR="00D71AF5" w:rsidRPr="00D71AF5">
        <w:rPr>
          <w:rFonts w:ascii="Arial" w:eastAsia="Times New Roman" w:hAnsi="Arial" w:cs="Arial"/>
          <w:color w:val="000000"/>
        </w:rPr>
        <w:t xml:space="preserve">). </w:t>
      </w:r>
      <w:r w:rsidR="00A270E2">
        <w:rPr>
          <w:rFonts w:ascii="Arial" w:eastAsia="Times New Roman" w:hAnsi="Arial" w:cs="Arial"/>
          <w:color w:val="000000"/>
        </w:rPr>
        <w:t xml:space="preserve">Note that </w:t>
      </w:r>
      <w:r w:rsidR="00D71AF5" w:rsidRPr="00D71AF5">
        <w:rPr>
          <w:rFonts w:ascii="Arial" w:eastAsia="Times New Roman" w:hAnsi="Arial" w:cs="Arial"/>
          <w:color w:val="000000"/>
        </w:rPr>
        <w:t>APP/PS1-MK2</w:t>
      </w:r>
      <w:r w:rsidR="00D71AF5" w:rsidRPr="00D71AF5">
        <w:rPr>
          <w:rFonts w:ascii="Arial" w:eastAsia="Times New Roman" w:hAnsi="Arial" w:cs="Arial"/>
          <w:color w:val="000000"/>
          <w:vertAlign w:val="superscript"/>
        </w:rPr>
        <w:t>-/-</w:t>
      </w:r>
      <w:r w:rsidR="00FE2885">
        <w:rPr>
          <w:rFonts w:ascii="Arial" w:eastAsia="Times New Roman" w:hAnsi="Arial" w:cs="Arial"/>
          <w:color w:val="000000"/>
        </w:rPr>
        <w:t xml:space="preserve"> and</w:t>
      </w:r>
      <w:r w:rsidR="00887675">
        <w:rPr>
          <w:rFonts w:ascii="Arial" w:eastAsia="Times New Roman" w:hAnsi="Arial" w:cs="Arial"/>
          <w:color w:val="000000"/>
        </w:rPr>
        <w:t xml:space="preserve"> </w:t>
      </w:r>
      <w:r w:rsidR="00D71AF5" w:rsidRPr="00D71AF5">
        <w:rPr>
          <w:rFonts w:ascii="Arial" w:eastAsia="Times New Roman" w:hAnsi="Arial" w:cs="Arial"/>
          <w:color w:val="000000"/>
        </w:rPr>
        <w:t>WT mice</w:t>
      </w:r>
      <w:r w:rsidR="00342760">
        <w:rPr>
          <w:rFonts w:ascii="Arial" w:eastAsia="Times New Roman" w:hAnsi="Arial" w:cs="Arial"/>
          <w:color w:val="000000"/>
        </w:rPr>
        <w:t xml:space="preserve"> utilised</w:t>
      </w:r>
      <w:r w:rsidR="00C6301A">
        <w:rPr>
          <w:rFonts w:ascii="Arial" w:eastAsia="Times New Roman" w:hAnsi="Arial" w:cs="Arial"/>
          <w:color w:val="000000"/>
        </w:rPr>
        <w:t xml:space="preserve"> more the </w:t>
      </w:r>
      <w:r w:rsidR="00FE2885">
        <w:rPr>
          <w:rFonts w:ascii="Arial" w:eastAsia="Times New Roman" w:hAnsi="Arial" w:cs="Arial"/>
          <w:color w:val="000000"/>
        </w:rPr>
        <w:t>spatial strategy compared</w:t>
      </w:r>
      <w:r w:rsidR="00D71AF5" w:rsidRPr="00D71AF5">
        <w:rPr>
          <w:rFonts w:ascii="Arial" w:eastAsia="Times New Roman" w:hAnsi="Arial" w:cs="Arial"/>
          <w:color w:val="000000"/>
        </w:rPr>
        <w:t xml:space="preserve"> to</w:t>
      </w:r>
      <w:r w:rsidR="00887675">
        <w:rPr>
          <w:rFonts w:ascii="Arial" w:eastAsia="Times New Roman" w:hAnsi="Arial" w:cs="Arial"/>
          <w:color w:val="000000"/>
        </w:rPr>
        <w:t xml:space="preserve"> APP/</w:t>
      </w:r>
      <w:r w:rsidR="00342760">
        <w:rPr>
          <w:rFonts w:ascii="Arial" w:eastAsia="Times New Roman" w:hAnsi="Arial" w:cs="Arial"/>
          <w:color w:val="000000"/>
        </w:rPr>
        <w:t>PS1</w:t>
      </w:r>
      <w:r w:rsidR="00887675">
        <w:rPr>
          <w:rFonts w:ascii="Arial" w:eastAsia="Times New Roman" w:hAnsi="Arial" w:cs="Arial"/>
          <w:color w:val="000000"/>
        </w:rPr>
        <w:t>.</w:t>
      </w:r>
      <w:r w:rsidR="0003157D">
        <w:rPr>
          <w:rFonts w:ascii="Arial" w:eastAsia="Times New Roman" w:hAnsi="Arial" w:cs="Arial"/>
          <w:color w:val="000000"/>
        </w:rPr>
        <w:t xml:space="preserve"> </w:t>
      </w:r>
      <w:r w:rsidR="00D71AF5" w:rsidRPr="00D71AF5">
        <w:rPr>
          <w:rFonts w:ascii="Arial" w:eastAsia="Times New Roman" w:hAnsi="Arial" w:cs="Arial"/>
          <w:color w:val="000000"/>
        </w:rPr>
        <w:t>Acquisition (spatia</w:t>
      </w:r>
      <w:r w:rsidR="0003157D">
        <w:rPr>
          <w:rFonts w:ascii="Arial" w:eastAsia="Times New Roman" w:hAnsi="Arial" w:cs="Arial"/>
          <w:color w:val="000000"/>
        </w:rPr>
        <w:t>l</w:t>
      </w:r>
      <w:r w:rsidR="00342760">
        <w:rPr>
          <w:rFonts w:ascii="Arial" w:eastAsia="Times New Roman" w:hAnsi="Arial" w:cs="Arial"/>
          <w:color w:val="000000"/>
        </w:rPr>
        <w:t xml:space="preserve"> %</w:t>
      </w:r>
      <w:r w:rsidR="0003157D">
        <w:rPr>
          <w:rFonts w:ascii="Arial" w:eastAsia="Times New Roman" w:hAnsi="Arial" w:cs="Arial"/>
          <w:color w:val="000000"/>
        </w:rPr>
        <w:t>): WT</w:t>
      </w:r>
      <w:r w:rsidR="00F97890">
        <w:rPr>
          <w:rFonts w:ascii="Arial" w:eastAsia="Times New Roman" w:hAnsi="Arial" w:cs="Arial"/>
          <w:color w:val="000000"/>
        </w:rPr>
        <w:t>=</w:t>
      </w:r>
      <w:r w:rsidR="00342760">
        <w:rPr>
          <w:rFonts w:ascii="Arial" w:eastAsia="Times New Roman" w:hAnsi="Arial" w:cs="Arial"/>
          <w:color w:val="000000"/>
        </w:rPr>
        <w:t xml:space="preserve">53.79±6.83; </w:t>
      </w:r>
      <w:r w:rsidR="0003157D">
        <w:rPr>
          <w:rFonts w:ascii="Arial" w:eastAsia="Times New Roman" w:hAnsi="Arial" w:cs="Arial"/>
          <w:color w:val="000000"/>
        </w:rPr>
        <w:t>APP/PS1=</w:t>
      </w:r>
      <w:r w:rsidR="00342760">
        <w:rPr>
          <w:rFonts w:ascii="Arial" w:eastAsia="Times New Roman" w:hAnsi="Arial" w:cs="Arial"/>
          <w:color w:val="000000"/>
        </w:rPr>
        <w:t>24.24±3.79</w:t>
      </w:r>
      <w:r w:rsidR="00E800E7">
        <w:rPr>
          <w:rFonts w:ascii="Arial" w:eastAsia="Times New Roman" w:hAnsi="Arial" w:cs="Arial"/>
          <w:color w:val="000000"/>
        </w:rPr>
        <w:t xml:space="preserve">, </w:t>
      </w:r>
      <w:r w:rsidR="00D71AF5" w:rsidRPr="00D71AF5">
        <w:rPr>
          <w:rFonts w:ascii="Arial" w:eastAsia="Times New Roman" w:hAnsi="Arial" w:cs="Arial"/>
          <w:color w:val="000000"/>
        </w:rPr>
        <w:t>APP/PS1-MK2</w:t>
      </w:r>
      <w:r w:rsidR="00887675">
        <w:rPr>
          <w:rFonts w:ascii="Arial" w:eastAsia="Times New Roman" w:hAnsi="Arial" w:cs="Arial"/>
          <w:color w:val="000000"/>
          <w:vertAlign w:val="superscript"/>
        </w:rPr>
        <w:t>-/-</w:t>
      </w:r>
      <w:r w:rsidR="00887675">
        <w:rPr>
          <w:rFonts w:ascii="Arial" w:eastAsia="Times New Roman" w:hAnsi="Arial" w:cs="Arial"/>
          <w:color w:val="000000"/>
        </w:rPr>
        <w:t>=</w:t>
      </w:r>
      <w:r w:rsidR="00D71AF5" w:rsidRPr="00D71AF5">
        <w:rPr>
          <w:rFonts w:ascii="Arial" w:eastAsia="Times New Roman" w:hAnsi="Arial" w:cs="Arial"/>
          <w:color w:val="000000"/>
        </w:rPr>
        <w:t>5</w:t>
      </w:r>
      <w:r w:rsidR="0003157D">
        <w:rPr>
          <w:rFonts w:ascii="Arial" w:eastAsia="Times New Roman" w:hAnsi="Arial" w:cs="Arial"/>
          <w:color w:val="000000"/>
        </w:rPr>
        <w:t>3.18</w:t>
      </w:r>
      <w:r w:rsidR="00342760">
        <w:rPr>
          <w:rFonts w:ascii="Arial" w:eastAsia="Times New Roman" w:hAnsi="Arial" w:cs="Arial"/>
          <w:color w:val="000000"/>
        </w:rPr>
        <w:t xml:space="preserve"> and r</w:t>
      </w:r>
      <w:r w:rsidR="0003157D">
        <w:rPr>
          <w:rFonts w:ascii="Arial" w:eastAsia="Times New Roman" w:hAnsi="Arial" w:cs="Arial"/>
          <w:color w:val="000000"/>
        </w:rPr>
        <w:t>eversal (spatial</w:t>
      </w:r>
      <w:r w:rsidR="00342760">
        <w:rPr>
          <w:rFonts w:ascii="Arial" w:eastAsia="Times New Roman" w:hAnsi="Arial" w:cs="Arial"/>
          <w:color w:val="000000"/>
        </w:rPr>
        <w:t xml:space="preserve"> %): WT=38.18±8.64</w:t>
      </w:r>
      <w:r w:rsidR="0003157D">
        <w:rPr>
          <w:rFonts w:ascii="Arial" w:eastAsia="Times New Roman" w:hAnsi="Arial" w:cs="Arial"/>
          <w:color w:val="000000"/>
        </w:rPr>
        <w:t>; APP/PS1=</w:t>
      </w:r>
      <w:r w:rsidR="00342760">
        <w:rPr>
          <w:rFonts w:ascii="Arial" w:eastAsia="Times New Roman" w:hAnsi="Arial" w:cs="Arial"/>
          <w:color w:val="000000"/>
        </w:rPr>
        <w:t>10.0±3.15</w:t>
      </w:r>
      <w:r w:rsidR="00D71AF5" w:rsidRPr="00D71AF5">
        <w:rPr>
          <w:rFonts w:ascii="Arial" w:eastAsia="Times New Roman" w:hAnsi="Arial" w:cs="Arial"/>
          <w:color w:val="000000"/>
        </w:rPr>
        <w:t>; APP/PS1-MK2</w:t>
      </w:r>
      <w:r w:rsidR="00D71AF5" w:rsidRPr="00D71AF5">
        <w:rPr>
          <w:rFonts w:ascii="Arial" w:eastAsia="Times New Roman" w:hAnsi="Arial" w:cs="Arial"/>
          <w:color w:val="000000"/>
          <w:vertAlign w:val="superscript"/>
        </w:rPr>
        <w:t>-/-</w:t>
      </w:r>
      <w:r w:rsidR="00D71AF5" w:rsidRPr="00D71AF5">
        <w:rPr>
          <w:rFonts w:ascii="Arial" w:eastAsia="Times New Roman" w:hAnsi="Arial" w:cs="Arial"/>
          <w:color w:val="000000"/>
        </w:rPr>
        <w:t xml:space="preserve"> </w:t>
      </w:r>
      <w:r w:rsidR="00E800E7">
        <w:rPr>
          <w:rFonts w:ascii="Arial" w:eastAsia="Times New Roman" w:hAnsi="Arial" w:cs="Arial"/>
          <w:color w:val="000000"/>
        </w:rPr>
        <w:t>=</w:t>
      </w:r>
      <w:r w:rsidR="00D71AF5" w:rsidRPr="00D71AF5">
        <w:rPr>
          <w:rFonts w:ascii="Arial" w:eastAsia="Times New Roman" w:hAnsi="Arial" w:cs="Arial"/>
          <w:color w:val="000000"/>
        </w:rPr>
        <w:t>42.77±13.48.</w:t>
      </w:r>
      <w:r w:rsidR="00C6301A" w:rsidRPr="00C6301A">
        <w:rPr>
          <w:rFonts w:ascii="Arial" w:eastAsia="Times New Roman" w:hAnsi="Arial" w:cs="Arial"/>
          <w:color w:val="000000"/>
        </w:rPr>
        <w:t xml:space="preserve"> </w:t>
      </w:r>
    </w:p>
    <w:p w14:paraId="4E83B716" w14:textId="69310553" w:rsidR="00CC21F2" w:rsidRDefault="00CC21F2" w:rsidP="00137F1D">
      <w:pPr>
        <w:spacing w:after="0" w:line="360" w:lineRule="auto"/>
        <w:jc w:val="both"/>
        <w:rPr>
          <w:rFonts w:ascii="Arial" w:eastAsia="Times New Roman" w:hAnsi="Arial" w:cs="Arial"/>
          <w:color w:val="000000"/>
        </w:rPr>
      </w:pPr>
    </w:p>
    <w:p w14:paraId="7A82266F" w14:textId="3A2C3360" w:rsidR="007A182B" w:rsidRDefault="00CC21F2" w:rsidP="00137F1D">
      <w:pPr>
        <w:spacing w:after="0" w:line="360" w:lineRule="auto"/>
        <w:jc w:val="both"/>
        <w:rPr>
          <w:rFonts w:ascii="Arial" w:hAnsi="Arial" w:cs="Arial"/>
        </w:rPr>
      </w:pPr>
      <w:r w:rsidRPr="00CC21F2">
        <w:rPr>
          <w:rFonts w:ascii="Arial" w:hAnsi="Arial" w:cs="Arial"/>
          <w:bCs/>
        </w:rPr>
        <w:t>Figur</w:t>
      </w:r>
      <w:r w:rsidR="00C34524">
        <w:rPr>
          <w:rFonts w:ascii="Arial" w:hAnsi="Arial" w:cs="Arial"/>
          <w:bCs/>
        </w:rPr>
        <w:t>e S6</w:t>
      </w:r>
      <w:r w:rsidR="00C34524">
        <w:rPr>
          <w:rFonts w:ascii="Arial" w:hAnsi="Arial" w:cs="Arial"/>
          <w:b/>
        </w:rPr>
        <w:t>- LTP is impaired</w:t>
      </w:r>
      <w:r w:rsidR="00C34524" w:rsidRPr="001F6A78">
        <w:rPr>
          <w:rFonts w:ascii="Arial" w:hAnsi="Arial" w:cs="Arial"/>
          <w:b/>
        </w:rPr>
        <w:t xml:space="preserve"> in the hippocampus of APP/PS1 mice at 13 month</w:t>
      </w:r>
      <w:r w:rsidR="00C34524">
        <w:rPr>
          <w:rFonts w:ascii="Arial" w:hAnsi="Arial" w:cs="Arial"/>
          <w:b/>
        </w:rPr>
        <w:t>s.</w:t>
      </w:r>
      <w:r w:rsidR="00C34524" w:rsidRPr="008E0B79">
        <w:rPr>
          <w:rFonts w:ascii="Arial" w:hAnsi="Arial" w:cs="Arial"/>
        </w:rPr>
        <w:t xml:space="preserve"> </w:t>
      </w:r>
    </w:p>
    <w:p w14:paraId="00CE22B1" w14:textId="58D902B6" w:rsidR="00CC21F2" w:rsidRDefault="00CC21F2" w:rsidP="00137F1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 w:rsidRPr="001867A7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mEPSC</w:t>
      </w:r>
      <w:r w:rsidRPr="001867A7">
        <w:rPr>
          <w:rFonts w:ascii="Arial" w:hAnsi="Arial" w:cs="Arial"/>
        </w:rPr>
        <w:t xml:space="preserve"> waveforms from WT and APP/PS1 mice (</w:t>
      </w:r>
      <w:r w:rsidRPr="002956E0">
        <w:rPr>
          <w:rFonts w:ascii="Arial" w:hAnsi="Arial" w:cs="Arial"/>
        </w:rPr>
        <w:t xml:space="preserve">average of 50-70 mEPSCs aligned on rising phase). </w:t>
      </w:r>
      <w:r w:rsidR="007A182B">
        <w:rPr>
          <w:rFonts w:ascii="Arial" w:hAnsi="Arial" w:cs="Arial"/>
          <w:b/>
        </w:rPr>
        <w:t>(B</w:t>
      </w:r>
      <w:r w:rsidRPr="002956E0">
        <w:rPr>
          <w:rFonts w:ascii="Arial" w:hAnsi="Arial" w:cs="Arial"/>
          <w:b/>
        </w:rPr>
        <w:t>)</w:t>
      </w:r>
      <w:r w:rsidRPr="002956E0">
        <w:rPr>
          <w:rFonts w:ascii="Arial" w:hAnsi="Arial" w:cs="Arial"/>
        </w:rPr>
        <w:t xml:space="preserve"> Cumulative probability plot for mEPSC amplitude from WT </w:t>
      </w:r>
      <w:r>
        <w:rPr>
          <w:rFonts w:ascii="Arial" w:hAnsi="Arial" w:cs="Arial"/>
        </w:rPr>
        <w:t>(n</w:t>
      </w:r>
      <w:r w:rsidRPr="002956E0">
        <w:rPr>
          <w:rFonts w:ascii="Arial" w:hAnsi="Arial" w:cs="Arial"/>
        </w:rPr>
        <w:t>=15</w:t>
      </w:r>
      <w:r>
        <w:rPr>
          <w:rFonts w:ascii="Arial" w:hAnsi="Arial" w:cs="Arial"/>
        </w:rPr>
        <w:t>, 4m</w:t>
      </w:r>
      <w:r w:rsidRPr="002956E0">
        <w:rPr>
          <w:rFonts w:ascii="Arial" w:hAnsi="Arial" w:cs="Arial"/>
        </w:rPr>
        <w:t>) and APP/PS1 mice</w:t>
      </w:r>
      <w:r>
        <w:rPr>
          <w:rFonts w:ascii="Arial" w:hAnsi="Arial" w:cs="Arial"/>
        </w:rPr>
        <w:t xml:space="preserve"> (n=</w:t>
      </w:r>
      <w:r w:rsidRPr="002956E0">
        <w:rPr>
          <w:rFonts w:ascii="Arial" w:hAnsi="Arial" w:cs="Arial"/>
        </w:rPr>
        <w:t>20</w:t>
      </w:r>
      <w:r>
        <w:rPr>
          <w:rFonts w:ascii="Arial" w:hAnsi="Arial" w:cs="Arial"/>
        </w:rPr>
        <w:t>, 5m</w:t>
      </w:r>
      <w:r w:rsidRPr="002956E0">
        <w:rPr>
          <w:rFonts w:ascii="Arial" w:hAnsi="Arial" w:cs="Arial"/>
        </w:rPr>
        <w:t xml:space="preserve">). </w:t>
      </w:r>
      <w:r w:rsidR="007A182B">
        <w:rPr>
          <w:rFonts w:ascii="Arial" w:hAnsi="Arial" w:cs="Arial"/>
          <w:b/>
        </w:rPr>
        <w:t>(C</w:t>
      </w:r>
      <w:r w:rsidRPr="002956E0">
        <w:rPr>
          <w:rFonts w:ascii="Arial" w:hAnsi="Arial" w:cs="Arial"/>
          <w:b/>
        </w:rPr>
        <w:t>)</w:t>
      </w:r>
      <w:r w:rsidRPr="002956E0">
        <w:rPr>
          <w:rFonts w:ascii="Arial" w:hAnsi="Arial" w:cs="Arial"/>
        </w:rPr>
        <w:t xml:space="preserve"> </w:t>
      </w:r>
      <w:r w:rsidR="007A182B" w:rsidRPr="00087403">
        <w:rPr>
          <w:rFonts w:ascii="Arial" w:hAnsi="Arial" w:cs="Arial"/>
        </w:rPr>
        <w:t xml:space="preserve">Graph plotting mean mEPSC amplitudes recorded from WT (mean amplitude </w:t>
      </w:r>
      <w:r w:rsidR="007A182B">
        <w:rPr>
          <w:rFonts w:ascii="Arial" w:hAnsi="Arial" w:cs="Arial"/>
        </w:rPr>
        <w:t>8</w:t>
      </w:r>
      <w:r w:rsidR="007A182B" w:rsidRPr="00087403">
        <w:rPr>
          <w:rFonts w:ascii="Arial" w:hAnsi="Arial" w:cs="Arial"/>
        </w:rPr>
        <w:t>.</w:t>
      </w:r>
      <w:r w:rsidR="007A182B">
        <w:rPr>
          <w:rFonts w:ascii="Arial" w:hAnsi="Arial" w:cs="Arial"/>
        </w:rPr>
        <w:t>01</w:t>
      </w:r>
      <w:r w:rsidR="007A182B" w:rsidRPr="00087403">
        <w:rPr>
          <w:rFonts w:ascii="Arial" w:hAnsi="Arial" w:cs="Arial"/>
        </w:rPr>
        <w:t xml:space="preserve"> ± 0.</w:t>
      </w:r>
      <w:r w:rsidR="007A182B">
        <w:rPr>
          <w:rFonts w:ascii="Arial" w:hAnsi="Arial" w:cs="Arial"/>
        </w:rPr>
        <w:t>1</w:t>
      </w:r>
      <w:r w:rsidR="007A182B" w:rsidRPr="00087403">
        <w:rPr>
          <w:rFonts w:ascii="Arial" w:hAnsi="Arial" w:cs="Arial"/>
        </w:rPr>
        <w:t xml:space="preserve"> pA), APP/PS1 (6.</w:t>
      </w:r>
      <w:r w:rsidR="007A182B">
        <w:rPr>
          <w:rFonts w:ascii="Arial" w:hAnsi="Arial" w:cs="Arial"/>
        </w:rPr>
        <w:t>18</w:t>
      </w:r>
      <w:r w:rsidR="007A182B" w:rsidRPr="00087403">
        <w:rPr>
          <w:rFonts w:ascii="Arial" w:hAnsi="Arial" w:cs="Arial"/>
        </w:rPr>
        <w:t>±0.3</w:t>
      </w:r>
      <w:r w:rsidR="007A182B">
        <w:rPr>
          <w:rFonts w:ascii="Arial" w:hAnsi="Arial" w:cs="Arial"/>
        </w:rPr>
        <w:t>6</w:t>
      </w:r>
      <w:r w:rsidR="007A182B" w:rsidRPr="00087403">
        <w:rPr>
          <w:rFonts w:ascii="Arial" w:hAnsi="Arial" w:cs="Arial"/>
        </w:rPr>
        <w:t xml:space="preserve"> pA) mice. The mEPSCs have a significantly smaller amplitude in APP/PS1 </w:t>
      </w:r>
      <w:r w:rsidR="007A182B">
        <w:rPr>
          <w:rFonts w:ascii="Arial" w:hAnsi="Arial" w:cs="Arial"/>
        </w:rPr>
        <w:t>mice (Mann Whitney</w:t>
      </w:r>
      <w:r w:rsidR="00405C1B">
        <w:rPr>
          <w:rFonts w:ascii="Arial" w:hAnsi="Arial" w:cs="Arial"/>
        </w:rPr>
        <w:t>:</w:t>
      </w:r>
      <w:r w:rsidR="007A182B">
        <w:rPr>
          <w:rFonts w:ascii="Arial" w:hAnsi="Arial" w:cs="Arial"/>
        </w:rPr>
        <w:t xml:space="preserve"> U</w:t>
      </w:r>
      <w:r w:rsidR="007A182B" w:rsidRPr="00087403">
        <w:rPr>
          <w:rFonts w:ascii="Arial" w:hAnsi="Arial" w:cs="Arial"/>
        </w:rPr>
        <w:t>=</w:t>
      </w:r>
      <w:r w:rsidR="007A182B">
        <w:rPr>
          <w:rFonts w:ascii="Arial" w:hAnsi="Arial" w:cs="Arial"/>
        </w:rPr>
        <w:t>20, Z</w:t>
      </w:r>
      <w:r w:rsidR="007A182B" w:rsidRPr="00087403">
        <w:rPr>
          <w:rFonts w:ascii="Arial" w:hAnsi="Arial" w:cs="Arial"/>
        </w:rPr>
        <w:t>=</w:t>
      </w:r>
      <w:r w:rsidR="007A182B">
        <w:rPr>
          <w:rFonts w:ascii="Arial" w:hAnsi="Arial" w:cs="Arial"/>
        </w:rPr>
        <w:t xml:space="preserve">2.33, </w:t>
      </w:r>
      <w:r w:rsidR="00F42CDC">
        <w:rPr>
          <w:rFonts w:ascii="Arial" w:hAnsi="Arial" w:cs="Arial"/>
        </w:rPr>
        <w:t>*</w:t>
      </w:r>
      <w:r w:rsidR="007A182B">
        <w:rPr>
          <w:rFonts w:ascii="Arial" w:hAnsi="Arial" w:cs="Arial"/>
        </w:rPr>
        <w:t>p=</w:t>
      </w:r>
      <w:r w:rsidR="007A182B" w:rsidRPr="00C60850">
        <w:rPr>
          <w:rFonts w:ascii="Arial" w:hAnsi="Arial" w:cs="Arial"/>
        </w:rPr>
        <w:t>0.0</w:t>
      </w:r>
      <w:r w:rsidR="00812638">
        <w:rPr>
          <w:rFonts w:ascii="Arial" w:hAnsi="Arial" w:cs="Arial"/>
        </w:rPr>
        <w:t>1587</w:t>
      </w:r>
      <w:r w:rsidR="007A182B" w:rsidRPr="00087403">
        <w:rPr>
          <w:rFonts w:ascii="Arial" w:hAnsi="Arial" w:cs="Arial"/>
        </w:rPr>
        <w:t xml:space="preserve">). The points are mean amplitudes from individual </w:t>
      </w:r>
      <w:r w:rsidR="007A182B">
        <w:rPr>
          <w:rFonts w:ascii="Arial" w:hAnsi="Arial" w:cs="Arial"/>
        </w:rPr>
        <w:t xml:space="preserve">mice. </w:t>
      </w:r>
      <w:r w:rsidR="007A182B">
        <w:rPr>
          <w:rFonts w:ascii="Arial" w:hAnsi="Arial" w:cs="Arial"/>
          <w:b/>
        </w:rPr>
        <w:t>(D</w:t>
      </w:r>
      <w:r w:rsidR="007A182B" w:rsidRPr="002956E0">
        <w:rPr>
          <w:rFonts w:ascii="Arial" w:hAnsi="Arial" w:cs="Arial"/>
          <w:b/>
        </w:rPr>
        <w:t>)</w:t>
      </w:r>
      <w:r w:rsidR="007A182B" w:rsidRPr="002956E0">
        <w:rPr>
          <w:rFonts w:ascii="Arial" w:hAnsi="Arial" w:cs="Arial"/>
        </w:rPr>
        <w:t xml:space="preserve"> Cumulative probability plot for mEPSC intervals for WT and APP/PS1 mice.</w:t>
      </w:r>
      <w:r w:rsidR="007A182B" w:rsidRPr="007A182B">
        <w:rPr>
          <w:rFonts w:ascii="Arial" w:hAnsi="Arial" w:cs="Arial"/>
        </w:rPr>
        <w:t xml:space="preserve"> </w:t>
      </w:r>
      <w:r w:rsidR="007A182B">
        <w:rPr>
          <w:rFonts w:ascii="Arial" w:hAnsi="Arial" w:cs="Arial"/>
          <w:b/>
          <w:bCs/>
        </w:rPr>
        <w:t>(E</w:t>
      </w:r>
      <w:r w:rsidR="007A182B" w:rsidRPr="00087403">
        <w:rPr>
          <w:rFonts w:ascii="Arial" w:hAnsi="Arial" w:cs="Arial"/>
          <w:b/>
          <w:bCs/>
        </w:rPr>
        <w:t>)</w:t>
      </w:r>
      <w:r w:rsidR="007A182B" w:rsidRPr="00087403">
        <w:rPr>
          <w:rFonts w:ascii="Arial" w:hAnsi="Arial" w:cs="Arial"/>
          <w:b/>
        </w:rPr>
        <w:t xml:space="preserve"> </w:t>
      </w:r>
      <w:r w:rsidR="007A182B" w:rsidRPr="00087403">
        <w:rPr>
          <w:rFonts w:ascii="Arial" w:hAnsi="Arial" w:cs="Arial"/>
          <w:bCs/>
        </w:rPr>
        <w:t xml:space="preserve">Graph plotting mean mEPSC intervals recorded from WT (mean interval </w:t>
      </w:r>
      <w:r w:rsidR="007A182B">
        <w:rPr>
          <w:rFonts w:ascii="Arial" w:hAnsi="Arial" w:cs="Arial"/>
          <w:bCs/>
        </w:rPr>
        <w:t>6</w:t>
      </w:r>
      <w:r w:rsidR="007A182B" w:rsidRPr="00087403">
        <w:rPr>
          <w:rFonts w:ascii="Arial" w:hAnsi="Arial" w:cs="Arial"/>
          <w:bCs/>
        </w:rPr>
        <w:t>.</w:t>
      </w:r>
      <w:r w:rsidR="007A182B">
        <w:rPr>
          <w:rFonts w:ascii="Arial" w:hAnsi="Arial" w:cs="Arial"/>
          <w:bCs/>
        </w:rPr>
        <w:t>24</w:t>
      </w:r>
      <w:r w:rsidR="007A182B" w:rsidRPr="00087403">
        <w:rPr>
          <w:rFonts w:ascii="Arial" w:hAnsi="Arial" w:cs="Arial"/>
          <w:bCs/>
        </w:rPr>
        <w:t xml:space="preserve"> ± </w:t>
      </w:r>
      <w:r w:rsidR="007A182B">
        <w:rPr>
          <w:rFonts w:ascii="Arial" w:hAnsi="Arial" w:cs="Arial"/>
          <w:bCs/>
        </w:rPr>
        <w:t>1.36</w:t>
      </w:r>
      <w:r w:rsidR="00405C1B">
        <w:rPr>
          <w:rFonts w:ascii="Arial" w:hAnsi="Arial" w:cs="Arial"/>
          <w:bCs/>
        </w:rPr>
        <w:t xml:space="preserve"> s)</w:t>
      </w:r>
      <w:r w:rsidR="007A182B" w:rsidRPr="00087403">
        <w:rPr>
          <w:rFonts w:ascii="Arial" w:hAnsi="Arial" w:cs="Arial"/>
          <w:bCs/>
        </w:rPr>
        <w:t xml:space="preserve"> and APP/PS1 (9.3</w:t>
      </w:r>
      <w:r w:rsidR="007A182B">
        <w:rPr>
          <w:rFonts w:ascii="Arial" w:hAnsi="Arial" w:cs="Arial"/>
          <w:bCs/>
        </w:rPr>
        <w:t>4</w:t>
      </w:r>
      <w:r w:rsidR="007A182B" w:rsidRPr="00087403">
        <w:rPr>
          <w:rFonts w:ascii="Arial" w:hAnsi="Arial" w:cs="Arial"/>
          <w:bCs/>
        </w:rPr>
        <w:t xml:space="preserve"> ± 2.</w:t>
      </w:r>
      <w:r w:rsidR="007A182B">
        <w:rPr>
          <w:rFonts w:ascii="Arial" w:hAnsi="Arial" w:cs="Arial"/>
          <w:bCs/>
        </w:rPr>
        <w:t>5</w:t>
      </w:r>
      <w:r w:rsidR="007A182B" w:rsidRPr="00087403">
        <w:rPr>
          <w:rFonts w:ascii="Arial" w:hAnsi="Arial" w:cs="Arial"/>
          <w:bCs/>
        </w:rPr>
        <w:t xml:space="preserve"> s) mice. There is no significant d</w:t>
      </w:r>
      <w:r w:rsidR="00405C1B">
        <w:rPr>
          <w:rFonts w:ascii="Arial" w:hAnsi="Arial" w:cs="Arial"/>
          <w:bCs/>
        </w:rPr>
        <w:t xml:space="preserve">ifference between the genotypes </w:t>
      </w:r>
      <w:r w:rsidR="007A182B" w:rsidRPr="00087403">
        <w:rPr>
          <w:rFonts w:ascii="Arial" w:hAnsi="Arial" w:cs="Arial"/>
          <w:bCs/>
        </w:rPr>
        <w:t>(Mann Whitney</w:t>
      </w:r>
      <w:r w:rsidR="007A182B">
        <w:rPr>
          <w:rFonts w:ascii="Arial" w:hAnsi="Arial" w:cs="Arial"/>
          <w:bCs/>
        </w:rPr>
        <w:t>:</w:t>
      </w:r>
      <w:r w:rsidR="00405C1B">
        <w:rPr>
          <w:rFonts w:ascii="Arial" w:hAnsi="Arial" w:cs="Arial"/>
          <w:bCs/>
        </w:rPr>
        <w:t xml:space="preserve"> U=</w:t>
      </w:r>
      <w:r w:rsidR="007A182B">
        <w:rPr>
          <w:rFonts w:ascii="Arial" w:hAnsi="Arial" w:cs="Arial"/>
          <w:bCs/>
        </w:rPr>
        <w:t>7</w:t>
      </w:r>
      <w:r w:rsidR="00405C1B">
        <w:rPr>
          <w:rFonts w:ascii="Arial" w:hAnsi="Arial" w:cs="Arial"/>
          <w:bCs/>
        </w:rPr>
        <w:t>, Z</w:t>
      </w:r>
      <w:r w:rsidR="007A182B" w:rsidRPr="00087403">
        <w:rPr>
          <w:rFonts w:ascii="Arial" w:hAnsi="Arial" w:cs="Arial"/>
          <w:bCs/>
        </w:rPr>
        <w:t>=</w:t>
      </w:r>
      <w:r w:rsidR="007A182B">
        <w:rPr>
          <w:rFonts w:ascii="Arial" w:hAnsi="Arial" w:cs="Arial"/>
          <w:bCs/>
        </w:rPr>
        <w:t>-0.617</w:t>
      </w:r>
      <w:r w:rsidR="00405C1B">
        <w:rPr>
          <w:rFonts w:ascii="Arial" w:hAnsi="Arial" w:cs="Arial"/>
          <w:bCs/>
        </w:rPr>
        <w:t>, p=</w:t>
      </w:r>
      <w:r w:rsidR="007A182B" w:rsidRPr="00087403">
        <w:rPr>
          <w:rFonts w:ascii="Arial" w:hAnsi="Arial" w:cs="Arial"/>
          <w:bCs/>
        </w:rPr>
        <w:t>0.</w:t>
      </w:r>
      <w:r w:rsidR="00812638">
        <w:rPr>
          <w:rFonts w:ascii="Arial" w:hAnsi="Arial" w:cs="Arial"/>
          <w:bCs/>
        </w:rPr>
        <w:t>0</w:t>
      </w:r>
      <w:r w:rsidR="007A182B" w:rsidRPr="00087403">
        <w:rPr>
          <w:rFonts w:ascii="Arial" w:hAnsi="Arial" w:cs="Arial"/>
          <w:bCs/>
        </w:rPr>
        <w:t>5</w:t>
      </w:r>
      <w:r w:rsidR="00812638">
        <w:rPr>
          <w:rFonts w:ascii="Arial" w:hAnsi="Arial" w:cs="Arial"/>
          <w:bCs/>
        </w:rPr>
        <w:t>56</w:t>
      </w:r>
      <w:r w:rsidR="007A182B" w:rsidRPr="00087403">
        <w:rPr>
          <w:rFonts w:ascii="Arial" w:hAnsi="Arial" w:cs="Arial"/>
          <w:bCs/>
        </w:rPr>
        <w:t>).</w:t>
      </w:r>
      <w:r w:rsidRPr="00087403">
        <w:rPr>
          <w:rFonts w:ascii="Arial" w:hAnsi="Arial" w:cs="Arial"/>
          <w:bCs/>
        </w:rPr>
        <w:t xml:space="preserve"> </w:t>
      </w:r>
      <w:r w:rsidR="00405C1B">
        <w:rPr>
          <w:rFonts w:ascii="Arial" w:hAnsi="Arial" w:cs="Arial"/>
          <w:b/>
          <w:bCs/>
        </w:rPr>
        <w:t>(F</w:t>
      </w:r>
      <w:r w:rsidRPr="00285742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C31AD0">
        <w:rPr>
          <w:rFonts w:ascii="Arial" w:hAnsi="Arial" w:cs="Arial"/>
        </w:rPr>
        <w:t>Normalised mean</w:t>
      </w:r>
      <w:r>
        <w:rPr>
          <w:rFonts w:ascii="Arial" w:hAnsi="Arial" w:cs="Arial"/>
        </w:rPr>
        <w:t xml:space="preserve"> fEPSP slope</w:t>
      </w:r>
      <w:r w:rsidRPr="00087A87">
        <w:rPr>
          <w:rFonts w:ascii="Arial" w:hAnsi="Arial" w:cs="Arial"/>
        </w:rPr>
        <w:t xml:space="preserve"> against time for WT (</w:t>
      </w:r>
      <w:r>
        <w:rPr>
          <w:rFonts w:ascii="Arial" w:hAnsi="Arial" w:cs="Arial"/>
        </w:rPr>
        <w:t>n=4</w:t>
      </w:r>
      <w:r w:rsidRPr="00087A87">
        <w:rPr>
          <w:rFonts w:ascii="Arial" w:hAnsi="Arial" w:cs="Arial"/>
        </w:rPr>
        <w:t>) and APP/PS1 (</w:t>
      </w:r>
      <w:r>
        <w:rPr>
          <w:rFonts w:ascii="Arial" w:hAnsi="Arial" w:cs="Arial"/>
        </w:rPr>
        <w:t>n=4) mice. After</w:t>
      </w:r>
      <w:r w:rsidRPr="00087A87">
        <w:rPr>
          <w:rFonts w:ascii="Arial" w:hAnsi="Arial" w:cs="Arial"/>
        </w:rPr>
        <w:t xml:space="preserve"> a 20 min baseline</w:t>
      </w:r>
      <w:r>
        <w:rPr>
          <w:rFonts w:ascii="Arial" w:hAnsi="Arial" w:cs="Arial"/>
        </w:rPr>
        <w:t>,</w:t>
      </w:r>
      <w:r w:rsidRPr="00087A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TP was induced and </w:t>
      </w:r>
      <w:r w:rsidRPr="00087A87">
        <w:rPr>
          <w:rFonts w:ascii="Arial" w:hAnsi="Arial" w:cs="Arial"/>
        </w:rPr>
        <w:t>fEPSPs recorded for at least</w:t>
      </w:r>
      <w:r>
        <w:rPr>
          <w:rFonts w:ascii="Arial" w:hAnsi="Arial" w:cs="Arial"/>
        </w:rPr>
        <w:t xml:space="preserve"> 1 hr after stimulation </w:t>
      </w:r>
      <w:r w:rsidRPr="00087A87">
        <w:rPr>
          <w:rFonts w:ascii="Arial" w:hAnsi="Arial" w:cs="Arial"/>
        </w:rPr>
        <w:t>(WT: 181.60</w:t>
      </w:r>
      <w:r>
        <w:rPr>
          <w:rFonts w:ascii="Arial" w:hAnsi="Arial" w:cs="Arial"/>
        </w:rPr>
        <w:t>±</w:t>
      </w:r>
      <w:r w:rsidRPr="00087A87">
        <w:rPr>
          <w:rFonts w:ascii="Arial" w:hAnsi="Arial" w:cs="Arial"/>
        </w:rPr>
        <w:t>13.86%; APP/PS1</w:t>
      </w:r>
      <w:r>
        <w:rPr>
          <w:rFonts w:ascii="Arial" w:hAnsi="Arial" w:cs="Arial"/>
        </w:rPr>
        <w:t>:</w:t>
      </w:r>
      <w:r w:rsidRPr="00087A87">
        <w:rPr>
          <w:rFonts w:ascii="Arial" w:hAnsi="Arial" w:cs="Arial"/>
        </w:rPr>
        <w:t xml:space="preserve"> 134.28</w:t>
      </w:r>
      <w:r>
        <w:rPr>
          <w:rFonts w:ascii="Arial" w:hAnsi="Arial" w:cs="Arial"/>
        </w:rPr>
        <w:t>±5.78 %). T</w:t>
      </w:r>
      <w:r w:rsidRPr="00087A87">
        <w:rPr>
          <w:rFonts w:ascii="Arial" w:hAnsi="Arial" w:cs="Arial"/>
        </w:rPr>
        <w:t xml:space="preserve">races taken </w:t>
      </w:r>
      <w:r w:rsidRPr="00497BB0">
        <w:rPr>
          <w:rFonts w:ascii="Arial" w:hAnsi="Arial" w:cs="Arial"/>
        </w:rPr>
        <w:t xml:space="preserve">between 10-15 min (1) and 45-55 min </w:t>
      </w:r>
      <w:r w:rsidR="00497BB0" w:rsidRPr="00497BB0">
        <w:rPr>
          <w:rFonts w:ascii="Arial" w:hAnsi="Arial" w:cs="Arial"/>
        </w:rPr>
        <w:t xml:space="preserve">after LTP induction </w:t>
      </w:r>
      <w:r w:rsidRPr="00497BB0">
        <w:rPr>
          <w:rFonts w:ascii="Arial" w:hAnsi="Arial" w:cs="Arial"/>
        </w:rPr>
        <w:t xml:space="preserve">(2). </w:t>
      </w:r>
      <w:r w:rsidRPr="00497BB0">
        <w:rPr>
          <w:rFonts w:ascii="Arial" w:hAnsi="Arial" w:cs="Arial"/>
          <w:b/>
        </w:rPr>
        <w:t>(</w:t>
      </w:r>
      <w:r w:rsidR="00405C1B" w:rsidRPr="00497BB0">
        <w:rPr>
          <w:rFonts w:ascii="Arial" w:hAnsi="Arial" w:cs="Arial"/>
          <w:b/>
        </w:rPr>
        <w:t>G</w:t>
      </w:r>
      <w:r w:rsidRPr="00497BB0">
        <w:rPr>
          <w:rFonts w:ascii="Arial" w:hAnsi="Arial" w:cs="Arial"/>
          <w:b/>
        </w:rPr>
        <w:t>)</w:t>
      </w:r>
      <w:r w:rsidRPr="00497BB0">
        <w:rPr>
          <w:rFonts w:ascii="Arial" w:hAnsi="Arial" w:cs="Arial"/>
        </w:rPr>
        <w:t xml:space="preserve"> Significant reduction in the percentage of fE</w:t>
      </w:r>
      <w:r w:rsidRPr="00087A87">
        <w:rPr>
          <w:rFonts w:ascii="Arial" w:hAnsi="Arial" w:cs="Arial"/>
        </w:rPr>
        <w:t>PSP slope (LTP</w:t>
      </w:r>
      <w:r>
        <w:rPr>
          <w:rFonts w:ascii="Arial" w:hAnsi="Arial" w:cs="Arial"/>
        </w:rPr>
        <w:t xml:space="preserve">) </w:t>
      </w:r>
      <w:r w:rsidRPr="00087A87">
        <w:rPr>
          <w:rFonts w:ascii="Arial" w:hAnsi="Arial" w:cs="Arial"/>
        </w:rPr>
        <w:t xml:space="preserve">between 45 to 55 </w:t>
      </w:r>
      <w:r>
        <w:rPr>
          <w:rFonts w:ascii="Arial" w:hAnsi="Arial" w:cs="Arial"/>
        </w:rPr>
        <w:t xml:space="preserve">min after induction </w:t>
      </w:r>
      <w:r w:rsidRPr="00087A87">
        <w:rPr>
          <w:rFonts w:ascii="Arial" w:hAnsi="Arial" w:cs="Arial"/>
        </w:rPr>
        <w:t>(</w:t>
      </w:r>
      <w:r w:rsidR="00A70733">
        <w:rPr>
          <w:rFonts w:ascii="Arial" w:hAnsi="Arial" w:cs="Arial"/>
        </w:rPr>
        <w:t>**</w:t>
      </w:r>
      <w:r w:rsidRPr="00087A87">
        <w:rPr>
          <w:rFonts w:ascii="Arial" w:hAnsi="Arial" w:cs="Arial"/>
        </w:rPr>
        <w:t>p</w:t>
      </w:r>
      <w:r>
        <w:rPr>
          <w:rFonts w:ascii="Arial" w:hAnsi="Arial" w:cs="Arial"/>
        </w:rPr>
        <w:t>=0.006)</w:t>
      </w:r>
      <w:r w:rsidRPr="00087A87">
        <w:rPr>
          <w:rFonts w:ascii="Arial" w:hAnsi="Arial" w:cs="Arial"/>
        </w:rPr>
        <w:t xml:space="preserve"> WT: 81.</w:t>
      </w:r>
      <w:r>
        <w:rPr>
          <w:rFonts w:ascii="Arial" w:hAnsi="Arial" w:cs="Arial"/>
        </w:rPr>
        <w:t xml:space="preserve">8 </w:t>
      </w:r>
      <w:r w:rsidRPr="00087A87">
        <w:rPr>
          <w:rFonts w:ascii="Arial" w:hAnsi="Arial" w:cs="Arial"/>
        </w:rPr>
        <w:t>±</w:t>
      </w:r>
      <w:r>
        <w:rPr>
          <w:rFonts w:ascii="Arial" w:hAnsi="Arial" w:cs="Arial"/>
        </w:rPr>
        <w:t>10.05</w:t>
      </w:r>
      <w:r w:rsidRPr="00087A87">
        <w:rPr>
          <w:rFonts w:ascii="Arial" w:hAnsi="Arial" w:cs="Arial"/>
        </w:rPr>
        <w:t>%; APP/PS1</w:t>
      </w:r>
      <w:r w:rsidR="000315C0">
        <w:rPr>
          <w:rFonts w:ascii="Arial" w:hAnsi="Arial" w:cs="Arial"/>
        </w:rPr>
        <w:t>:</w:t>
      </w:r>
      <w:r w:rsidRPr="00087A87">
        <w:rPr>
          <w:rFonts w:ascii="Arial" w:hAnsi="Arial" w:cs="Arial"/>
        </w:rPr>
        <w:t>34.29</w:t>
      </w:r>
      <w:r>
        <w:rPr>
          <w:rFonts w:ascii="Arial" w:hAnsi="Arial" w:cs="Arial"/>
        </w:rPr>
        <w:t xml:space="preserve"> </w:t>
      </w:r>
      <w:r w:rsidRPr="00087A87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r w:rsidRPr="00087A87">
        <w:rPr>
          <w:rFonts w:ascii="Arial" w:hAnsi="Arial" w:cs="Arial"/>
        </w:rPr>
        <w:t>5.78%).</w:t>
      </w:r>
    </w:p>
    <w:p w14:paraId="45704E92" w14:textId="008308A4" w:rsidR="00B818BF" w:rsidRDefault="00B818BF" w:rsidP="00137F1D">
      <w:pPr>
        <w:spacing w:after="0" w:line="360" w:lineRule="auto"/>
        <w:jc w:val="both"/>
        <w:rPr>
          <w:rFonts w:ascii="Arial" w:hAnsi="Arial" w:cs="Arial"/>
        </w:rPr>
      </w:pPr>
    </w:p>
    <w:p w14:paraId="3DEF3EA4" w14:textId="3984D872" w:rsidR="00B818BF" w:rsidRPr="00BD7782" w:rsidRDefault="00B818BF" w:rsidP="00137F1D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sectPr w:rsidR="00B818BF" w:rsidRPr="00BD7782" w:rsidSect="00AF4EB0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90038" w14:textId="77777777" w:rsidR="00E21213" w:rsidRDefault="00E21213" w:rsidP="00973058">
      <w:pPr>
        <w:spacing w:after="0" w:line="240" w:lineRule="auto"/>
      </w:pPr>
      <w:r>
        <w:separator/>
      </w:r>
    </w:p>
  </w:endnote>
  <w:endnote w:type="continuationSeparator" w:id="0">
    <w:p w14:paraId="61EBB6B8" w14:textId="77777777" w:rsidR="00E21213" w:rsidRDefault="00E21213" w:rsidP="00973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628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04F8C" w14:textId="4D37BFCF" w:rsidR="000151EE" w:rsidRDefault="000151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B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58914B" w14:textId="77777777" w:rsidR="000151EE" w:rsidRDefault="00015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CDC8B" w14:textId="77777777" w:rsidR="00E21213" w:rsidRDefault="00E21213" w:rsidP="00973058">
      <w:pPr>
        <w:spacing w:after="0" w:line="240" w:lineRule="auto"/>
      </w:pPr>
      <w:r>
        <w:separator/>
      </w:r>
    </w:p>
  </w:footnote>
  <w:footnote w:type="continuationSeparator" w:id="0">
    <w:p w14:paraId="2F50AF23" w14:textId="77777777" w:rsidR="00E21213" w:rsidRDefault="00E21213" w:rsidP="009730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D6414"/>
    <w:multiLevelType w:val="hybridMultilevel"/>
    <w:tmpl w:val="5404A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96741"/>
    <w:multiLevelType w:val="hybridMultilevel"/>
    <w:tmpl w:val="E0C6B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D453B"/>
    <w:multiLevelType w:val="hybridMultilevel"/>
    <w:tmpl w:val="BA76E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864907"/>
    <w:multiLevelType w:val="hybridMultilevel"/>
    <w:tmpl w:val="65945B76"/>
    <w:lvl w:ilvl="0" w:tplc="740095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76EF2"/>
    <w:multiLevelType w:val="hybridMultilevel"/>
    <w:tmpl w:val="BCF0CD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466C87"/>
    <w:multiLevelType w:val="hybridMultilevel"/>
    <w:tmpl w:val="D1FE9DA4"/>
    <w:lvl w:ilvl="0" w:tplc="FA52CC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spw2z5u2222kewftnxvxva2arssrverp50&quot;&gt;Correa_BBSRC_2020_EndNote Library Copy&lt;record-ids&gt;&lt;item&gt;1&lt;/item&gt;&lt;item&gt;2&lt;/item&gt;&lt;item&gt;3&lt;/item&gt;&lt;item&gt;16&lt;/item&gt;&lt;item&gt;19&lt;/item&gt;&lt;item&gt;21&lt;/item&gt;&lt;item&gt;23&lt;/item&gt;&lt;item&gt;30&lt;/item&gt;&lt;item&gt;39&lt;/item&gt;&lt;item&gt;47&lt;/item&gt;&lt;item&gt;79&lt;/item&gt;&lt;item&gt;84&lt;/item&gt;&lt;item&gt;87&lt;/item&gt;&lt;item&gt;89&lt;/item&gt;&lt;item&gt;527&lt;/item&gt;&lt;item&gt;528&lt;/item&gt;&lt;item&gt;529&lt;/item&gt;&lt;item&gt;855&lt;/item&gt;&lt;item&gt;880&lt;/item&gt;&lt;item&gt;910&lt;/item&gt;&lt;item&gt;931&lt;/item&gt;&lt;item&gt;945&lt;/item&gt;&lt;item&gt;946&lt;/item&gt;&lt;item&gt;947&lt;/item&gt;&lt;item&gt;983&lt;/item&gt;&lt;item&gt;993&lt;/item&gt;&lt;item&gt;994&lt;/item&gt;&lt;item&gt;999&lt;/item&gt;&lt;item&gt;1086&lt;/item&gt;&lt;item&gt;1198&lt;/item&gt;&lt;item&gt;1200&lt;/item&gt;&lt;item&gt;1201&lt;/item&gt;&lt;item&gt;1205&lt;/item&gt;&lt;item&gt;1206&lt;/item&gt;&lt;item&gt;1210&lt;/item&gt;&lt;item&gt;1211&lt;/item&gt;&lt;item&gt;1215&lt;/item&gt;&lt;item&gt;1218&lt;/item&gt;&lt;item&gt;1219&lt;/item&gt;&lt;item&gt;1221&lt;/item&gt;&lt;item&gt;1222&lt;/item&gt;&lt;item&gt;1223&lt;/item&gt;&lt;item&gt;1224&lt;/item&gt;&lt;/record-ids&gt;&lt;/item&gt;&lt;/Libraries&gt;"/>
  </w:docVars>
  <w:rsids>
    <w:rsidRoot w:val="00626726"/>
    <w:rsid w:val="00001452"/>
    <w:rsid w:val="000022D2"/>
    <w:rsid w:val="00003622"/>
    <w:rsid w:val="0000547B"/>
    <w:rsid w:val="00005B00"/>
    <w:rsid w:val="0000652A"/>
    <w:rsid w:val="00007E2F"/>
    <w:rsid w:val="0001009D"/>
    <w:rsid w:val="0001102F"/>
    <w:rsid w:val="000119E0"/>
    <w:rsid w:val="00012DDD"/>
    <w:rsid w:val="0001501E"/>
    <w:rsid w:val="000151EE"/>
    <w:rsid w:val="00017698"/>
    <w:rsid w:val="000210AC"/>
    <w:rsid w:val="000216BD"/>
    <w:rsid w:val="0002359F"/>
    <w:rsid w:val="00023638"/>
    <w:rsid w:val="000236C1"/>
    <w:rsid w:val="0002375C"/>
    <w:rsid w:val="00023A20"/>
    <w:rsid w:val="000241A5"/>
    <w:rsid w:val="00027170"/>
    <w:rsid w:val="0002719C"/>
    <w:rsid w:val="00027F36"/>
    <w:rsid w:val="000306C2"/>
    <w:rsid w:val="00030F5B"/>
    <w:rsid w:val="0003157D"/>
    <w:rsid w:val="000315C0"/>
    <w:rsid w:val="00031667"/>
    <w:rsid w:val="00034F51"/>
    <w:rsid w:val="0003565E"/>
    <w:rsid w:val="00035B06"/>
    <w:rsid w:val="0003672C"/>
    <w:rsid w:val="000369DF"/>
    <w:rsid w:val="00036D0C"/>
    <w:rsid w:val="00036E76"/>
    <w:rsid w:val="000374D9"/>
    <w:rsid w:val="0003776D"/>
    <w:rsid w:val="000379BA"/>
    <w:rsid w:val="00037B13"/>
    <w:rsid w:val="000407FF"/>
    <w:rsid w:val="00040FD4"/>
    <w:rsid w:val="00041176"/>
    <w:rsid w:val="000412FA"/>
    <w:rsid w:val="00042CF0"/>
    <w:rsid w:val="000438D2"/>
    <w:rsid w:val="00043E3E"/>
    <w:rsid w:val="00044403"/>
    <w:rsid w:val="000453F2"/>
    <w:rsid w:val="00045582"/>
    <w:rsid w:val="00045819"/>
    <w:rsid w:val="0004587A"/>
    <w:rsid w:val="00045D7B"/>
    <w:rsid w:val="00045E00"/>
    <w:rsid w:val="00046002"/>
    <w:rsid w:val="0004771E"/>
    <w:rsid w:val="0004779F"/>
    <w:rsid w:val="000506FE"/>
    <w:rsid w:val="00053159"/>
    <w:rsid w:val="00053912"/>
    <w:rsid w:val="00053D8F"/>
    <w:rsid w:val="0005472E"/>
    <w:rsid w:val="0005479C"/>
    <w:rsid w:val="00054D63"/>
    <w:rsid w:val="00054E4D"/>
    <w:rsid w:val="00055A2B"/>
    <w:rsid w:val="00055CAA"/>
    <w:rsid w:val="00055CDC"/>
    <w:rsid w:val="00057B78"/>
    <w:rsid w:val="0006181A"/>
    <w:rsid w:val="00062188"/>
    <w:rsid w:val="0006265B"/>
    <w:rsid w:val="00062963"/>
    <w:rsid w:val="00062D09"/>
    <w:rsid w:val="00063011"/>
    <w:rsid w:val="00063404"/>
    <w:rsid w:val="000634DA"/>
    <w:rsid w:val="00064042"/>
    <w:rsid w:val="000654D4"/>
    <w:rsid w:val="000657DB"/>
    <w:rsid w:val="00065B50"/>
    <w:rsid w:val="00065BD4"/>
    <w:rsid w:val="0006652D"/>
    <w:rsid w:val="0006776A"/>
    <w:rsid w:val="0006797D"/>
    <w:rsid w:val="00067AB9"/>
    <w:rsid w:val="00067CA5"/>
    <w:rsid w:val="00070EBB"/>
    <w:rsid w:val="00071C9C"/>
    <w:rsid w:val="000722A8"/>
    <w:rsid w:val="00072679"/>
    <w:rsid w:val="00072E67"/>
    <w:rsid w:val="00074110"/>
    <w:rsid w:val="00074312"/>
    <w:rsid w:val="000746B8"/>
    <w:rsid w:val="00074A1F"/>
    <w:rsid w:val="00076B06"/>
    <w:rsid w:val="00077D62"/>
    <w:rsid w:val="00077F0B"/>
    <w:rsid w:val="0008083E"/>
    <w:rsid w:val="00080F98"/>
    <w:rsid w:val="00081D9D"/>
    <w:rsid w:val="00083207"/>
    <w:rsid w:val="00084424"/>
    <w:rsid w:val="00084468"/>
    <w:rsid w:val="00084C39"/>
    <w:rsid w:val="00084CCD"/>
    <w:rsid w:val="000853C4"/>
    <w:rsid w:val="00086094"/>
    <w:rsid w:val="00086552"/>
    <w:rsid w:val="00086739"/>
    <w:rsid w:val="00087403"/>
    <w:rsid w:val="0008740A"/>
    <w:rsid w:val="00087A87"/>
    <w:rsid w:val="00090137"/>
    <w:rsid w:val="000903CD"/>
    <w:rsid w:val="000905E0"/>
    <w:rsid w:val="000922A9"/>
    <w:rsid w:val="00092908"/>
    <w:rsid w:val="00092D7B"/>
    <w:rsid w:val="000932F7"/>
    <w:rsid w:val="00093FE9"/>
    <w:rsid w:val="000944ED"/>
    <w:rsid w:val="0009478A"/>
    <w:rsid w:val="000947C7"/>
    <w:rsid w:val="00094835"/>
    <w:rsid w:val="00094F42"/>
    <w:rsid w:val="00095BA4"/>
    <w:rsid w:val="00095D69"/>
    <w:rsid w:val="00095F75"/>
    <w:rsid w:val="0009740D"/>
    <w:rsid w:val="0009770B"/>
    <w:rsid w:val="000977E6"/>
    <w:rsid w:val="000978FE"/>
    <w:rsid w:val="000A0FF0"/>
    <w:rsid w:val="000A1CA4"/>
    <w:rsid w:val="000A2B50"/>
    <w:rsid w:val="000A4B3E"/>
    <w:rsid w:val="000A6110"/>
    <w:rsid w:val="000A65C6"/>
    <w:rsid w:val="000A664E"/>
    <w:rsid w:val="000A6C7F"/>
    <w:rsid w:val="000A71A6"/>
    <w:rsid w:val="000B015A"/>
    <w:rsid w:val="000B0C3E"/>
    <w:rsid w:val="000B114A"/>
    <w:rsid w:val="000B201D"/>
    <w:rsid w:val="000B226A"/>
    <w:rsid w:val="000B3A39"/>
    <w:rsid w:val="000B48F3"/>
    <w:rsid w:val="000B51EF"/>
    <w:rsid w:val="000B5B76"/>
    <w:rsid w:val="000B6DEB"/>
    <w:rsid w:val="000B74EC"/>
    <w:rsid w:val="000B7CBD"/>
    <w:rsid w:val="000C297C"/>
    <w:rsid w:val="000C3879"/>
    <w:rsid w:val="000C4D21"/>
    <w:rsid w:val="000C4FB6"/>
    <w:rsid w:val="000C501C"/>
    <w:rsid w:val="000C5959"/>
    <w:rsid w:val="000C656A"/>
    <w:rsid w:val="000C7F74"/>
    <w:rsid w:val="000D0017"/>
    <w:rsid w:val="000D2362"/>
    <w:rsid w:val="000D2BFF"/>
    <w:rsid w:val="000D4C1A"/>
    <w:rsid w:val="000D4FEF"/>
    <w:rsid w:val="000D573C"/>
    <w:rsid w:val="000D5885"/>
    <w:rsid w:val="000D58D2"/>
    <w:rsid w:val="000D6BCF"/>
    <w:rsid w:val="000D75BF"/>
    <w:rsid w:val="000E0521"/>
    <w:rsid w:val="000E0DFF"/>
    <w:rsid w:val="000E16A7"/>
    <w:rsid w:val="000E1DF1"/>
    <w:rsid w:val="000E2001"/>
    <w:rsid w:val="000E215D"/>
    <w:rsid w:val="000E2204"/>
    <w:rsid w:val="000E25E2"/>
    <w:rsid w:val="000E2B22"/>
    <w:rsid w:val="000E2D35"/>
    <w:rsid w:val="000E37D5"/>
    <w:rsid w:val="000E398D"/>
    <w:rsid w:val="000E4339"/>
    <w:rsid w:val="000E4A36"/>
    <w:rsid w:val="000E55AC"/>
    <w:rsid w:val="000E5DED"/>
    <w:rsid w:val="000E6C3E"/>
    <w:rsid w:val="000E76CB"/>
    <w:rsid w:val="000F08C9"/>
    <w:rsid w:val="000F109A"/>
    <w:rsid w:val="000F15BC"/>
    <w:rsid w:val="000F21CB"/>
    <w:rsid w:val="000F2874"/>
    <w:rsid w:val="000F37B3"/>
    <w:rsid w:val="000F4349"/>
    <w:rsid w:val="000F54B9"/>
    <w:rsid w:val="000F713A"/>
    <w:rsid w:val="000F72F1"/>
    <w:rsid w:val="000F7640"/>
    <w:rsid w:val="000F778B"/>
    <w:rsid w:val="000F7812"/>
    <w:rsid w:val="00101DB8"/>
    <w:rsid w:val="00102BEB"/>
    <w:rsid w:val="00102DF9"/>
    <w:rsid w:val="00103010"/>
    <w:rsid w:val="00104125"/>
    <w:rsid w:val="00105131"/>
    <w:rsid w:val="00105960"/>
    <w:rsid w:val="00105F49"/>
    <w:rsid w:val="001060F0"/>
    <w:rsid w:val="0011049F"/>
    <w:rsid w:val="0011129F"/>
    <w:rsid w:val="00112675"/>
    <w:rsid w:val="001127FD"/>
    <w:rsid w:val="00113F52"/>
    <w:rsid w:val="0011414F"/>
    <w:rsid w:val="001143A3"/>
    <w:rsid w:val="00114EC8"/>
    <w:rsid w:val="001152C4"/>
    <w:rsid w:val="0011540E"/>
    <w:rsid w:val="001156C6"/>
    <w:rsid w:val="00116290"/>
    <w:rsid w:val="0011704D"/>
    <w:rsid w:val="00117547"/>
    <w:rsid w:val="00117CE7"/>
    <w:rsid w:val="001206A9"/>
    <w:rsid w:val="00121E0D"/>
    <w:rsid w:val="001247FC"/>
    <w:rsid w:val="0012521D"/>
    <w:rsid w:val="00125BD7"/>
    <w:rsid w:val="001261E3"/>
    <w:rsid w:val="00130714"/>
    <w:rsid w:val="00130BA0"/>
    <w:rsid w:val="00131CE2"/>
    <w:rsid w:val="00131EFC"/>
    <w:rsid w:val="00132A89"/>
    <w:rsid w:val="00132FFA"/>
    <w:rsid w:val="00133368"/>
    <w:rsid w:val="00133B5D"/>
    <w:rsid w:val="001341D9"/>
    <w:rsid w:val="00134FED"/>
    <w:rsid w:val="00135094"/>
    <w:rsid w:val="001379FF"/>
    <w:rsid w:val="00137F1D"/>
    <w:rsid w:val="00140011"/>
    <w:rsid w:val="001400D6"/>
    <w:rsid w:val="00140F5C"/>
    <w:rsid w:val="00143298"/>
    <w:rsid w:val="0014338A"/>
    <w:rsid w:val="001448B6"/>
    <w:rsid w:val="00144B35"/>
    <w:rsid w:val="00146AE6"/>
    <w:rsid w:val="001476E6"/>
    <w:rsid w:val="00147FB0"/>
    <w:rsid w:val="0015083A"/>
    <w:rsid w:val="0015164D"/>
    <w:rsid w:val="0015314B"/>
    <w:rsid w:val="00153D44"/>
    <w:rsid w:val="00153F78"/>
    <w:rsid w:val="001542A5"/>
    <w:rsid w:val="00154B71"/>
    <w:rsid w:val="00154B77"/>
    <w:rsid w:val="0015560E"/>
    <w:rsid w:val="00155825"/>
    <w:rsid w:val="00156298"/>
    <w:rsid w:val="001571DE"/>
    <w:rsid w:val="001602E9"/>
    <w:rsid w:val="00160987"/>
    <w:rsid w:val="00160D0F"/>
    <w:rsid w:val="00161BCC"/>
    <w:rsid w:val="00161D25"/>
    <w:rsid w:val="0016242E"/>
    <w:rsid w:val="00162438"/>
    <w:rsid w:val="0016256D"/>
    <w:rsid w:val="00162704"/>
    <w:rsid w:val="00162EE5"/>
    <w:rsid w:val="001633AE"/>
    <w:rsid w:val="0016501E"/>
    <w:rsid w:val="00165211"/>
    <w:rsid w:val="001653A4"/>
    <w:rsid w:val="001653BE"/>
    <w:rsid w:val="001658DE"/>
    <w:rsid w:val="00165976"/>
    <w:rsid w:val="00165B4B"/>
    <w:rsid w:val="001663DB"/>
    <w:rsid w:val="00167E6E"/>
    <w:rsid w:val="00173811"/>
    <w:rsid w:val="00173D2D"/>
    <w:rsid w:val="00175153"/>
    <w:rsid w:val="0017577E"/>
    <w:rsid w:val="00175E78"/>
    <w:rsid w:val="00176614"/>
    <w:rsid w:val="0017724D"/>
    <w:rsid w:val="00180AED"/>
    <w:rsid w:val="00180C03"/>
    <w:rsid w:val="00181285"/>
    <w:rsid w:val="00181637"/>
    <w:rsid w:val="00181DCD"/>
    <w:rsid w:val="00181EB9"/>
    <w:rsid w:val="00182A5F"/>
    <w:rsid w:val="001831C3"/>
    <w:rsid w:val="00183465"/>
    <w:rsid w:val="00183E2C"/>
    <w:rsid w:val="00183E96"/>
    <w:rsid w:val="00184BA7"/>
    <w:rsid w:val="00185991"/>
    <w:rsid w:val="00186364"/>
    <w:rsid w:val="00186524"/>
    <w:rsid w:val="001867A7"/>
    <w:rsid w:val="00187D27"/>
    <w:rsid w:val="00192F90"/>
    <w:rsid w:val="00193E0E"/>
    <w:rsid w:val="00195662"/>
    <w:rsid w:val="00197A1A"/>
    <w:rsid w:val="00197A75"/>
    <w:rsid w:val="00197CB2"/>
    <w:rsid w:val="00197CFD"/>
    <w:rsid w:val="00197FF0"/>
    <w:rsid w:val="001A02CD"/>
    <w:rsid w:val="001A04E0"/>
    <w:rsid w:val="001A1075"/>
    <w:rsid w:val="001A3D5A"/>
    <w:rsid w:val="001A4347"/>
    <w:rsid w:val="001A5158"/>
    <w:rsid w:val="001A515B"/>
    <w:rsid w:val="001A5671"/>
    <w:rsid w:val="001A5ACA"/>
    <w:rsid w:val="001A60FC"/>
    <w:rsid w:val="001A646F"/>
    <w:rsid w:val="001A6A34"/>
    <w:rsid w:val="001A725F"/>
    <w:rsid w:val="001A7B49"/>
    <w:rsid w:val="001A7EBB"/>
    <w:rsid w:val="001B01A7"/>
    <w:rsid w:val="001B0F24"/>
    <w:rsid w:val="001B1202"/>
    <w:rsid w:val="001B15BE"/>
    <w:rsid w:val="001B185F"/>
    <w:rsid w:val="001B1E8F"/>
    <w:rsid w:val="001B368C"/>
    <w:rsid w:val="001B376F"/>
    <w:rsid w:val="001B3FA2"/>
    <w:rsid w:val="001B463D"/>
    <w:rsid w:val="001B4F31"/>
    <w:rsid w:val="001B54CF"/>
    <w:rsid w:val="001B5717"/>
    <w:rsid w:val="001B5A1F"/>
    <w:rsid w:val="001B5A61"/>
    <w:rsid w:val="001B780E"/>
    <w:rsid w:val="001C01BF"/>
    <w:rsid w:val="001C052E"/>
    <w:rsid w:val="001C111E"/>
    <w:rsid w:val="001C1420"/>
    <w:rsid w:val="001C1A67"/>
    <w:rsid w:val="001C2788"/>
    <w:rsid w:val="001C280D"/>
    <w:rsid w:val="001C2B07"/>
    <w:rsid w:val="001C2F00"/>
    <w:rsid w:val="001C3400"/>
    <w:rsid w:val="001C3BA4"/>
    <w:rsid w:val="001C3D1F"/>
    <w:rsid w:val="001C40C9"/>
    <w:rsid w:val="001C421B"/>
    <w:rsid w:val="001C471A"/>
    <w:rsid w:val="001C4EA5"/>
    <w:rsid w:val="001C50FB"/>
    <w:rsid w:val="001C5D83"/>
    <w:rsid w:val="001C623A"/>
    <w:rsid w:val="001C655A"/>
    <w:rsid w:val="001C7F84"/>
    <w:rsid w:val="001D0CEB"/>
    <w:rsid w:val="001D2899"/>
    <w:rsid w:val="001D367E"/>
    <w:rsid w:val="001D3729"/>
    <w:rsid w:val="001D3813"/>
    <w:rsid w:val="001D3A1A"/>
    <w:rsid w:val="001D45B8"/>
    <w:rsid w:val="001D5222"/>
    <w:rsid w:val="001D553A"/>
    <w:rsid w:val="001D589E"/>
    <w:rsid w:val="001D6B2F"/>
    <w:rsid w:val="001D7675"/>
    <w:rsid w:val="001D779D"/>
    <w:rsid w:val="001E0DFB"/>
    <w:rsid w:val="001E0F95"/>
    <w:rsid w:val="001E1537"/>
    <w:rsid w:val="001E18F3"/>
    <w:rsid w:val="001E34B9"/>
    <w:rsid w:val="001E3952"/>
    <w:rsid w:val="001E4D77"/>
    <w:rsid w:val="001E5428"/>
    <w:rsid w:val="001E596D"/>
    <w:rsid w:val="001E60AD"/>
    <w:rsid w:val="001E676A"/>
    <w:rsid w:val="001E6D97"/>
    <w:rsid w:val="001E72F6"/>
    <w:rsid w:val="001F0B52"/>
    <w:rsid w:val="001F1A68"/>
    <w:rsid w:val="001F38AD"/>
    <w:rsid w:val="001F4B9A"/>
    <w:rsid w:val="001F4ECA"/>
    <w:rsid w:val="001F520D"/>
    <w:rsid w:val="001F553F"/>
    <w:rsid w:val="001F613A"/>
    <w:rsid w:val="001F647C"/>
    <w:rsid w:val="001F6A78"/>
    <w:rsid w:val="001F6B22"/>
    <w:rsid w:val="001F6F1E"/>
    <w:rsid w:val="00200036"/>
    <w:rsid w:val="0020035C"/>
    <w:rsid w:val="00201035"/>
    <w:rsid w:val="00201E9E"/>
    <w:rsid w:val="0020249E"/>
    <w:rsid w:val="0020446E"/>
    <w:rsid w:val="00204CCF"/>
    <w:rsid w:val="002051CD"/>
    <w:rsid w:val="0020573E"/>
    <w:rsid w:val="00206047"/>
    <w:rsid w:val="00206439"/>
    <w:rsid w:val="002067C7"/>
    <w:rsid w:val="002078FD"/>
    <w:rsid w:val="00207DDE"/>
    <w:rsid w:val="00207E54"/>
    <w:rsid w:val="002105F9"/>
    <w:rsid w:val="00210949"/>
    <w:rsid w:val="00211A59"/>
    <w:rsid w:val="00211E79"/>
    <w:rsid w:val="00212CB1"/>
    <w:rsid w:val="00214DFD"/>
    <w:rsid w:val="00215903"/>
    <w:rsid w:val="00215E3B"/>
    <w:rsid w:val="00216D1A"/>
    <w:rsid w:val="00220941"/>
    <w:rsid w:val="00220CC2"/>
    <w:rsid w:val="002217B9"/>
    <w:rsid w:val="0022252A"/>
    <w:rsid w:val="002229C9"/>
    <w:rsid w:val="00222BF7"/>
    <w:rsid w:val="0022314E"/>
    <w:rsid w:val="00223277"/>
    <w:rsid w:val="002247D3"/>
    <w:rsid w:val="00224B11"/>
    <w:rsid w:val="0022593F"/>
    <w:rsid w:val="00225A6E"/>
    <w:rsid w:val="0022602A"/>
    <w:rsid w:val="002279CA"/>
    <w:rsid w:val="002304F0"/>
    <w:rsid w:val="00230A42"/>
    <w:rsid w:val="00230DDC"/>
    <w:rsid w:val="0023229C"/>
    <w:rsid w:val="00234419"/>
    <w:rsid w:val="00234A3E"/>
    <w:rsid w:val="00234F92"/>
    <w:rsid w:val="00235102"/>
    <w:rsid w:val="00235D15"/>
    <w:rsid w:val="002361F0"/>
    <w:rsid w:val="00236CC7"/>
    <w:rsid w:val="00237D90"/>
    <w:rsid w:val="0024037F"/>
    <w:rsid w:val="00240ACB"/>
    <w:rsid w:val="00241A7C"/>
    <w:rsid w:val="00241F17"/>
    <w:rsid w:val="002428BA"/>
    <w:rsid w:val="00243E66"/>
    <w:rsid w:val="00244834"/>
    <w:rsid w:val="00245FB9"/>
    <w:rsid w:val="00247FDE"/>
    <w:rsid w:val="0025030B"/>
    <w:rsid w:val="00251A68"/>
    <w:rsid w:val="002520B1"/>
    <w:rsid w:val="002522E0"/>
    <w:rsid w:val="0025234B"/>
    <w:rsid w:val="002529A9"/>
    <w:rsid w:val="00252BD6"/>
    <w:rsid w:val="002530A7"/>
    <w:rsid w:val="002550D3"/>
    <w:rsid w:val="00255147"/>
    <w:rsid w:val="00255C8C"/>
    <w:rsid w:val="00256B99"/>
    <w:rsid w:val="002575E8"/>
    <w:rsid w:val="00260031"/>
    <w:rsid w:val="002601E1"/>
    <w:rsid w:val="002613E9"/>
    <w:rsid w:val="002613EF"/>
    <w:rsid w:val="002616CA"/>
    <w:rsid w:val="0026174A"/>
    <w:rsid w:val="00261985"/>
    <w:rsid w:val="00262A04"/>
    <w:rsid w:val="002646C1"/>
    <w:rsid w:val="00264B53"/>
    <w:rsid w:val="002655DC"/>
    <w:rsid w:val="0026579B"/>
    <w:rsid w:val="00265E93"/>
    <w:rsid w:val="00267554"/>
    <w:rsid w:val="0027019F"/>
    <w:rsid w:val="002701A2"/>
    <w:rsid w:val="00270226"/>
    <w:rsid w:val="00270C6D"/>
    <w:rsid w:val="00271498"/>
    <w:rsid w:val="00271CF8"/>
    <w:rsid w:val="00272737"/>
    <w:rsid w:val="00272E75"/>
    <w:rsid w:val="0027377E"/>
    <w:rsid w:val="00274032"/>
    <w:rsid w:val="002742EA"/>
    <w:rsid w:val="00274779"/>
    <w:rsid w:val="00276382"/>
    <w:rsid w:val="00276B31"/>
    <w:rsid w:val="00276B81"/>
    <w:rsid w:val="00276F81"/>
    <w:rsid w:val="00280109"/>
    <w:rsid w:val="0028159F"/>
    <w:rsid w:val="00282C4A"/>
    <w:rsid w:val="002834E4"/>
    <w:rsid w:val="00284724"/>
    <w:rsid w:val="00284D4C"/>
    <w:rsid w:val="00285742"/>
    <w:rsid w:val="00285B4D"/>
    <w:rsid w:val="002879A7"/>
    <w:rsid w:val="0029164A"/>
    <w:rsid w:val="002918F6"/>
    <w:rsid w:val="002921A5"/>
    <w:rsid w:val="00292910"/>
    <w:rsid w:val="00292B94"/>
    <w:rsid w:val="00293321"/>
    <w:rsid w:val="00294FB2"/>
    <w:rsid w:val="002956E0"/>
    <w:rsid w:val="002963C0"/>
    <w:rsid w:val="00297F95"/>
    <w:rsid w:val="002A216C"/>
    <w:rsid w:val="002A25FA"/>
    <w:rsid w:val="002A3325"/>
    <w:rsid w:val="002A3685"/>
    <w:rsid w:val="002A3C70"/>
    <w:rsid w:val="002A44E5"/>
    <w:rsid w:val="002A4B0D"/>
    <w:rsid w:val="002A4F60"/>
    <w:rsid w:val="002A5997"/>
    <w:rsid w:val="002A635B"/>
    <w:rsid w:val="002B0720"/>
    <w:rsid w:val="002B0869"/>
    <w:rsid w:val="002B0D34"/>
    <w:rsid w:val="002B16FE"/>
    <w:rsid w:val="002B1834"/>
    <w:rsid w:val="002B2729"/>
    <w:rsid w:val="002B33E4"/>
    <w:rsid w:val="002B4C08"/>
    <w:rsid w:val="002B52C6"/>
    <w:rsid w:val="002B5621"/>
    <w:rsid w:val="002B58ED"/>
    <w:rsid w:val="002B5A37"/>
    <w:rsid w:val="002B68A3"/>
    <w:rsid w:val="002B72B7"/>
    <w:rsid w:val="002B755F"/>
    <w:rsid w:val="002C01DE"/>
    <w:rsid w:val="002C1719"/>
    <w:rsid w:val="002C1A9C"/>
    <w:rsid w:val="002C41A9"/>
    <w:rsid w:val="002C4898"/>
    <w:rsid w:val="002C4D13"/>
    <w:rsid w:val="002C53B1"/>
    <w:rsid w:val="002C56BD"/>
    <w:rsid w:val="002C57DE"/>
    <w:rsid w:val="002C5F68"/>
    <w:rsid w:val="002C6053"/>
    <w:rsid w:val="002C658D"/>
    <w:rsid w:val="002C6C7B"/>
    <w:rsid w:val="002C7ED8"/>
    <w:rsid w:val="002D000E"/>
    <w:rsid w:val="002D07F9"/>
    <w:rsid w:val="002D121B"/>
    <w:rsid w:val="002D1401"/>
    <w:rsid w:val="002D1E39"/>
    <w:rsid w:val="002D229D"/>
    <w:rsid w:val="002D3A29"/>
    <w:rsid w:val="002D3F42"/>
    <w:rsid w:val="002D4674"/>
    <w:rsid w:val="002D4829"/>
    <w:rsid w:val="002D4B4F"/>
    <w:rsid w:val="002D4F03"/>
    <w:rsid w:val="002D52A7"/>
    <w:rsid w:val="002D6524"/>
    <w:rsid w:val="002D6CE4"/>
    <w:rsid w:val="002D7917"/>
    <w:rsid w:val="002E00F9"/>
    <w:rsid w:val="002E05DE"/>
    <w:rsid w:val="002E081C"/>
    <w:rsid w:val="002E0BEC"/>
    <w:rsid w:val="002E159B"/>
    <w:rsid w:val="002E3621"/>
    <w:rsid w:val="002E36FC"/>
    <w:rsid w:val="002E5144"/>
    <w:rsid w:val="002E531F"/>
    <w:rsid w:val="002E5578"/>
    <w:rsid w:val="002E5A30"/>
    <w:rsid w:val="002E6356"/>
    <w:rsid w:val="002E6BA8"/>
    <w:rsid w:val="002E7A3C"/>
    <w:rsid w:val="002F133C"/>
    <w:rsid w:val="002F138F"/>
    <w:rsid w:val="002F21C6"/>
    <w:rsid w:val="002F35E1"/>
    <w:rsid w:val="002F5DDE"/>
    <w:rsid w:val="002F5F11"/>
    <w:rsid w:val="002F6A82"/>
    <w:rsid w:val="002F715C"/>
    <w:rsid w:val="002F7EEE"/>
    <w:rsid w:val="003003AA"/>
    <w:rsid w:val="00300FB8"/>
    <w:rsid w:val="003014FB"/>
    <w:rsid w:val="00301A9E"/>
    <w:rsid w:val="00302DFE"/>
    <w:rsid w:val="0030325D"/>
    <w:rsid w:val="00303724"/>
    <w:rsid w:val="00304F6C"/>
    <w:rsid w:val="003076CB"/>
    <w:rsid w:val="00307AD6"/>
    <w:rsid w:val="00307F48"/>
    <w:rsid w:val="00310F4B"/>
    <w:rsid w:val="00311168"/>
    <w:rsid w:val="003112E0"/>
    <w:rsid w:val="00311DA9"/>
    <w:rsid w:val="00311DBF"/>
    <w:rsid w:val="0031499F"/>
    <w:rsid w:val="00316032"/>
    <w:rsid w:val="00316C14"/>
    <w:rsid w:val="00316C18"/>
    <w:rsid w:val="00317F5B"/>
    <w:rsid w:val="00320763"/>
    <w:rsid w:val="00321491"/>
    <w:rsid w:val="003217FC"/>
    <w:rsid w:val="003227A2"/>
    <w:rsid w:val="00323CF8"/>
    <w:rsid w:val="003249A1"/>
    <w:rsid w:val="00324C5B"/>
    <w:rsid w:val="003252E9"/>
    <w:rsid w:val="00325D20"/>
    <w:rsid w:val="00326712"/>
    <w:rsid w:val="00326F06"/>
    <w:rsid w:val="00327263"/>
    <w:rsid w:val="003303C5"/>
    <w:rsid w:val="00330740"/>
    <w:rsid w:val="00330D69"/>
    <w:rsid w:val="00331020"/>
    <w:rsid w:val="00331553"/>
    <w:rsid w:val="00331C06"/>
    <w:rsid w:val="00332064"/>
    <w:rsid w:val="0033282A"/>
    <w:rsid w:val="00332902"/>
    <w:rsid w:val="003329C7"/>
    <w:rsid w:val="00332FA5"/>
    <w:rsid w:val="0033389D"/>
    <w:rsid w:val="00333E1E"/>
    <w:rsid w:val="003344C7"/>
    <w:rsid w:val="00334789"/>
    <w:rsid w:val="00335477"/>
    <w:rsid w:val="003363D9"/>
    <w:rsid w:val="003368F0"/>
    <w:rsid w:val="00337DB1"/>
    <w:rsid w:val="00340892"/>
    <w:rsid w:val="0034111D"/>
    <w:rsid w:val="003423F9"/>
    <w:rsid w:val="00342760"/>
    <w:rsid w:val="00342E66"/>
    <w:rsid w:val="003437EA"/>
    <w:rsid w:val="00344D5F"/>
    <w:rsid w:val="003458FF"/>
    <w:rsid w:val="0034695A"/>
    <w:rsid w:val="00346D6C"/>
    <w:rsid w:val="00346E68"/>
    <w:rsid w:val="0034784E"/>
    <w:rsid w:val="003510A7"/>
    <w:rsid w:val="00351A56"/>
    <w:rsid w:val="00351FAA"/>
    <w:rsid w:val="0035258E"/>
    <w:rsid w:val="00352AFE"/>
    <w:rsid w:val="00352BEE"/>
    <w:rsid w:val="00352D9A"/>
    <w:rsid w:val="00353365"/>
    <w:rsid w:val="00353377"/>
    <w:rsid w:val="00354EC3"/>
    <w:rsid w:val="00355086"/>
    <w:rsid w:val="003554FE"/>
    <w:rsid w:val="003556D4"/>
    <w:rsid w:val="00356832"/>
    <w:rsid w:val="00356D42"/>
    <w:rsid w:val="00360171"/>
    <w:rsid w:val="003605DF"/>
    <w:rsid w:val="003629AF"/>
    <w:rsid w:val="00364A46"/>
    <w:rsid w:val="00366290"/>
    <w:rsid w:val="00366718"/>
    <w:rsid w:val="0036694B"/>
    <w:rsid w:val="00366BC1"/>
    <w:rsid w:val="0037012A"/>
    <w:rsid w:val="003701B1"/>
    <w:rsid w:val="0037051B"/>
    <w:rsid w:val="003706F7"/>
    <w:rsid w:val="00370A24"/>
    <w:rsid w:val="00370C5E"/>
    <w:rsid w:val="00370F6B"/>
    <w:rsid w:val="00371080"/>
    <w:rsid w:val="0037118F"/>
    <w:rsid w:val="00371341"/>
    <w:rsid w:val="003718AE"/>
    <w:rsid w:val="00371A65"/>
    <w:rsid w:val="003725D8"/>
    <w:rsid w:val="00373D14"/>
    <w:rsid w:val="00375179"/>
    <w:rsid w:val="003757F2"/>
    <w:rsid w:val="0037652D"/>
    <w:rsid w:val="00377E08"/>
    <w:rsid w:val="003808E0"/>
    <w:rsid w:val="003810D4"/>
    <w:rsid w:val="00381AE7"/>
    <w:rsid w:val="00382272"/>
    <w:rsid w:val="003823EF"/>
    <w:rsid w:val="00382F0B"/>
    <w:rsid w:val="003839E4"/>
    <w:rsid w:val="00383DF4"/>
    <w:rsid w:val="00385079"/>
    <w:rsid w:val="00386B7F"/>
    <w:rsid w:val="003872EA"/>
    <w:rsid w:val="00387350"/>
    <w:rsid w:val="00390153"/>
    <w:rsid w:val="003903B5"/>
    <w:rsid w:val="00391B88"/>
    <w:rsid w:val="00392CA5"/>
    <w:rsid w:val="00393598"/>
    <w:rsid w:val="00395089"/>
    <w:rsid w:val="00395B51"/>
    <w:rsid w:val="003962E3"/>
    <w:rsid w:val="003969F2"/>
    <w:rsid w:val="00396C99"/>
    <w:rsid w:val="00397DDF"/>
    <w:rsid w:val="003A1706"/>
    <w:rsid w:val="003A1F86"/>
    <w:rsid w:val="003A22DE"/>
    <w:rsid w:val="003A2ED8"/>
    <w:rsid w:val="003A33D8"/>
    <w:rsid w:val="003A4C51"/>
    <w:rsid w:val="003A6F37"/>
    <w:rsid w:val="003A74FA"/>
    <w:rsid w:val="003A75D9"/>
    <w:rsid w:val="003A75F3"/>
    <w:rsid w:val="003A7962"/>
    <w:rsid w:val="003B1C6A"/>
    <w:rsid w:val="003B3924"/>
    <w:rsid w:val="003B3E0E"/>
    <w:rsid w:val="003B49B8"/>
    <w:rsid w:val="003B5D56"/>
    <w:rsid w:val="003B76B8"/>
    <w:rsid w:val="003C066F"/>
    <w:rsid w:val="003C17E1"/>
    <w:rsid w:val="003C2AFB"/>
    <w:rsid w:val="003C3767"/>
    <w:rsid w:val="003C3F72"/>
    <w:rsid w:val="003C4DDF"/>
    <w:rsid w:val="003C4FE3"/>
    <w:rsid w:val="003C651C"/>
    <w:rsid w:val="003C6CFC"/>
    <w:rsid w:val="003C6EA8"/>
    <w:rsid w:val="003C7259"/>
    <w:rsid w:val="003D0CDD"/>
    <w:rsid w:val="003D1130"/>
    <w:rsid w:val="003D1890"/>
    <w:rsid w:val="003D2C65"/>
    <w:rsid w:val="003D346B"/>
    <w:rsid w:val="003D3874"/>
    <w:rsid w:val="003D47B3"/>
    <w:rsid w:val="003D491D"/>
    <w:rsid w:val="003D541C"/>
    <w:rsid w:val="003D5CEC"/>
    <w:rsid w:val="003E014B"/>
    <w:rsid w:val="003E0517"/>
    <w:rsid w:val="003E1393"/>
    <w:rsid w:val="003E252C"/>
    <w:rsid w:val="003E2EF7"/>
    <w:rsid w:val="003E3A10"/>
    <w:rsid w:val="003E42E2"/>
    <w:rsid w:val="003E43DA"/>
    <w:rsid w:val="003E451E"/>
    <w:rsid w:val="003E4710"/>
    <w:rsid w:val="003E5585"/>
    <w:rsid w:val="003E6594"/>
    <w:rsid w:val="003E6A56"/>
    <w:rsid w:val="003E6E0E"/>
    <w:rsid w:val="003E7D90"/>
    <w:rsid w:val="003F1407"/>
    <w:rsid w:val="003F25F7"/>
    <w:rsid w:val="003F35DC"/>
    <w:rsid w:val="003F45B4"/>
    <w:rsid w:val="003F5BCC"/>
    <w:rsid w:val="003F610B"/>
    <w:rsid w:val="00400191"/>
    <w:rsid w:val="00401A3C"/>
    <w:rsid w:val="00401D41"/>
    <w:rsid w:val="0040245A"/>
    <w:rsid w:val="004025DE"/>
    <w:rsid w:val="00402660"/>
    <w:rsid w:val="00402678"/>
    <w:rsid w:val="004029A6"/>
    <w:rsid w:val="00402F88"/>
    <w:rsid w:val="00403818"/>
    <w:rsid w:val="00403877"/>
    <w:rsid w:val="00403CA3"/>
    <w:rsid w:val="004050C6"/>
    <w:rsid w:val="004051F1"/>
    <w:rsid w:val="00405C1B"/>
    <w:rsid w:val="0040722E"/>
    <w:rsid w:val="004072E8"/>
    <w:rsid w:val="00407DB5"/>
    <w:rsid w:val="00407E6C"/>
    <w:rsid w:val="0041028D"/>
    <w:rsid w:val="00410346"/>
    <w:rsid w:val="004109D6"/>
    <w:rsid w:val="004114BC"/>
    <w:rsid w:val="00411689"/>
    <w:rsid w:val="0041233E"/>
    <w:rsid w:val="00413100"/>
    <w:rsid w:val="004141F1"/>
    <w:rsid w:val="004146F1"/>
    <w:rsid w:val="004148C5"/>
    <w:rsid w:val="00414B64"/>
    <w:rsid w:val="00417DB4"/>
    <w:rsid w:val="00420AED"/>
    <w:rsid w:val="00420B83"/>
    <w:rsid w:val="00420E92"/>
    <w:rsid w:val="00422710"/>
    <w:rsid w:val="00422CB9"/>
    <w:rsid w:val="004233CE"/>
    <w:rsid w:val="004239D3"/>
    <w:rsid w:val="004243A5"/>
    <w:rsid w:val="00424DBD"/>
    <w:rsid w:val="00424E11"/>
    <w:rsid w:val="004255A9"/>
    <w:rsid w:val="004257F1"/>
    <w:rsid w:val="00425828"/>
    <w:rsid w:val="004259E5"/>
    <w:rsid w:val="00425D94"/>
    <w:rsid w:val="00426218"/>
    <w:rsid w:val="00426332"/>
    <w:rsid w:val="004277C5"/>
    <w:rsid w:val="00430DBB"/>
    <w:rsid w:val="00431CFF"/>
    <w:rsid w:val="00433987"/>
    <w:rsid w:val="004339AA"/>
    <w:rsid w:val="0043432F"/>
    <w:rsid w:val="00434D9E"/>
    <w:rsid w:val="0043538D"/>
    <w:rsid w:val="00435E96"/>
    <w:rsid w:val="004364B7"/>
    <w:rsid w:val="004366F2"/>
    <w:rsid w:val="00440244"/>
    <w:rsid w:val="00440687"/>
    <w:rsid w:val="00441694"/>
    <w:rsid w:val="004417C9"/>
    <w:rsid w:val="00441C46"/>
    <w:rsid w:val="004434BB"/>
    <w:rsid w:val="00443823"/>
    <w:rsid w:val="00443975"/>
    <w:rsid w:val="00444883"/>
    <w:rsid w:val="004451B3"/>
    <w:rsid w:val="00445721"/>
    <w:rsid w:val="00446546"/>
    <w:rsid w:val="00446BE8"/>
    <w:rsid w:val="00450148"/>
    <w:rsid w:val="004504CA"/>
    <w:rsid w:val="0045059A"/>
    <w:rsid w:val="00451046"/>
    <w:rsid w:val="00451231"/>
    <w:rsid w:val="0045131A"/>
    <w:rsid w:val="00451839"/>
    <w:rsid w:val="00451919"/>
    <w:rsid w:val="00451F68"/>
    <w:rsid w:val="004525B6"/>
    <w:rsid w:val="0045287B"/>
    <w:rsid w:val="0045298C"/>
    <w:rsid w:val="004533AB"/>
    <w:rsid w:val="00453757"/>
    <w:rsid w:val="00453C55"/>
    <w:rsid w:val="00454256"/>
    <w:rsid w:val="004543E4"/>
    <w:rsid w:val="00454F63"/>
    <w:rsid w:val="00455992"/>
    <w:rsid w:val="0045624F"/>
    <w:rsid w:val="0045639B"/>
    <w:rsid w:val="00456431"/>
    <w:rsid w:val="00456661"/>
    <w:rsid w:val="00456F2A"/>
    <w:rsid w:val="0045716D"/>
    <w:rsid w:val="004575AE"/>
    <w:rsid w:val="0046018E"/>
    <w:rsid w:val="00460A73"/>
    <w:rsid w:val="00460DB2"/>
    <w:rsid w:val="00460DD5"/>
    <w:rsid w:val="0046107A"/>
    <w:rsid w:val="00462589"/>
    <w:rsid w:val="00462620"/>
    <w:rsid w:val="004633A0"/>
    <w:rsid w:val="0046351B"/>
    <w:rsid w:val="00463AB5"/>
    <w:rsid w:val="00464C87"/>
    <w:rsid w:val="00464EC1"/>
    <w:rsid w:val="00467CF6"/>
    <w:rsid w:val="00470590"/>
    <w:rsid w:val="0047138C"/>
    <w:rsid w:val="004717B6"/>
    <w:rsid w:val="00471A52"/>
    <w:rsid w:val="00472049"/>
    <w:rsid w:val="00472EC1"/>
    <w:rsid w:val="004743DD"/>
    <w:rsid w:val="00475382"/>
    <w:rsid w:val="00475627"/>
    <w:rsid w:val="00476287"/>
    <w:rsid w:val="004762C3"/>
    <w:rsid w:val="00477771"/>
    <w:rsid w:val="004824A7"/>
    <w:rsid w:val="00483731"/>
    <w:rsid w:val="00483E87"/>
    <w:rsid w:val="0048438E"/>
    <w:rsid w:val="00484C75"/>
    <w:rsid w:val="00484D13"/>
    <w:rsid w:val="00485488"/>
    <w:rsid w:val="00485940"/>
    <w:rsid w:val="00485C30"/>
    <w:rsid w:val="00485E1B"/>
    <w:rsid w:val="00487041"/>
    <w:rsid w:val="004873BF"/>
    <w:rsid w:val="004874AB"/>
    <w:rsid w:val="00487656"/>
    <w:rsid w:val="004877B2"/>
    <w:rsid w:val="00487CC2"/>
    <w:rsid w:val="00487FB5"/>
    <w:rsid w:val="004909F9"/>
    <w:rsid w:val="00490A3B"/>
    <w:rsid w:val="00490E02"/>
    <w:rsid w:val="00491191"/>
    <w:rsid w:val="004917B4"/>
    <w:rsid w:val="00491F97"/>
    <w:rsid w:val="00492B69"/>
    <w:rsid w:val="00494CB3"/>
    <w:rsid w:val="00494F26"/>
    <w:rsid w:val="00495D14"/>
    <w:rsid w:val="00496079"/>
    <w:rsid w:val="00496136"/>
    <w:rsid w:val="00496701"/>
    <w:rsid w:val="00496A98"/>
    <w:rsid w:val="004973CE"/>
    <w:rsid w:val="00497B24"/>
    <w:rsid w:val="00497BB0"/>
    <w:rsid w:val="00497DB3"/>
    <w:rsid w:val="004A0338"/>
    <w:rsid w:val="004A0401"/>
    <w:rsid w:val="004A0707"/>
    <w:rsid w:val="004A0E5C"/>
    <w:rsid w:val="004A1115"/>
    <w:rsid w:val="004A1A59"/>
    <w:rsid w:val="004A1D97"/>
    <w:rsid w:val="004A21A8"/>
    <w:rsid w:val="004A378A"/>
    <w:rsid w:val="004A4497"/>
    <w:rsid w:val="004A466F"/>
    <w:rsid w:val="004A5468"/>
    <w:rsid w:val="004A5E6E"/>
    <w:rsid w:val="004A6123"/>
    <w:rsid w:val="004B0005"/>
    <w:rsid w:val="004B02DC"/>
    <w:rsid w:val="004B0B1E"/>
    <w:rsid w:val="004B1100"/>
    <w:rsid w:val="004B15DD"/>
    <w:rsid w:val="004B3C34"/>
    <w:rsid w:val="004B401B"/>
    <w:rsid w:val="004B64EB"/>
    <w:rsid w:val="004B6B97"/>
    <w:rsid w:val="004B734E"/>
    <w:rsid w:val="004C03A4"/>
    <w:rsid w:val="004C169A"/>
    <w:rsid w:val="004C17B2"/>
    <w:rsid w:val="004C253C"/>
    <w:rsid w:val="004C275D"/>
    <w:rsid w:val="004C2D02"/>
    <w:rsid w:val="004C5403"/>
    <w:rsid w:val="004C5889"/>
    <w:rsid w:val="004C5E94"/>
    <w:rsid w:val="004C706B"/>
    <w:rsid w:val="004C73CF"/>
    <w:rsid w:val="004D036B"/>
    <w:rsid w:val="004D06C9"/>
    <w:rsid w:val="004D1C09"/>
    <w:rsid w:val="004D259D"/>
    <w:rsid w:val="004D3856"/>
    <w:rsid w:val="004D41F5"/>
    <w:rsid w:val="004D4929"/>
    <w:rsid w:val="004D4C58"/>
    <w:rsid w:val="004D5114"/>
    <w:rsid w:val="004D6414"/>
    <w:rsid w:val="004D70AE"/>
    <w:rsid w:val="004E0DED"/>
    <w:rsid w:val="004E0FA0"/>
    <w:rsid w:val="004E1CC0"/>
    <w:rsid w:val="004E2119"/>
    <w:rsid w:val="004E2AAD"/>
    <w:rsid w:val="004E2E90"/>
    <w:rsid w:val="004E4B9E"/>
    <w:rsid w:val="004E6B9C"/>
    <w:rsid w:val="004E6BAC"/>
    <w:rsid w:val="004E7069"/>
    <w:rsid w:val="004F0C6B"/>
    <w:rsid w:val="004F1436"/>
    <w:rsid w:val="004F1D09"/>
    <w:rsid w:val="004F2659"/>
    <w:rsid w:val="004F28BD"/>
    <w:rsid w:val="004F30E6"/>
    <w:rsid w:val="004F37A0"/>
    <w:rsid w:val="004F3975"/>
    <w:rsid w:val="004F438F"/>
    <w:rsid w:val="004F450C"/>
    <w:rsid w:val="004F4657"/>
    <w:rsid w:val="004F4896"/>
    <w:rsid w:val="004F54A1"/>
    <w:rsid w:val="00500759"/>
    <w:rsid w:val="00500EB5"/>
    <w:rsid w:val="00500FAB"/>
    <w:rsid w:val="00501665"/>
    <w:rsid w:val="00502C2E"/>
    <w:rsid w:val="005034AB"/>
    <w:rsid w:val="00504B98"/>
    <w:rsid w:val="00504F1B"/>
    <w:rsid w:val="00505622"/>
    <w:rsid w:val="005063C7"/>
    <w:rsid w:val="0050642D"/>
    <w:rsid w:val="0050704C"/>
    <w:rsid w:val="00507494"/>
    <w:rsid w:val="00507A85"/>
    <w:rsid w:val="005111DE"/>
    <w:rsid w:val="0051153C"/>
    <w:rsid w:val="00511C4D"/>
    <w:rsid w:val="0051238F"/>
    <w:rsid w:val="00512B35"/>
    <w:rsid w:val="00512F53"/>
    <w:rsid w:val="0051461F"/>
    <w:rsid w:val="00515A8B"/>
    <w:rsid w:val="00515E0C"/>
    <w:rsid w:val="005160D2"/>
    <w:rsid w:val="0051626C"/>
    <w:rsid w:val="0051672F"/>
    <w:rsid w:val="00516E92"/>
    <w:rsid w:val="0051707B"/>
    <w:rsid w:val="005177A4"/>
    <w:rsid w:val="00521C2A"/>
    <w:rsid w:val="00524549"/>
    <w:rsid w:val="005258AC"/>
    <w:rsid w:val="00526A7F"/>
    <w:rsid w:val="00526DA7"/>
    <w:rsid w:val="00526FEA"/>
    <w:rsid w:val="00527594"/>
    <w:rsid w:val="00527C69"/>
    <w:rsid w:val="00527EA8"/>
    <w:rsid w:val="005301B4"/>
    <w:rsid w:val="00530E5D"/>
    <w:rsid w:val="00532923"/>
    <w:rsid w:val="0053373B"/>
    <w:rsid w:val="00533883"/>
    <w:rsid w:val="00533F78"/>
    <w:rsid w:val="00535A28"/>
    <w:rsid w:val="005361C7"/>
    <w:rsid w:val="0053691C"/>
    <w:rsid w:val="00536B5A"/>
    <w:rsid w:val="005372C4"/>
    <w:rsid w:val="0054059F"/>
    <w:rsid w:val="00540A09"/>
    <w:rsid w:val="00541C23"/>
    <w:rsid w:val="00543AE3"/>
    <w:rsid w:val="00544BA9"/>
    <w:rsid w:val="00545606"/>
    <w:rsid w:val="00545A1B"/>
    <w:rsid w:val="00546B90"/>
    <w:rsid w:val="00546C4D"/>
    <w:rsid w:val="00546C72"/>
    <w:rsid w:val="00547712"/>
    <w:rsid w:val="00547D42"/>
    <w:rsid w:val="00547F6C"/>
    <w:rsid w:val="005502A1"/>
    <w:rsid w:val="005503C3"/>
    <w:rsid w:val="00552FEF"/>
    <w:rsid w:val="00553516"/>
    <w:rsid w:val="00553928"/>
    <w:rsid w:val="00553AF9"/>
    <w:rsid w:val="00553DB7"/>
    <w:rsid w:val="005540F3"/>
    <w:rsid w:val="00556E37"/>
    <w:rsid w:val="005571A4"/>
    <w:rsid w:val="00557941"/>
    <w:rsid w:val="00557986"/>
    <w:rsid w:val="005602E8"/>
    <w:rsid w:val="00560C14"/>
    <w:rsid w:val="00561592"/>
    <w:rsid w:val="0056296C"/>
    <w:rsid w:val="005631A8"/>
    <w:rsid w:val="00563621"/>
    <w:rsid w:val="00563961"/>
    <w:rsid w:val="0056468E"/>
    <w:rsid w:val="005649EA"/>
    <w:rsid w:val="00564BB6"/>
    <w:rsid w:val="005653C1"/>
    <w:rsid w:val="005663FC"/>
    <w:rsid w:val="0056698F"/>
    <w:rsid w:val="00566AF4"/>
    <w:rsid w:val="00570251"/>
    <w:rsid w:val="00572D71"/>
    <w:rsid w:val="005731FC"/>
    <w:rsid w:val="0057349A"/>
    <w:rsid w:val="00574024"/>
    <w:rsid w:val="00574BB4"/>
    <w:rsid w:val="00574DAF"/>
    <w:rsid w:val="00575283"/>
    <w:rsid w:val="0057600E"/>
    <w:rsid w:val="005771E6"/>
    <w:rsid w:val="00577212"/>
    <w:rsid w:val="0057740A"/>
    <w:rsid w:val="00577793"/>
    <w:rsid w:val="0058042A"/>
    <w:rsid w:val="0058089D"/>
    <w:rsid w:val="00580A97"/>
    <w:rsid w:val="005816F7"/>
    <w:rsid w:val="00581944"/>
    <w:rsid w:val="0058279B"/>
    <w:rsid w:val="00582BAE"/>
    <w:rsid w:val="00583A0D"/>
    <w:rsid w:val="0058465A"/>
    <w:rsid w:val="00584C06"/>
    <w:rsid w:val="0058514D"/>
    <w:rsid w:val="005857F5"/>
    <w:rsid w:val="00585B2A"/>
    <w:rsid w:val="0058628C"/>
    <w:rsid w:val="00586DD3"/>
    <w:rsid w:val="005872E6"/>
    <w:rsid w:val="00590178"/>
    <w:rsid w:val="005902C6"/>
    <w:rsid w:val="00590C48"/>
    <w:rsid w:val="00591582"/>
    <w:rsid w:val="005919F8"/>
    <w:rsid w:val="00592C5B"/>
    <w:rsid w:val="00592DF6"/>
    <w:rsid w:val="00593F6F"/>
    <w:rsid w:val="0059540D"/>
    <w:rsid w:val="00595723"/>
    <w:rsid w:val="00595E18"/>
    <w:rsid w:val="005961A9"/>
    <w:rsid w:val="005962BF"/>
    <w:rsid w:val="00596A90"/>
    <w:rsid w:val="00596FC4"/>
    <w:rsid w:val="005A0065"/>
    <w:rsid w:val="005A0774"/>
    <w:rsid w:val="005A0B5A"/>
    <w:rsid w:val="005A0E95"/>
    <w:rsid w:val="005A134E"/>
    <w:rsid w:val="005A1EED"/>
    <w:rsid w:val="005A2374"/>
    <w:rsid w:val="005A2C0E"/>
    <w:rsid w:val="005A2F1C"/>
    <w:rsid w:val="005A4BF4"/>
    <w:rsid w:val="005A51A0"/>
    <w:rsid w:val="005A561D"/>
    <w:rsid w:val="005A5DCF"/>
    <w:rsid w:val="005A5E48"/>
    <w:rsid w:val="005A7AD2"/>
    <w:rsid w:val="005B124C"/>
    <w:rsid w:val="005B16D2"/>
    <w:rsid w:val="005B1B4A"/>
    <w:rsid w:val="005B1C62"/>
    <w:rsid w:val="005B2F54"/>
    <w:rsid w:val="005B381E"/>
    <w:rsid w:val="005B3A27"/>
    <w:rsid w:val="005B3DEB"/>
    <w:rsid w:val="005B4C33"/>
    <w:rsid w:val="005B677B"/>
    <w:rsid w:val="005B6E9E"/>
    <w:rsid w:val="005B7042"/>
    <w:rsid w:val="005B7CC3"/>
    <w:rsid w:val="005B7FA4"/>
    <w:rsid w:val="005C1472"/>
    <w:rsid w:val="005C1763"/>
    <w:rsid w:val="005C46AB"/>
    <w:rsid w:val="005D0F69"/>
    <w:rsid w:val="005D1D98"/>
    <w:rsid w:val="005D2148"/>
    <w:rsid w:val="005D336C"/>
    <w:rsid w:val="005D4047"/>
    <w:rsid w:val="005D43D0"/>
    <w:rsid w:val="005D4E1E"/>
    <w:rsid w:val="005D5134"/>
    <w:rsid w:val="005D5387"/>
    <w:rsid w:val="005D71E7"/>
    <w:rsid w:val="005D7953"/>
    <w:rsid w:val="005E07CF"/>
    <w:rsid w:val="005E1CD3"/>
    <w:rsid w:val="005E3D28"/>
    <w:rsid w:val="005E4051"/>
    <w:rsid w:val="005E438E"/>
    <w:rsid w:val="005E4DEF"/>
    <w:rsid w:val="005E56FB"/>
    <w:rsid w:val="005E5E2A"/>
    <w:rsid w:val="005E67C5"/>
    <w:rsid w:val="005E73E0"/>
    <w:rsid w:val="005F1BC7"/>
    <w:rsid w:val="005F28D3"/>
    <w:rsid w:val="005F3FEA"/>
    <w:rsid w:val="005F4621"/>
    <w:rsid w:val="005F49C6"/>
    <w:rsid w:val="005F4B5D"/>
    <w:rsid w:val="005F558D"/>
    <w:rsid w:val="005F5662"/>
    <w:rsid w:val="005F5CCA"/>
    <w:rsid w:val="005F632F"/>
    <w:rsid w:val="005F650A"/>
    <w:rsid w:val="005F7A88"/>
    <w:rsid w:val="00600038"/>
    <w:rsid w:val="0060277D"/>
    <w:rsid w:val="00602EB7"/>
    <w:rsid w:val="006041FE"/>
    <w:rsid w:val="00604378"/>
    <w:rsid w:val="0060443D"/>
    <w:rsid w:val="00604DD7"/>
    <w:rsid w:val="006051BC"/>
    <w:rsid w:val="006058FB"/>
    <w:rsid w:val="00605CBF"/>
    <w:rsid w:val="00606D60"/>
    <w:rsid w:val="0060722D"/>
    <w:rsid w:val="0061005D"/>
    <w:rsid w:val="006100FA"/>
    <w:rsid w:val="006113E3"/>
    <w:rsid w:val="0061151A"/>
    <w:rsid w:val="006128D0"/>
    <w:rsid w:val="00612A41"/>
    <w:rsid w:val="00613D8B"/>
    <w:rsid w:val="006153BC"/>
    <w:rsid w:val="006159FD"/>
    <w:rsid w:val="00615AA9"/>
    <w:rsid w:val="00615FAB"/>
    <w:rsid w:val="00616011"/>
    <w:rsid w:val="0061783A"/>
    <w:rsid w:val="00617FC6"/>
    <w:rsid w:val="0062192E"/>
    <w:rsid w:val="00622D04"/>
    <w:rsid w:val="00623E38"/>
    <w:rsid w:val="00625654"/>
    <w:rsid w:val="00625671"/>
    <w:rsid w:val="00625F23"/>
    <w:rsid w:val="00625F70"/>
    <w:rsid w:val="0062628D"/>
    <w:rsid w:val="006264EA"/>
    <w:rsid w:val="00626726"/>
    <w:rsid w:val="00626759"/>
    <w:rsid w:val="00627044"/>
    <w:rsid w:val="006304D6"/>
    <w:rsid w:val="00630A67"/>
    <w:rsid w:val="00630AD4"/>
    <w:rsid w:val="00630E4A"/>
    <w:rsid w:val="00631932"/>
    <w:rsid w:val="00631D5A"/>
    <w:rsid w:val="00634598"/>
    <w:rsid w:val="006346C9"/>
    <w:rsid w:val="0063525B"/>
    <w:rsid w:val="00635500"/>
    <w:rsid w:val="00635997"/>
    <w:rsid w:val="0063632D"/>
    <w:rsid w:val="006363C2"/>
    <w:rsid w:val="00636BFC"/>
    <w:rsid w:val="00636D9E"/>
    <w:rsid w:val="006372ED"/>
    <w:rsid w:val="0064124F"/>
    <w:rsid w:val="00641E94"/>
    <w:rsid w:val="00643C16"/>
    <w:rsid w:val="00644CDC"/>
    <w:rsid w:val="00644F72"/>
    <w:rsid w:val="00645165"/>
    <w:rsid w:val="006451D5"/>
    <w:rsid w:val="006455B2"/>
    <w:rsid w:val="0064624B"/>
    <w:rsid w:val="00646A32"/>
    <w:rsid w:val="00650157"/>
    <w:rsid w:val="00650A03"/>
    <w:rsid w:val="00650BB0"/>
    <w:rsid w:val="00651588"/>
    <w:rsid w:val="006517CD"/>
    <w:rsid w:val="00652323"/>
    <w:rsid w:val="0065329B"/>
    <w:rsid w:val="0065333E"/>
    <w:rsid w:val="0065364D"/>
    <w:rsid w:val="00654FC4"/>
    <w:rsid w:val="00656591"/>
    <w:rsid w:val="00656B6A"/>
    <w:rsid w:val="00656F1D"/>
    <w:rsid w:val="00657761"/>
    <w:rsid w:val="00657DFF"/>
    <w:rsid w:val="00660192"/>
    <w:rsid w:val="00661842"/>
    <w:rsid w:val="0066198F"/>
    <w:rsid w:val="00662CCB"/>
    <w:rsid w:val="006630B2"/>
    <w:rsid w:val="00664683"/>
    <w:rsid w:val="00664833"/>
    <w:rsid w:val="00666CE4"/>
    <w:rsid w:val="0066723E"/>
    <w:rsid w:val="006673C5"/>
    <w:rsid w:val="00667D13"/>
    <w:rsid w:val="00671127"/>
    <w:rsid w:val="0067147A"/>
    <w:rsid w:val="0067194C"/>
    <w:rsid w:val="0067203C"/>
    <w:rsid w:val="00672682"/>
    <w:rsid w:val="00672A5D"/>
    <w:rsid w:val="00672DBC"/>
    <w:rsid w:val="00672E26"/>
    <w:rsid w:val="00673334"/>
    <w:rsid w:val="00673685"/>
    <w:rsid w:val="00674151"/>
    <w:rsid w:val="00674806"/>
    <w:rsid w:val="00674A84"/>
    <w:rsid w:val="0067569B"/>
    <w:rsid w:val="00675C22"/>
    <w:rsid w:val="00676C81"/>
    <w:rsid w:val="006813D6"/>
    <w:rsid w:val="0068160A"/>
    <w:rsid w:val="0068183B"/>
    <w:rsid w:val="00681A1F"/>
    <w:rsid w:val="00681AFE"/>
    <w:rsid w:val="00682329"/>
    <w:rsid w:val="00682A8E"/>
    <w:rsid w:val="0068368A"/>
    <w:rsid w:val="006837CF"/>
    <w:rsid w:val="006840E8"/>
    <w:rsid w:val="006844D6"/>
    <w:rsid w:val="006846B5"/>
    <w:rsid w:val="00684F9F"/>
    <w:rsid w:val="00685961"/>
    <w:rsid w:val="00686A5D"/>
    <w:rsid w:val="00690701"/>
    <w:rsid w:val="006914C0"/>
    <w:rsid w:val="00691995"/>
    <w:rsid w:val="00692564"/>
    <w:rsid w:val="00693538"/>
    <w:rsid w:val="00695AA5"/>
    <w:rsid w:val="006969C3"/>
    <w:rsid w:val="006973E7"/>
    <w:rsid w:val="006977F1"/>
    <w:rsid w:val="00697E02"/>
    <w:rsid w:val="00697E81"/>
    <w:rsid w:val="00697EA8"/>
    <w:rsid w:val="006A001A"/>
    <w:rsid w:val="006A1454"/>
    <w:rsid w:val="006A17D5"/>
    <w:rsid w:val="006A212D"/>
    <w:rsid w:val="006A5088"/>
    <w:rsid w:val="006A62FC"/>
    <w:rsid w:val="006A68C1"/>
    <w:rsid w:val="006A7FAE"/>
    <w:rsid w:val="006B0A32"/>
    <w:rsid w:val="006B1672"/>
    <w:rsid w:val="006B1BC3"/>
    <w:rsid w:val="006B338B"/>
    <w:rsid w:val="006B3542"/>
    <w:rsid w:val="006B39D5"/>
    <w:rsid w:val="006B3C35"/>
    <w:rsid w:val="006B3E96"/>
    <w:rsid w:val="006B461C"/>
    <w:rsid w:val="006B6C4E"/>
    <w:rsid w:val="006B754B"/>
    <w:rsid w:val="006B7C44"/>
    <w:rsid w:val="006B7DFE"/>
    <w:rsid w:val="006C05E2"/>
    <w:rsid w:val="006C120D"/>
    <w:rsid w:val="006C145B"/>
    <w:rsid w:val="006C1EB4"/>
    <w:rsid w:val="006C200D"/>
    <w:rsid w:val="006C26AB"/>
    <w:rsid w:val="006C3814"/>
    <w:rsid w:val="006C3919"/>
    <w:rsid w:val="006C3EDF"/>
    <w:rsid w:val="006C4B1E"/>
    <w:rsid w:val="006C59B9"/>
    <w:rsid w:val="006C6E77"/>
    <w:rsid w:val="006C7460"/>
    <w:rsid w:val="006C7BF7"/>
    <w:rsid w:val="006C7EA8"/>
    <w:rsid w:val="006D034F"/>
    <w:rsid w:val="006D0B0C"/>
    <w:rsid w:val="006D0B54"/>
    <w:rsid w:val="006D2E06"/>
    <w:rsid w:val="006D41C7"/>
    <w:rsid w:val="006D563F"/>
    <w:rsid w:val="006D5A59"/>
    <w:rsid w:val="006D5C17"/>
    <w:rsid w:val="006D5CCB"/>
    <w:rsid w:val="006D6822"/>
    <w:rsid w:val="006D7278"/>
    <w:rsid w:val="006D7297"/>
    <w:rsid w:val="006E0AE4"/>
    <w:rsid w:val="006E30EA"/>
    <w:rsid w:val="006E4254"/>
    <w:rsid w:val="006E4388"/>
    <w:rsid w:val="006E55E8"/>
    <w:rsid w:val="006E5D75"/>
    <w:rsid w:val="006E5FDA"/>
    <w:rsid w:val="006E60F2"/>
    <w:rsid w:val="006E6964"/>
    <w:rsid w:val="006E6C08"/>
    <w:rsid w:val="006E7073"/>
    <w:rsid w:val="006E76BB"/>
    <w:rsid w:val="006F016D"/>
    <w:rsid w:val="006F0A70"/>
    <w:rsid w:val="006F18C0"/>
    <w:rsid w:val="006F2C6A"/>
    <w:rsid w:val="006F3ABA"/>
    <w:rsid w:val="006F3F03"/>
    <w:rsid w:val="006F41C1"/>
    <w:rsid w:val="006F42F6"/>
    <w:rsid w:val="006F62C9"/>
    <w:rsid w:val="006F662B"/>
    <w:rsid w:val="006F6E7C"/>
    <w:rsid w:val="006F6ECA"/>
    <w:rsid w:val="006F736F"/>
    <w:rsid w:val="006F754D"/>
    <w:rsid w:val="006F7798"/>
    <w:rsid w:val="006F77DA"/>
    <w:rsid w:val="006F784A"/>
    <w:rsid w:val="007000F4"/>
    <w:rsid w:val="0070053B"/>
    <w:rsid w:val="0070123E"/>
    <w:rsid w:val="00701F25"/>
    <w:rsid w:val="00702249"/>
    <w:rsid w:val="007022AE"/>
    <w:rsid w:val="00703979"/>
    <w:rsid w:val="0070397C"/>
    <w:rsid w:val="00703CC6"/>
    <w:rsid w:val="00704980"/>
    <w:rsid w:val="00705122"/>
    <w:rsid w:val="00705246"/>
    <w:rsid w:val="0070542C"/>
    <w:rsid w:val="00707269"/>
    <w:rsid w:val="007079BB"/>
    <w:rsid w:val="00710013"/>
    <w:rsid w:val="00711164"/>
    <w:rsid w:val="00711CEE"/>
    <w:rsid w:val="007122F5"/>
    <w:rsid w:val="00712A0D"/>
    <w:rsid w:val="00713D39"/>
    <w:rsid w:val="00713DE7"/>
    <w:rsid w:val="00714255"/>
    <w:rsid w:val="00716203"/>
    <w:rsid w:val="007162A0"/>
    <w:rsid w:val="007167CD"/>
    <w:rsid w:val="00720723"/>
    <w:rsid w:val="00720E29"/>
    <w:rsid w:val="00721331"/>
    <w:rsid w:val="00721861"/>
    <w:rsid w:val="0072258C"/>
    <w:rsid w:val="00722DA3"/>
    <w:rsid w:val="0072361A"/>
    <w:rsid w:val="007236AE"/>
    <w:rsid w:val="00723AFB"/>
    <w:rsid w:val="00723FE1"/>
    <w:rsid w:val="007248E1"/>
    <w:rsid w:val="00725D2F"/>
    <w:rsid w:val="0072642C"/>
    <w:rsid w:val="00726743"/>
    <w:rsid w:val="0072790B"/>
    <w:rsid w:val="00727D57"/>
    <w:rsid w:val="00727FCE"/>
    <w:rsid w:val="00730168"/>
    <w:rsid w:val="00730C53"/>
    <w:rsid w:val="00732065"/>
    <w:rsid w:val="007328E6"/>
    <w:rsid w:val="007331AA"/>
    <w:rsid w:val="00733B63"/>
    <w:rsid w:val="00733C6F"/>
    <w:rsid w:val="00734517"/>
    <w:rsid w:val="00734E5F"/>
    <w:rsid w:val="0073525D"/>
    <w:rsid w:val="00737C9F"/>
    <w:rsid w:val="007408BF"/>
    <w:rsid w:val="00742E3C"/>
    <w:rsid w:val="00742FEF"/>
    <w:rsid w:val="0074313C"/>
    <w:rsid w:val="00744FD8"/>
    <w:rsid w:val="0074524A"/>
    <w:rsid w:val="00745B74"/>
    <w:rsid w:val="00745D57"/>
    <w:rsid w:val="0074601C"/>
    <w:rsid w:val="00746E0E"/>
    <w:rsid w:val="00747407"/>
    <w:rsid w:val="00747E51"/>
    <w:rsid w:val="00750082"/>
    <w:rsid w:val="007518F0"/>
    <w:rsid w:val="00752502"/>
    <w:rsid w:val="007548CC"/>
    <w:rsid w:val="0075684A"/>
    <w:rsid w:val="00757CAE"/>
    <w:rsid w:val="00760532"/>
    <w:rsid w:val="00760C0E"/>
    <w:rsid w:val="0076218A"/>
    <w:rsid w:val="0076236B"/>
    <w:rsid w:val="00762558"/>
    <w:rsid w:val="0076260C"/>
    <w:rsid w:val="00762A27"/>
    <w:rsid w:val="00762BFA"/>
    <w:rsid w:val="0076376C"/>
    <w:rsid w:val="00763806"/>
    <w:rsid w:val="00763C8B"/>
    <w:rsid w:val="00764C5E"/>
    <w:rsid w:val="0076566D"/>
    <w:rsid w:val="0076582C"/>
    <w:rsid w:val="00770BDE"/>
    <w:rsid w:val="00770CE7"/>
    <w:rsid w:val="00771AAB"/>
    <w:rsid w:val="007729BF"/>
    <w:rsid w:val="0077360E"/>
    <w:rsid w:val="00773AA9"/>
    <w:rsid w:val="0077440C"/>
    <w:rsid w:val="00774A7D"/>
    <w:rsid w:val="00774CE5"/>
    <w:rsid w:val="00774E13"/>
    <w:rsid w:val="00775730"/>
    <w:rsid w:val="00775FF6"/>
    <w:rsid w:val="00776A40"/>
    <w:rsid w:val="00776BB4"/>
    <w:rsid w:val="00776C7E"/>
    <w:rsid w:val="00777A88"/>
    <w:rsid w:val="00780B17"/>
    <w:rsid w:val="00780FBE"/>
    <w:rsid w:val="007812C9"/>
    <w:rsid w:val="007818B0"/>
    <w:rsid w:val="00781BAC"/>
    <w:rsid w:val="0078369E"/>
    <w:rsid w:val="007848CA"/>
    <w:rsid w:val="00784C45"/>
    <w:rsid w:val="00785587"/>
    <w:rsid w:val="00785EF5"/>
    <w:rsid w:val="0078614B"/>
    <w:rsid w:val="0078666A"/>
    <w:rsid w:val="00787627"/>
    <w:rsid w:val="00787D13"/>
    <w:rsid w:val="00787DA7"/>
    <w:rsid w:val="00787F80"/>
    <w:rsid w:val="0079035A"/>
    <w:rsid w:val="007914FC"/>
    <w:rsid w:val="0079170B"/>
    <w:rsid w:val="00792376"/>
    <w:rsid w:val="00792526"/>
    <w:rsid w:val="00793312"/>
    <w:rsid w:val="00795207"/>
    <w:rsid w:val="00796E50"/>
    <w:rsid w:val="007A070D"/>
    <w:rsid w:val="007A08FE"/>
    <w:rsid w:val="007A182B"/>
    <w:rsid w:val="007A403B"/>
    <w:rsid w:val="007A4A02"/>
    <w:rsid w:val="007A525D"/>
    <w:rsid w:val="007A67BB"/>
    <w:rsid w:val="007A67D4"/>
    <w:rsid w:val="007A7040"/>
    <w:rsid w:val="007B0365"/>
    <w:rsid w:val="007B0E70"/>
    <w:rsid w:val="007B185F"/>
    <w:rsid w:val="007B19B8"/>
    <w:rsid w:val="007B29AE"/>
    <w:rsid w:val="007B2E5F"/>
    <w:rsid w:val="007B3907"/>
    <w:rsid w:val="007B3B61"/>
    <w:rsid w:val="007B6145"/>
    <w:rsid w:val="007B6372"/>
    <w:rsid w:val="007B79DE"/>
    <w:rsid w:val="007C0D1A"/>
    <w:rsid w:val="007C0F23"/>
    <w:rsid w:val="007C1B5A"/>
    <w:rsid w:val="007C2DA6"/>
    <w:rsid w:val="007C332C"/>
    <w:rsid w:val="007C3918"/>
    <w:rsid w:val="007C5036"/>
    <w:rsid w:val="007C5AD0"/>
    <w:rsid w:val="007C5B6B"/>
    <w:rsid w:val="007C5EE6"/>
    <w:rsid w:val="007C649F"/>
    <w:rsid w:val="007C6E7F"/>
    <w:rsid w:val="007C6EB5"/>
    <w:rsid w:val="007C73A1"/>
    <w:rsid w:val="007C7E8D"/>
    <w:rsid w:val="007D026C"/>
    <w:rsid w:val="007D0879"/>
    <w:rsid w:val="007D0B90"/>
    <w:rsid w:val="007D0BF7"/>
    <w:rsid w:val="007D1773"/>
    <w:rsid w:val="007D3624"/>
    <w:rsid w:val="007D3761"/>
    <w:rsid w:val="007D4C0C"/>
    <w:rsid w:val="007D4D90"/>
    <w:rsid w:val="007D5C04"/>
    <w:rsid w:val="007D6EE3"/>
    <w:rsid w:val="007D6F80"/>
    <w:rsid w:val="007D75A4"/>
    <w:rsid w:val="007E01B3"/>
    <w:rsid w:val="007E0331"/>
    <w:rsid w:val="007E0365"/>
    <w:rsid w:val="007E096D"/>
    <w:rsid w:val="007E0F49"/>
    <w:rsid w:val="007E1BF5"/>
    <w:rsid w:val="007E21A1"/>
    <w:rsid w:val="007E333F"/>
    <w:rsid w:val="007E47D9"/>
    <w:rsid w:val="007E4B49"/>
    <w:rsid w:val="007E4C99"/>
    <w:rsid w:val="007E5377"/>
    <w:rsid w:val="007E7707"/>
    <w:rsid w:val="007E7ADB"/>
    <w:rsid w:val="007F0366"/>
    <w:rsid w:val="007F28F1"/>
    <w:rsid w:val="007F2D11"/>
    <w:rsid w:val="007F2DBC"/>
    <w:rsid w:val="007F33B5"/>
    <w:rsid w:val="007F33F4"/>
    <w:rsid w:val="007F42A3"/>
    <w:rsid w:val="007F46B4"/>
    <w:rsid w:val="007F49F9"/>
    <w:rsid w:val="007F5A0A"/>
    <w:rsid w:val="007F5F70"/>
    <w:rsid w:val="007F647C"/>
    <w:rsid w:val="007F6BBD"/>
    <w:rsid w:val="007F75D4"/>
    <w:rsid w:val="007F7C6D"/>
    <w:rsid w:val="00802162"/>
    <w:rsid w:val="008025D0"/>
    <w:rsid w:val="00802B06"/>
    <w:rsid w:val="00802CF6"/>
    <w:rsid w:val="00802E96"/>
    <w:rsid w:val="008049B9"/>
    <w:rsid w:val="00805A76"/>
    <w:rsid w:val="00806307"/>
    <w:rsid w:val="00806F76"/>
    <w:rsid w:val="0081075F"/>
    <w:rsid w:val="00810BB5"/>
    <w:rsid w:val="0081119D"/>
    <w:rsid w:val="008115FC"/>
    <w:rsid w:val="00811D53"/>
    <w:rsid w:val="0081214E"/>
    <w:rsid w:val="00812638"/>
    <w:rsid w:val="00813F3B"/>
    <w:rsid w:val="00814559"/>
    <w:rsid w:val="00814626"/>
    <w:rsid w:val="00814734"/>
    <w:rsid w:val="0081486B"/>
    <w:rsid w:val="00814B62"/>
    <w:rsid w:val="008152E0"/>
    <w:rsid w:val="00815482"/>
    <w:rsid w:val="008160D4"/>
    <w:rsid w:val="00816B16"/>
    <w:rsid w:val="00817203"/>
    <w:rsid w:val="008174D6"/>
    <w:rsid w:val="00817539"/>
    <w:rsid w:val="00817BB2"/>
    <w:rsid w:val="008203F8"/>
    <w:rsid w:val="00820D66"/>
    <w:rsid w:val="00822703"/>
    <w:rsid w:val="008229DD"/>
    <w:rsid w:val="00822F1A"/>
    <w:rsid w:val="00823041"/>
    <w:rsid w:val="0082360E"/>
    <w:rsid w:val="00824863"/>
    <w:rsid w:val="00824BEF"/>
    <w:rsid w:val="00825C27"/>
    <w:rsid w:val="00826534"/>
    <w:rsid w:val="0082670A"/>
    <w:rsid w:val="008268E1"/>
    <w:rsid w:val="008273E9"/>
    <w:rsid w:val="00827572"/>
    <w:rsid w:val="008278D4"/>
    <w:rsid w:val="008279E7"/>
    <w:rsid w:val="0083083B"/>
    <w:rsid w:val="00831F95"/>
    <w:rsid w:val="00831F99"/>
    <w:rsid w:val="0083396C"/>
    <w:rsid w:val="00833B5B"/>
    <w:rsid w:val="008347DB"/>
    <w:rsid w:val="008349B7"/>
    <w:rsid w:val="00834D02"/>
    <w:rsid w:val="00835647"/>
    <w:rsid w:val="008356BB"/>
    <w:rsid w:val="008369ED"/>
    <w:rsid w:val="00836F4F"/>
    <w:rsid w:val="0083766C"/>
    <w:rsid w:val="00840289"/>
    <w:rsid w:val="0084077D"/>
    <w:rsid w:val="00840E51"/>
    <w:rsid w:val="008417A1"/>
    <w:rsid w:val="00841D89"/>
    <w:rsid w:val="00841D9D"/>
    <w:rsid w:val="0084201B"/>
    <w:rsid w:val="008420BF"/>
    <w:rsid w:val="00842D24"/>
    <w:rsid w:val="00843136"/>
    <w:rsid w:val="00843BFF"/>
    <w:rsid w:val="008458D2"/>
    <w:rsid w:val="00845BB4"/>
    <w:rsid w:val="00846C7D"/>
    <w:rsid w:val="008472EC"/>
    <w:rsid w:val="008475AB"/>
    <w:rsid w:val="008478CC"/>
    <w:rsid w:val="00847D6D"/>
    <w:rsid w:val="00847EA8"/>
    <w:rsid w:val="00851151"/>
    <w:rsid w:val="00854E14"/>
    <w:rsid w:val="008551F9"/>
    <w:rsid w:val="00855341"/>
    <w:rsid w:val="008553E0"/>
    <w:rsid w:val="0085626F"/>
    <w:rsid w:val="0085632B"/>
    <w:rsid w:val="00856D18"/>
    <w:rsid w:val="00857CB6"/>
    <w:rsid w:val="00860526"/>
    <w:rsid w:val="00860BE4"/>
    <w:rsid w:val="00860BF2"/>
    <w:rsid w:val="00862AAE"/>
    <w:rsid w:val="00863B0C"/>
    <w:rsid w:val="00864064"/>
    <w:rsid w:val="008646E5"/>
    <w:rsid w:val="00864BD4"/>
    <w:rsid w:val="0086513C"/>
    <w:rsid w:val="00866FDB"/>
    <w:rsid w:val="008676B3"/>
    <w:rsid w:val="00867E99"/>
    <w:rsid w:val="00870385"/>
    <w:rsid w:val="00870C86"/>
    <w:rsid w:val="00871388"/>
    <w:rsid w:val="00871C58"/>
    <w:rsid w:val="008724B4"/>
    <w:rsid w:val="008731E9"/>
    <w:rsid w:val="00873492"/>
    <w:rsid w:val="00875410"/>
    <w:rsid w:val="00875F8F"/>
    <w:rsid w:val="0087607F"/>
    <w:rsid w:val="008767E0"/>
    <w:rsid w:val="008772F0"/>
    <w:rsid w:val="008809B9"/>
    <w:rsid w:val="0088102B"/>
    <w:rsid w:val="00881FD3"/>
    <w:rsid w:val="00882F17"/>
    <w:rsid w:val="008836CD"/>
    <w:rsid w:val="00883D5F"/>
    <w:rsid w:val="00884216"/>
    <w:rsid w:val="00884BBD"/>
    <w:rsid w:val="00884C68"/>
    <w:rsid w:val="00884F37"/>
    <w:rsid w:val="008854AF"/>
    <w:rsid w:val="008862C5"/>
    <w:rsid w:val="00886FCA"/>
    <w:rsid w:val="008874E8"/>
    <w:rsid w:val="00887675"/>
    <w:rsid w:val="00887F68"/>
    <w:rsid w:val="008901CE"/>
    <w:rsid w:val="0089035C"/>
    <w:rsid w:val="00890508"/>
    <w:rsid w:val="00891C24"/>
    <w:rsid w:val="00892A33"/>
    <w:rsid w:val="008938DD"/>
    <w:rsid w:val="00893D98"/>
    <w:rsid w:val="00894D97"/>
    <w:rsid w:val="0089698B"/>
    <w:rsid w:val="00897180"/>
    <w:rsid w:val="008A083D"/>
    <w:rsid w:val="008A0AC8"/>
    <w:rsid w:val="008A0CFD"/>
    <w:rsid w:val="008A1B74"/>
    <w:rsid w:val="008A24A8"/>
    <w:rsid w:val="008A274B"/>
    <w:rsid w:val="008A2AF0"/>
    <w:rsid w:val="008A3CA0"/>
    <w:rsid w:val="008A4705"/>
    <w:rsid w:val="008A5AFE"/>
    <w:rsid w:val="008A63B3"/>
    <w:rsid w:val="008A658A"/>
    <w:rsid w:val="008A7CDD"/>
    <w:rsid w:val="008B005F"/>
    <w:rsid w:val="008B347F"/>
    <w:rsid w:val="008B4A7F"/>
    <w:rsid w:val="008B64DA"/>
    <w:rsid w:val="008B707D"/>
    <w:rsid w:val="008B70A6"/>
    <w:rsid w:val="008C058D"/>
    <w:rsid w:val="008C07B0"/>
    <w:rsid w:val="008C0C56"/>
    <w:rsid w:val="008C0CDB"/>
    <w:rsid w:val="008C203F"/>
    <w:rsid w:val="008C2DE6"/>
    <w:rsid w:val="008C3FDA"/>
    <w:rsid w:val="008C4B1D"/>
    <w:rsid w:val="008C50DE"/>
    <w:rsid w:val="008C55AE"/>
    <w:rsid w:val="008C5AB4"/>
    <w:rsid w:val="008C619A"/>
    <w:rsid w:val="008C70DE"/>
    <w:rsid w:val="008C75D1"/>
    <w:rsid w:val="008D36E9"/>
    <w:rsid w:val="008D4055"/>
    <w:rsid w:val="008D409A"/>
    <w:rsid w:val="008D443A"/>
    <w:rsid w:val="008D4946"/>
    <w:rsid w:val="008D4D6C"/>
    <w:rsid w:val="008D5B34"/>
    <w:rsid w:val="008D5D2E"/>
    <w:rsid w:val="008D5F26"/>
    <w:rsid w:val="008D6345"/>
    <w:rsid w:val="008D6975"/>
    <w:rsid w:val="008D6D54"/>
    <w:rsid w:val="008D74F4"/>
    <w:rsid w:val="008E0628"/>
    <w:rsid w:val="008E0B79"/>
    <w:rsid w:val="008E2BC0"/>
    <w:rsid w:val="008E3798"/>
    <w:rsid w:val="008E7164"/>
    <w:rsid w:val="008E7AF4"/>
    <w:rsid w:val="008F01EB"/>
    <w:rsid w:val="008F21CE"/>
    <w:rsid w:val="008F2520"/>
    <w:rsid w:val="008F2774"/>
    <w:rsid w:val="008F2ADC"/>
    <w:rsid w:val="008F3514"/>
    <w:rsid w:val="008F3648"/>
    <w:rsid w:val="008F3969"/>
    <w:rsid w:val="008F3A26"/>
    <w:rsid w:val="008F3ED5"/>
    <w:rsid w:val="008F51B0"/>
    <w:rsid w:val="008F74E3"/>
    <w:rsid w:val="008F7F2B"/>
    <w:rsid w:val="008F7F7C"/>
    <w:rsid w:val="00900299"/>
    <w:rsid w:val="00900A80"/>
    <w:rsid w:val="00900BD9"/>
    <w:rsid w:val="00900E0E"/>
    <w:rsid w:val="0090123C"/>
    <w:rsid w:val="00901348"/>
    <w:rsid w:val="0090191E"/>
    <w:rsid w:val="00901D26"/>
    <w:rsid w:val="00903625"/>
    <w:rsid w:val="00905DDD"/>
    <w:rsid w:val="00905E9C"/>
    <w:rsid w:val="00906D3A"/>
    <w:rsid w:val="009073F1"/>
    <w:rsid w:val="009100A9"/>
    <w:rsid w:val="0091051D"/>
    <w:rsid w:val="0091688B"/>
    <w:rsid w:val="00916AB8"/>
    <w:rsid w:val="009209CC"/>
    <w:rsid w:val="0092116A"/>
    <w:rsid w:val="00921441"/>
    <w:rsid w:val="00921772"/>
    <w:rsid w:val="00921C32"/>
    <w:rsid w:val="00921D88"/>
    <w:rsid w:val="009222BC"/>
    <w:rsid w:val="00923461"/>
    <w:rsid w:val="00924287"/>
    <w:rsid w:val="009248B5"/>
    <w:rsid w:val="009255C1"/>
    <w:rsid w:val="0092660A"/>
    <w:rsid w:val="00926EE8"/>
    <w:rsid w:val="00927498"/>
    <w:rsid w:val="009307B4"/>
    <w:rsid w:val="00931582"/>
    <w:rsid w:val="009317E6"/>
    <w:rsid w:val="00931AAD"/>
    <w:rsid w:val="00932410"/>
    <w:rsid w:val="009327F7"/>
    <w:rsid w:val="00933786"/>
    <w:rsid w:val="00933819"/>
    <w:rsid w:val="00933EEC"/>
    <w:rsid w:val="00934513"/>
    <w:rsid w:val="00936634"/>
    <w:rsid w:val="009376C6"/>
    <w:rsid w:val="00940451"/>
    <w:rsid w:val="00940DD7"/>
    <w:rsid w:val="0094145F"/>
    <w:rsid w:val="00941534"/>
    <w:rsid w:val="00941664"/>
    <w:rsid w:val="0094180F"/>
    <w:rsid w:val="00941CA1"/>
    <w:rsid w:val="00941CCF"/>
    <w:rsid w:val="00942023"/>
    <w:rsid w:val="009422D5"/>
    <w:rsid w:val="00943387"/>
    <w:rsid w:val="0094499B"/>
    <w:rsid w:val="009449FA"/>
    <w:rsid w:val="00944D4A"/>
    <w:rsid w:val="00944E99"/>
    <w:rsid w:val="0094526B"/>
    <w:rsid w:val="0094567D"/>
    <w:rsid w:val="00945E47"/>
    <w:rsid w:val="0094622C"/>
    <w:rsid w:val="009464AA"/>
    <w:rsid w:val="00946E9A"/>
    <w:rsid w:val="009500BC"/>
    <w:rsid w:val="009506A8"/>
    <w:rsid w:val="00950DCD"/>
    <w:rsid w:val="009523FE"/>
    <w:rsid w:val="00954088"/>
    <w:rsid w:val="0095493E"/>
    <w:rsid w:val="009553FD"/>
    <w:rsid w:val="0095591B"/>
    <w:rsid w:val="00955C69"/>
    <w:rsid w:val="0095661F"/>
    <w:rsid w:val="00957B8D"/>
    <w:rsid w:val="00960ADE"/>
    <w:rsid w:val="00961735"/>
    <w:rsid w:val="00962875"/>
    <w:rsid w:val="00963C26"/>
    <w:rsid w:val="009646FC"/>
    <w:rsid w:val="00965321"/>
    <w:rsid w:val="0096679C"/>
    <w:rsid w:val="00966B4A"/>
    <w:rsid w:val="00966EA2"/>
    <w:rsid w:val="00967757"/>
    <w:rsid w:val="00970732"/>
    <w:rsid w:val="0097118C"/>
    <w:rsid w:val="00971321"/>
    <w:rsid w:val="00971AFF"/>
    <w:rsid w:val="00973058"/>
    <w:rsid w:val="00973419"/>
    <w:rsid w:val="009734C9"/>
    <w:rsid w:val="00973602"/>
    <w:rsid w:val="009738E7"/>
    <w:rsid w:val="009740A9"/>
    <w:rsid w:val="009742E4"/>
    <w:rsid w:val="00974AF4"/>
    <w:rsid w:val="00975445"/>
    <w:rsid w:val="009758BE"/>
    <w:rsid w:val="009768FE"/>
    <w:rsid w:val="00980623"/>
    <w:rsid w:val="0098106B"/>
    <w:rsid w:val="009814AF"/>
    <w:rsid w:val="00982445"/>
    <w:rsid w:val="00982FCF"/>
    <w:rsid w:val="0098401E"/>
    <w:rsid w:val="0098519D"/>
    <w:rsid w:val="00986212"/>
    <w:rsid w:val="009863B7"/>
    <w:rsid w:val="0098782A"/>
    <w:rsid w:val="00987DE8"/>
    <w:rsid w:val="009911B2"/>
    <w:rsid w:val="00991CDE"/>
    <w:rsid w:val="00992425"/>
    <w:rsid w:val="00992B3D"/>
    <w:rsid w:val="009931DF"/>
    <w:rsid w:val="0099321D"/>
    <w:rsid w:val="00993996"/>
    <w:rsid w:val="00993F20"/>
    <w:rsid w:val="009944B1"/>
    <w:rsid w:val="0099486E"/>
    <w:rsid w:val="00994DDE"/>
    <w:rsid w:val="00994E27"/>
    <w:rsid w:val="00995966"/>
    <w:rsid w:val="00995FB2"/>
    <w:rsid w:val="00995FF0"/>
    <w:rsid w:val="009960F9"/>
    <w:rsid w:val="00996169"/>
    <w:rsid w:val="009973E6"/>
    <w:rsid w:val="0099743A"/>
    <w:rsid w:val="009A1280"/>
    <w:rsid w:val="009A1445"/>
    <w:rsid w:val="009A1584"/>
    <w:rsid w:val="009A19F7"/>
    <w:rsid w:val="009A2058"/>
    <w:rsid w:val="009A3314"/>
    <w:rsid w:val="009A3347"/>
    <w:rsid w:val="009A3652"/>
    <w:rsid w:val="009A6084"/>
    <w:rsid w:val="009A6A34"/>
    <w:rsid w:val="009A6B96"/>
    <w:rsid w:val="009A72AA"/>
    <w:rsid w:val="009A75C6"/>
    <w:rsid w:val="009B0D0A"/>
    <w:rsid w:val="009B115B"/>
    <w:rsid w:val="009B1A37"/>
    <w:rsid w:val="009B21E0"/>
    <w:rsid w:val="009B2B4E"/>
    <w:rsid w:val="009B332F"/>
    <w:rsid w:val="009B3B1C"/>
    <w:rsid w:val="009B3C8B"/>
    <w:rsid w:val="009B63CA"/>
    <w:rsid w:val="009B64AB"/>
    <w:rsid w:val="009B6D24"/>
    <w:rsid w:val="009C0419"/>
    <w:rsid w:val="009C0819"/>
    <w:rsid w:val="009C0B3A"/>
    <w:rsid w:val="009C0F71"/>
    <w:rsid w:val="009C16B6"/>
    <w:rsid w:val="009C17E5"/>
    <w:rsid w:val="009C1ABF"/>
    <w:rsid w:val="009C1FD4"/>
    <w:rsid w:val="009C2714"/>
    <w:rsid w:val="009C2FAC"/>
    <w:rsid w:val="009C3FA5"/>
    <w:rsid w:val="009C563D"/>
    <w:rsid w:val="009C57C8"/>
    <w:rsid w:val="009C5CFD"/>
    <w:rsid w:val="009C6A2C"/>
    <w:rsid w:val="009C6C18"/>
    <w:rsid w:val="009C750A"/>
    <w:rsid w:val="009D02E3"/>
    <w:rsid w:val="009D04A8"/>
    <w:rsid w:val="009D07A8"/>
    <w:rsid w:val="009D08D5"/>
    <w:rsid w:val="009D187C"/>
    <w:rsid w:val="009D1C92"/>
    <w:rsid w:val="009D2616"/>
    <w:rsid w:val="009D3A4D"/>
    <w:rsid w:val="009D3C6D"/>
    <w:rsid w:val="009D3DE8"/>
    <w:rsid w:val="009D5315"/>
    <w:rsid w:val="009D5F9D"/>
    <w:rsid w:val="009D60AF"/>
    <w:rsid w:val="009D6BEF"/>
    <w:rsid w:val="009E0591"/>
    <w:rsid w:val="009E0809"/>
    <w:rsid w:val="009E1938"/>
    <w:rsid w:val="009E1D6E"/>
    <w:rsid w:val="009E22BC"/>
    <w:rsid w:val="009E29E1"/>
    <w:rsid w:val="009E323E"/>
    <w:rsid w:val="009E3CD5"/>
    <w:rsid w:val="009E4A38"/>
    <w:rsid w:val="009E4BF8"/>
    <w:rsid w:val="009E4D6F"/>
    <w:rsid w:val="009E6685"/>
    <w:rsid w:val="009E7972"/>
    <w:rsid w:val="009F04C7"/>
    <w:rsid w:val="009F08E1"/>
    <w:rsid w:val="009F0CCB"/>
    <w:rsid w:val="009F14BF"/>
    <w:rsid w:val="009F27B0"/>
    <w:rsid w:val="009F40C4"/>
    <w:rsid w:val="009F444D"/>
    <w:rsid w:val="009F4A41"/>
    <w:rsid w:val="009F55CF"/>
    <w:rsid w:val="009F572A"/>
    <w:rsid w:val="009F6057"/>
    <w:rsid w:val="009F68EA"/>
    <w:rsid w:val="009F7759"/>
    <w:rsid w:val="009F7CCE"/>
    <w:rsid w:val="009F7F32"/>
    <w:rsid w:val="00A005C4"/>
    <w:rsid w:val="00A01780"/>
    <w:rsid w:val="00A018ED"/>
    <w:rsid w:val="00A01DE7"/>
    <w:rsid w:val="00A01F56"/>
    <w:rsid w:val="00A040F2"/>
    <w:rsid w:val="00A05638"/>
    <w:rsid w:val="00A063C1"/>
    <w:rsid w:val="00A06C83"/>
    <w:rsid w:val="00A073DF"/>
    <w:rsid w:val="00A11622"/>
    <w:rsid w:val="00A14BC5"/>
    <w:rsid w:val="00A1501A"/>
    <w:rsid w:val="00A1514F"/>
    <w:rsid w:val="00A1533A"/>
    <w:rsid w:val="00A1618D"/>
    <w:rsid w:val="00A16255"/>
    <w:rsid w:val="00A1699A"/>
    <w:rsid w:val="00A16A3E"/>
    <w:rsid w:val="00A17313"/>
    <w:rsid w:val="00A17F33"/>
    <w:rsid w:val="00A17F87"/>
    <w:rsid w:val="00A201B6"/>
    <w:rsid w:val="00A20312"/>
    <w:rsid w:val="00A20499"/>
    <w:rsid w:val="00A21377"/>
    <w:rsid w:val="00A213AF"/>
    <w:rsid w:val="00A22030"/>
    <w:rsid w:val="00A22B4A"/>
    <w:rsid w:val="00A22BC9"/>
    <w:rsid w:val="00A22C86"/>
    <w:rsid w:val="00A22DF7"/>
    <w:rsid w:val="00A233FB"/>
    <w:rsid w:val="00A2372F"/>
    <w:rsid w:val="00A23D6A"/>
    <w:rsid w:val="00A23DC4"/>
    <w:rsid w:val="00A245E2"/>
    <w:rsid w:val="00A24EFA"/>
    <w:rsid w:val="00A2518A"/>
    <w:rsid w:val="00A259D1"/>
    <w:rsid w:val="00A25AC9"/>
    <w:rsid w:val="00A2604C"/>
    <w:rsid w:val="00A27029"/>
    <w:rsid w:val="00A270E2"/>
    <w:rsid w:val="00A27318"/>
    <w:rsid w:val="00A275F7"/>
    <w:rsid w:val="00A27604"/>
    <w:rsid w:val="00A27C05"/>
    <w:rsid w:val="00A27C3E"/>
    <w:rsid w:val="00A312F4"/>
    <w:rsid w:val="00A32E91"/>
    <w:rsid w:val="00A343E1"/>
    <w:rsid w:val="00A3459C"/>
    <w:rsid w:val="00A36AEE"/>
    <w:rsid w:val="00A40EFC"/>
    <w:rsid w:val="00A41025"/>
    <w:rsid w:val="00A41547"/>
    <w:rsid w:val="00A41ED3"/>
    <w:rsid w:val="00A42520"/>
    <w:rsid w:val="00A4389F"/>
    <w:rsid w:val="00A43A69"/>
    <w:rsid w:val="00A43F3E"/>
    <w:rsid w:val="00A44204"/>
    <w:rsid w:val="00A4511B"/>
    <w:rsid w:val="00A46270"/>
    <w:rsid w:val="00A464D2"/>
    <w:rsid w:val="00A469E2"/>
    <w:rsid w:val="00A477BB"/>
    <w:rsid w:val="00A47BB8"/>
    <w:rsid w:val="00A50103"/>
    <w:rsid w:val="00A50204"/>
    <w:rsid w:val="00A50345"/>
    <w:rsid w:val="00A50361"/>
    <w:rsid w:val="00A50A71"/>
    <w:rsid w:val="00A511AD"/>
    <w:rsid w:val="00A51B99"/>
    <w:rsid w:val="00A51C04"/>
    <w:rsid w:val="00A520AC"/>
    <w:rsid w:val="00A52A9D"/>
    <w:rsid w:val="00A52AD2"/>
    <w:rsid w:val="00A538B7"/>
    <w:rsid w:val="00A54862"/>
    <w:rsid w:val="00A54906"/>
    <w:rsid w:val="00A556AF"/>
    <w:rsid w:val="00A562FF"/>
    <w:rsid w:val="00A57366"/>
    <w:rsid w:val="00A57D73"/>
    <w:rsid w:val="00A6022D"/>
    <w:rsid w:val="00A60EA6"/>
    <w:rsid w:val="00A61581"/>
    <w:rsid w:val="00A6249C"/>
    <w:rsid w:val="00A62B12"/>
    <w:rsid w:val="00A636BA"/>
    <w:rsid w:val="00A65402"/>
    <w:rsid w:val="00A65C31"/>
    <w:rsid w:val="00A66208"/>
    <w:rsid w:val="00A664EC"/>
    <w:rsid w:val="00A66D99"/>
    <w:rsid w:val="00A66E10"/>
    <w:rsid w:val="00A674E7"/>
    <w:rsid w:val="00A67665"/>
    <w:rsid w:val="00A70733"/>
    <w:rsid w:val="00A708D9"/>
    <w:rsid w:val="00A713AE"/>
    <w:rsid w:val="00A72A44"/>
    <w:rsid w:val="00A72D82"/>
    <w:rsid w:val="00A73082"/>
    <w:rsid w:val="00A736D5"/>
    <w:rsid w:val="00A73D42"/>
    <w:rsid w:val="00A7439A"/>
    <w:rsid w:val="00A74679"/>
    <w:rsid w:val="00A74B2C"/>
    <w:rsid w:val="00A74B69"/>
    <w:rsid w:val="00A75727"/>
    <w:rsid w:val="00A75755"/>
    <w:rsid w:val="00A75BB5"/>
    <w:rsid w:val="00A7715D"/>
    <w:rsid w:val="00A80398"/>
    <w:rsid w:val="00A80CCC"/>
    <w:rsid w:val="00A80D89"/>
    <w:rsid w:val="00A8169E"/>
    <w:rsid w:val="00A81F1C"/>
    <w:rsid w:val="00A820CD"/>
    <w:rsid w:val="00A8220E"/>
    <w:rsid w:val="00A82383"/>
    <w:rsid w:val="00A82CED"/>
    <w:rsid w:val="00A82DB2"/>
    <w:rsid w:val="00A830E0"/>
    <w:rsid w:val="00A833C6"/>
    <w:rsid w:val="00A83C8A"/>
    <w:rsid w:val="00A84496"/>
    <w:rsid w:val="00A85E0F"/>
    <w:rsid w:val="00A864C5"/>
    <w:rsid w:val="00A90BC6"/>
    <w:rsid w:val="00A91CDA"/>
    <w:rsid w:val="00A92AE1"/>
    <w:rsid w:val="00A93284"/>
    <w:rsid w:val="00A93372"/>
    <w:rsid w:val="00A93479"/>
    <w:rsid w:val="00A93784"/>
    <w:rsid w:val="00A937BE"/>
    <w:rsid w:val="00A93B18"/>
    <w:rsid w:val="00AA0CF7"/>
    <w:rsid w:val="00AA13F3"/>
    <w:rsid w:val="00AA23A8"/>
    <w:rsid w:val="00AA3095"/>
    <w:rsid w:val="00AA4810"/>
    <w:rsid w:val="00AA4BCF"/>
    <w:rsid w:val="00AA5F88"/>
    <w:rsid w:val="00AA64E5"/>
    <w:rsid w:val="00AA71E6"/>
    <w:rsid w:val="00AA73A1"/>
    <w:rsid w:val="00AB0849"/>
    <w:rsid w:val="00AB09A5"/>
    <w:rsid w:val="00AB16D5"/>
    <w:rsid w:val="00AB1A77"/>
    <w:rsid w:val="00AB2F9F"/>
    <w:rsid w:val="00AB3985"/>
    <w:rsid w:val="00AB4231"/>
    <w:rsid w:val="00AB5026"/>
    <w:rsid w:val="00AB5133"/>
    <w:rsid w:val="00AB5B2C"/>
    <w:rsid w:val="00AB5BA9"/>
    <w:rsid w:val="00AB630C"/>
    <w:rsid w:val="00AB6E8C"/>
    <w:rsid w:val="00AB710E"/>
    <w:rsid w:val="00AB72A2"/>
    <w:rsid w:val="00AB7B02"/>
    <w:rsid w:val="00AB7B47"/>
    <w:rsid w:val="00AB7ED9"/>
    <w:rsid w:val="00AC0171"/>
    <w:rsid w:val="00AC073E"/>
    <w:rsid w:val="00AC0A91"/>
    <w:rsid w:val="00AC0B5D"/>
    <w:rsid w:val="00AC2869"/>
    <w:rsid w:val="00AC36FD"/>
    <w:rsid w:val="00AC38EC"/>
    <w:rsid w:val="00AC491D"/>
    <w:rsid w:val="00AC4C49"/>
    <w:rsid w:val="00AC4E87"/>
    <w:rsid w:val="00AC4F83"/>
    <w:rsid w:val="00AC52F4"/>
    <w:rsid w:val="00AC5319"/>
    <w:rsid w:val="00AC6008"/>
    <w:rsid w:val="00AC619C"/>
    <w:rsid w:val="00AC68F9"/>
    <w:rsid w:val="00AC72AC"/>
    <w:rsid w:val="00AC72D8"/>
    <w:rsid w:val="00AC73A3"/>
    <w:rsid w:val="00AC73C9"/>
    <w:rsid w:val="00AC7AEB"/>
    <w:rsid w:val="00AC7E24"/>
    <w:rsid w:val="00AD06F2"/>
    <w:rsid w:val="00AD07C9"/>
    <w:rsid w:val="00AD0892"/>
    <w:rsid w:val="00AD21C8"/>
    <w:rsid w:val="00AD237E"/>
    <w:rsid w:val="00AD2A9D"/>
    <w:rsid w:val="00AD2DE9"/>
    <w:rsid w:val="00AD2F14"/>
    <w:rsid w:val="00AD3A43"/>
    <w:rsid w:val="00AD415C"/>
    <w:rsid w:val="00AD512E"/>
    <w:rsid w:val="00AD61FF"/>
    <w:rsid w:val="00AD64FD"/>
    <w:rsid w:val="00AD6A7B"/>
    <w:rsid w:val="00AD6EC5"/>
    <w:rsid w:val="00AD77DC"/>
    <w:rsid w:val="00AE12AD"/>
    <w:rsid w:val="00AE1821"/>
    <w:rsid w:val="00AE192E"/>
    <w:rsid w:val="00AE254C"/>
    <w:rsid w:val="00AE28D9"/>
    <w:rsid w:val="00AE293E"/>
    <w:rsid w:val="00AE2F70"/>
    <w:rsid w:val="00AE5CE3"/>
    <w:rsid w:val="00AE6B15"/>
    <w:rsid w:val="00AE71C7"/>
    <w:rsid w:val="00AE7388"/>
    <w:rsid w:val="00AF04EC"/>
    <w:rsid w:val="00AF12B7"/>
    <w:rsid w:val="00AF1386"/>
    <w:rsid w:val="00AF17B2"/>
    <w:rsid w:val="00AF2374"/>
    <w:rsid w:val="00AF2997"/>
    <w:rsid w:val="00AF4EB0"/>
    <w:rsid w:val="00AF5888"/>
    <w:rsid w:val="00B01388"/>
    <w:rsid w:val="00B01A0F"/>
    <w:rsid w:val="00B01B1E"/>
    <w:rsid w:val="00B01D7B"/>
    <w:rsid w:val="00B02716"/>
    <w:rsid w:val="00B0272E"/>
    <w:rsid w:val="00B031A5"/>
    <w:rsid w:val="00B035EB"/>
    <w:rsid w:val="00B04290"/>
    <w:rsid w:val="00B0444E"/>
    <w:rsid w:val="00B04880"/>
    <w:rsid w:val="00B049FF"/>
    <w:rsid w:val="00B05233"/>
    <w:rsid w:val="00B070E4"/>
    <w:rsid w:val="00B07316"/>
    <w:rsid w:val="00B07816"/>
    <w:rsid w:val="00B10FDD"/>
    <w:rsid w:val="00B11487"/>
    <w:rsid w:val="00B1192E"/>
    <w:rsid w:val="00B12346"/>
    <w:rsid w:val="00B123A9"/>
    <w:rsid w:val="00B12401"/>
    <w:rsid w:val="00B12D0E"/>
    <w:rsid w:val="00B1349B"/>
    <w:rsid w:val="00B13C93"/>
    <w:rsid w:val="00B13F04"/>
    <w:rsid w:val="00B148B9"/>
    <w:rsid w:val="00B164F6"/>
    <w:rsid w:val="00B1792F"/>
    <w:rsid w:val="00B202AB"/>
    <w:rsid w:val="00B2085C"/>
    <w:rsid w:val="00B209FA"/>
    <w:rsid w:val="00B21629"/>
    <w:rsid w:val="00B21A92"/>
    <w:rsid w:val="00B2255A"/>
    <w:rsid w:val="00B22C1F"/>
    <w:rsid w:val="00B2320B"/>
    <w:rsid w:val="00B236CC"/>
    <w:rsid w:val="00B23E72"/>
    <w:rsid w:val="00B2452C"/>
    <w:rsid w:val="00B25347"/>
    <w:rsid w:val="00B26516"/>
    <w:rsid w:val="00B267F9"/>
    <w:rsid w:val="00B2774F"/>
    <w:rsid w:val="00B27C98"/>
    <w:rsid w:val="00B305D0"/>
    <w:rsid w:val="00B30DE2"/>
    <w:rsid w:val="00B31659"/>
    <w:rsid w:val="00B34DEC"/>
    <w:rsid w:val="00B3509B"/>
    <w:rsid w:val="00B359E7"/>
    <w:rsid w:val="00B36C3F"/>
    <w:rsid w:val="00B371A8"/>
    <w:rsid w:val="00B4150A"/>
    <w:rsid w:val="00B41C4A"/>
    <w:rsid w:val="00B420EC"/>
    <w:rsid w:val="00B4234B"/>
    <w:rsid w:val="00B43982"/>
    <w:rsid w:val="00B43D7D"/>
    <w:rsid w:val="00B44291"/>
    <w:rsid w:val="00B44796"/>
    <w:rsid w:val="00B451BA"/>
    <w:rsid w:val="00B45438"/>
    <w:rsid w:val="00B45699"/>
    <w:rsid w:val="00B45ED1"/>
    <w:rsid w:val="00B46652"/>
    <w:rsid w:val="00B46FC7"/>
    <w:rsid w:val="00B47BA1"/>
    <w:rsid w:val="00B5126B"/>
    <w:rsid w:val="00B51991"/>
    <w:rsid w:val="00B52AA8"/>
    <w:rsid w:val="00B53C81"/>
    <w:rsid w:val="00B53D37"/>
    <w:rsid w:val="00B53DD6"/>
    <w:rsid w:val="00B54083"/>
    <w:rsid w:val="00B54453"/>
    <w:rsid w:val="00B54571"/>
    <w:rsid w:val="00B547B4"/>
    <w:rsid w:val="00B54A03"/>
    <w:rsid w:val="00B54D2F"/>
    <w:rsid w:val="00B54E4C"/>
    <w:rsid w:val="00B559E9"/>
    <w:rsid w:val="00B56573"/>
    <w:rsid w:val="00B5752A"/>
    <w:rsid w:val="00B57BC9"/>
    <w:rsid w:val="00B61009"/>
    <w:rsid w:val="00B63420"/>
    <w:rsid w:val="00B64084"/>
    <w:rsid w:val="00B643FE"/>
    <w:rsid w:val="00B64411"/>
    <w:rsid w:val="00B6473D"/>
    <w:rsid w:val="00B658AF"/>
    <w:rsid w:val="00B65D22"/>
    <w:rsid w:val="00B66436"/>
    <w:rsid w:val="00B6678B"/>
    <w:rsid w:val="00B67038"/>
    <w:rsid w:val="00B6729A"/>
    <w:rsid w:val="00B67426"/>
    <w:rsid w:val="00B6775C"/>
    <w:rsid w:val="00B67C21"/>
    <w:rsid w:val="00B7026A"/>
    <w:rsid w:val="00B7124A"/>
    <w:rsid w:val="00B713E3"/>
    <w:rsid w:val="00B71454"/>
    <w:rsid w:val="00B71915"/>
    <w:rsid w:val="00B731D0"/>
    <w:rsid w:val="00B7421D"/>
    <w:rsid w:val="00B74791"/>
    <w:rsid w:val="00B74F73"/>
    <w:rsid w:val="00B7604B"/>
    <w:rsid w:val="00B760F1"/>
    <w:rsid w:val="00B7761A"/>
    <w:rsid w:val="00B7769A"/>
    <w:rsid w:val="00B801D4"/>
    <w:rsid w:val="00B80627"/>
    <w:rsid w:val="00B818BF"/>
    <w:rsid w:val="00B81CB9"/>
    <w:rsid w:val="00B83182"/>
    <w:rsid w:val="00B843F3"/>
    <w:rsid w:val="00B84884"/>
    <w:rsid w:val="00B848C8"/>
    <w:rsid w:val="00B84B2A"/>
    <w:rsid w:val="00B84D93"/>
    <w:rsid w:val="00B855C6"/>
    <w:rsid w:val="00B85631"/>
    <w:rsid w:val="00B856E3"/>
    <w:rsid w:val="00B8641C"/>
    <w:rsid w:val="00B8692E"/>
    <w:rsid w:val="00B86DCE"/>
    <w:rsid w:val="00B8704A"/>
    <w:rsid w:val="00B87936"/>
    <w:rsid w:val="00B87966"/>
    <w:rsid w:val="00B90A48"/>
    <w:rsid w:val="00B91250"/>
    <w:rsid w:val="00B913D1"/>
    <w:rsid w:val="00B926A7"/>
    <w:rsid w:val="00B9274C"/>
    <w:rsid w:val="00B92854"/>
    <w:rsid w:val="00B92AF4"/>
    <w:rsid w:val="00B93F26"/>
    <w:rsid w:val="00B93FCF"/>
    <w:rsid w:val="00B947D0"/>
    <w:rsid w:val="00B97040"/>
    <w:rsid w:val="00B97AED"/>
    <w:rsid w:val="00B97ED0"/>
    <w:rsid w:val="00BA0144"/>
    <w:rsid w:val="00BA04B8"/>
    <w:rsid w:val="00BA0AEA"/>
    <w:rsid w:val="00BA10BB"/>
    <w:rsid w:val="00BA18AF"/>
    <w:rsid w:val="00BA3DD9"/>
    <w:rsid w:val="00BA3E5A"/>
    <w:rsid w:val="00BA4275"/>
    <w:rsid w:val="00BA5052"/>
    <w:rsid w:val="00BA5E08"/>
    <w:rsid w:val="00BA6042"/>
    <w:rsid w:val="00BA69D3"/>
    <w:rsid w:val="00BA7689"/>
    <w:rsid w:val="00BB1416"/>
    <w:rsid w:val="00BB27F0"/>
    <w:rsid w:val="00BB2B45"/>
    <w:rsid w:val="00BB2EF4"/>
    <w:rsid w:val="00BB3EA3"/>
    <w:rsid w:val="00BB4072"/>
    <w:rsid w:val="00BB40AE"/>
    <w:rsid w:val="00BB4BFF"/>
    <w:rsid w:val="00BB5DA1"/>
    <w:rsid w:val="00BB664B"/>
    <w:rsid w:val="00BB7754"/>
    <w:rsid w:val="00BB785A"/>
    <w:rsid w:val="00BB7C86"/>
    <w:rsid w:val="00BC0D47"/>
    <w:rsid w:val="00BC1B4F"/>
    <w:rsid w:val="00BC22AD"/>
    <w:rsid w:val="00BC393C"/>
    <w:rsid w:val="00BC3995"/>
    <w:rsid w:val="00BC511F"/>
    <w:rsid w:val="00BC684F"/>
    <w:rsid w:val="00BC6BC0"/>
    <w:rsid w:val="00BC715A"/>
    <w:rsid w:val="00BC74F9"/>
    <w:rsid w:val="00BD0004"/>
    <w:rsid w:val="00BD0574"/>
    <w:rsid w:val="00BD148B"/>
    <w:rsid w:val="00BD2251"/>
    <w:rsid w:val="00BD2807"/>
    <w:rsid w:val="00BD2C94"/>
    <w:rsid w:val="00BD336C"/>
    <w:rsid w:val="00BD41A8"/>
    <w:rsid w:val="00BD4EE1"/>
    <w:rsid w:val="00BD56B6"/>
    <w:rsid w:val="00BD7782"/>
    <w:rsid w:val="00BD7DCB"/>
    <w:rsid w:val="00BE02EC"/>
    <w:rsid w:val="00BE0ADE"/>
    <w:rsid w:val="00BE20BF"/>
    <w:rsid w:val="00BE22AC"/>
    <w:rsid w:val="00BE3435"/>
    <w:rsid w:val="00BE3502"/>
    <w:rsid w:val="00BE3534"/>
    <w:rsid w:val="00BE3991"/>
    <w:rsid w:val="00BE420B"/>
    <w:rsid w:val="00BE4860"/>
    <w:rsid w:val="00BE71BE"/>
    <w:rsid w:val="00BE7AA4"/>
    <w:rsid w:val="00BF02E6"/>
    <w:rsid w:val="00BF28D9"/>
    <w:rsid w:val="00BF2E7E"/>
    <w:rsid w:val="00BF49B2"/>
    <w:rsid w:val="00BF49BA"/>
    <w:rsid w:val="00BF5AD2"/>
    <w:rsid w:val="00BF5F83"/>
    <w:rsid w:val="00BF6A84"/>
    <w:rsid w:val="00BF6FAC"/>
    <w:rsid w:val="00BF6FEF"/>
    <w:rsid w:val="00BF7535"/>
    <w:rsid w:val="00C0094B"/>
    <w:rsid w:val="00C0199C"/>
    <w:rsid w:val="00C01AF1"/>
    <w:rsid w:val="00C02283"/>
    <w:rsid w:val="00C02743"/>
    <w:rsid w:val="00C02B7C"/>
    <w:rsid w:val="00C0397F"/>
    <w:rsid w:val="00C03B39"/>
    <w:rsid w:val="00C04338"/>
    <w:rsid w:val="00C04BD7"/>
    <w:rsid w:val="00C04CC7"/>
    <w:rsid w:val="00C064C1"/>
    <w:rsid w:val="00C06784"/>
    <w:rsid w:val="00C06E76"/>
    <w:rsid w:val="00C07CD7"/>
    <w:rsid w:val="00C10AF6"/>
    <w:rsid w:val="00C10BD2"/>
    <w:rsid w:val="00C10D71"/>
    <w:rsid w:val="00C1177E"/>
    <w:rsid w:val="00C11B3A"/>
    <w:rsid w:val="00C120CD"/>
    <w:rsid w:val="00C12E5B"/>
    <w:rsid w:val="00C1352B"/>
    <w:rsid w:val="00C13CDC"/>
    <w:rsid w:val="00C13FBF"/>
    <w:rsid w:val="00C14CD6"/>
    <w:rsid w:val="00C1501B"/>
    <w:rsid w:val="00C15984"/>
    <w:rsid w:val="00C16278"/>
    <w:rsid w:val="00C17F9B"/>
    <w:rsid w:val="00C22FFF"/>
    <w:rsid w:val="00C2323A"/>
    <w:rsid w:val="00C24A27"/>
    <w:rsid w:val="00C24DDC"/>
    <w:rsid w:val="00C261B5"/>
    <w:rsid w:val="00C266E6"/>
    <w:rsid w:val="00C27560"/>
    <w:rsid w:val="00C27B23"/>
    <w:rsid w:val="00C30343"/>
    <w:rsid w:val="00C30F08"/>
    <w:rsid w:val="00C31AD0"/>
    <w:rsid w:val="00C330FA"/>
    <w:rsid w:val="00C3330F"/>
    <w:rsid w:val="00C33B9C"/>
    <w:rsid w:val="00C33EE8"/>
    <w:rsid w:val="00C34524"/>
    <w:rsid w:val="00C347A7"/>
    <w:rsid w:val="00C3484E"/>
    <w:rsid w:val="00C34D8B"/>
    <w:rsid w:val="00C352A7"/>
    <w:rsid w:val="00C35670"/>
    <w:rsid w:val="00C359B0"/>
    <w:rsid w:val="00C36326"/>
    <w:rsid w:val="00C36645"/>
    <w:rsid w:val="00C37B1D"/>
    <w:rsid w:val="00C40382"/>
    <w:rsid w:val="00C41018"/>
    <w:rsid w:val="00C410AF"/>
    <w:rsid w:val="00C41411"/>
    <w:rsid w:val="00C41998"/>
    <w:rsid w:val="00C437DB"/>
    <w:rsid w:val="00C4420F"/>
    <w:rsid w:val="00C45316"/>
    <w:rsid w:val="00C45324"/>
    <w:rsid w:val="00C455CB"/>
    <w:rsid w:val="00C45A7C"/>
    <w:rsid w:val="00C469D4"/>
    <w:rsid w:val="00C47017"/>
    <w:rsid w:val="00C472A8"/>
    <w:rsid w:val="00C478BA"/>
    <w:rsid w:val="00C47AA2"/>
    <w:rsid w:val="00C47EF8"/>
    <w:rsid w:val="00C50159"/>
    <w:rsid w:val="00C50E29"/>
    <w:rsid w:val="00C510DB"/>
    <w:rsid w:val="00C51C27"/>
    <w:rsid w:val="00C52438"/>
    <w:rsid w:val="00C5286B"/>
    <w:rsid w:val="00C54438"/>
    <w:rsid w:val="00C54889"/>
    <w:rsid w:val="00C54B7A"/>
    <w:rsid w:val="00C568D9"/>
    <w:rsid w:val="00C57E3A"/>
    <w:rsid w:val="00C6035B"/>
    <w:rsid w:val="00C60B67"/>
    <w:rsid w:val="00C61883"/>
    <w:rsid w:val="00C621F3"/>
    <w:rsid w:val="00C6233F"/>
    <w:rsid w:val="00C624E5"/>
    <w:rsid w:val="00C6301A"/>
    <w:rsid w:val="00C646F1"/>
    <w:rsid w:val="00C65DBC"/>
    <w:rsid w:val="00C66CB8"/>
    <w:rsid w:val="00C67061"/>
    <w:rsid w:val="00C67BA2"/>
    <w:rsid w:val="00C70513"/>
    <w:rsid w:val="00C710CE"/>
    <w:rsid w:val="00C71919"/>
    <w:rsid w:val="00C74284"/>
    <w:rsid w:val="00C743DD"/>
    <w:rsid w:val="00C756A9"/>
    <w:rsid w:val="00C77D3C"/>
    <w:rsid w:val="00C77F06"/>
    <w:rsid w:val="00C8026E"/>
    <w:rsid w:val="00C80BAF"/>
    <w:rsid w:val="00C80FA6"/>
    <w:rsid w:val="00C8217A"/>
    <w:rsid w:val="00C82F07"/>
    <w:rsid w:val="00C833C6"/>
    <w:rsid w:val="00C84865"/>
    <w:rsid w:val="00C84E33"/>
    <w:rsid w:val="00C850B6"/>
    <w:rsid w:val="00C864AA"/>
    <w:rsid w:val="00C86B43"/>
    <w:rsid w:val="00C870C9"/>
    <w:rsid w:val="00C87FEE"/>
    <w:rsid w:val="00C901EC"/>
    <w:rsid w:val="00C9036F"/>
    <w:rsid w:val="00C90413"/>
    <w:rsid w:val="00C9094C"/>
    <w:rsid w:val="00C91590"/>
    <w:rsid w:val="00C91684"/>
    <w:rsid w:val="00C91A62"/>
    <w:rsid w:val="00C91E30"/>
    <w:rsid w:val="00C91FB1"/>
    <w:rsid w:val="00C92651"/>
    <w:rsid w:val="00C939BA"/>
    <w:rsid w:val="00C93A8D"/>
    <w:rsid w:val="00C94834"/>
    <w:rsid w:val="00C96544"/>
    <w:rsid w:val="00CA1447"/>
    <w:rsid w:val="00CA19A3"/>
    <w:rsid w:val="00CA28D5"/>
    <w:rsid w:val="00CA491C"/>
    <w:rsid w:val="00CA518E"/>
    <w:rsid w:val="00CA51B9"/>
    <w:rsid w:val="00CA57F7"/>
    <w:rsid w:val="00CA740E"/>
    <w:rsid w:val="00CA7464"/>
    <w:rsid w:val="00CB08AB"/>
    <w:rsid w:val="00CB1B69"/>
    <w:rsid w:val="00CB1EAB"/>
    <w:rsid w:val="00CB2790"/>
    <w:rsid w:val="00CB288D"/>
    <w:rsid w:val="00CB2999"/>
    <w:rsid w:val="00CB2A42"/>
    <w:rsid w:val="00CB2B8E"/>
    <w:rsid w:val="00CB3693"/>
    <w:rsid w:val="00CB384A"/>
    <w:rsid w:val="00CB393F"/>
    <w:rsid w:val="00CB3E54"/>
    <w:rsid w:val="00CB4D0C"/>
    <w:rsid w:val="00CB5451"/>
    <w:rsid w:val="00CB5CA9"/>
    <w:rsid w:val="00CB64D4"/>
    <w:rsid w:val="00CB6A33"/>
    <w:rsid w:val="00CB6D03"/>
    <w:rsid w:val="00CC0FB8"/>
    <w:rsid w:val="00CC1751"/>
    <w:rsid w:val="00CC1759"/>
    <w:rsid w:val="00CC21F2"/>
    <w:rsid w:val="00CC2E16"/>
    <w:rsid w:val="00CC4044"/>
    <w:rsid w:val="00CC4301"/>
    <w:rsid w:val="00CC51D8"/>
    <w:rsid w:val="00CC5896"/>
    <w:rsid w:val="00CC6433"/>
    <w:rsid w:val="00CC69BA"/>
    <w:rsid w:val="00CC6E18"/>
    <w:rsid w:val="00CC7A34"/>
    <w:rsid w:val="00CD07C9"/>
    <w:rsid w:val="00CD07E2"/>
    <w:rsid w:val="00CD0A4E"/>
    <w:rsid w:val="00CD0B88"/>
    <w:rsid w:val="00CD134D"/>
    <w:rsid w:val="00CD26B3"/>
    <w:rsid w:val="00CD2B85"/>
    <w:rsid w:val="00CD3EE6"/>
    <w:rsid w:val="00CD4096"/>
    <w:rsid w:val="00CD4902"/>
    <w:rsid w:val="00CD4DBC"/>
    <w:rsid w:val="00CD50B1"/>
    <w:rsid w:val="00CD6EE1"/>
    <w:rsid w:val="00CD772A"/>
    <w:rsid w:val="00CD7840"/>
    <w:rsid w:val="00CD785D"/>
    <w:rsid w:val="00CD7AB1"/>
    <w:rsid w:val="00CE088F"/>
    <w:rsid w:val="00CE140F"/>
    <w:rsid w:val="00CE16D8"/>
    <w:rsid w:val="00CE28DE"/>
    <w:rsid w:val="00CE2C2E"/>
    <w:rsid w:val="00CE2D09"/>
    <w:rsid w:val="00CE382E"/>
    <w:rsid w:val="00CE4F56"/>
    <w:rsid w:val="00CE5067"/>
    <w:rsid w:val="00CE5443"/>
    <w:rsid w:val="00CE569A"/>
    <w:rsid w:val="00CE59F3"/>
    <w:rsid w:val="00CE5DE4"/>
    <w:rsid w:val="00CE5E43"/>
    <w:rsid w:val="00CE63EA"/>
    <w:rsid w:val="00CE78DF"/>
    <w:rsid w:val="00CE7930"/>
    <w:rsid w:val="00CF3145"/>
    <w:rsid w:val="00CF36A5"/>
    <w:rsid w:val="00CF37DA"/>
    <w:rsid w:val="00CF426F"/>
    <w:rsid w:val="00CF42B1"/>
    <w:rsid w:val="00CF58D5"/>
    <w:rsid w:val="00CF599B"/>
    <w:rsid w:val="00CF5ECE"/>
    <w:rsid w:val="00CF6C8D"/>
    <w:rsid w:val="00CF7097"/>
    <w:rsid w:val="00CF7D21"/>
    <w:rsid w:val="00D00646"/>
    <w:rsid w:val="00D00698"/>
    <w:rsid w:val="00D00EFD"/>
    <w:rsid w:val="00D02ACC"/>
    <w:rsid w:val="00D03369"/>
    <w:rsid w:val="00D03524"/>
    <w:rsid w:val="00D03B14"/>
    <w:rsid w:val="00D04221"/>
    <w:rsid w:val="00D04891"/>
    <w:rsid w:val="00D057B2"/>
    <w:rsid w:val="00D06463"/>
    <w:rsid w:val="00D067B2"/>
    <w:rsid w:val="00D06D2E"/>
    <w:rsid w:val="00D07D0F"/>
    <w:rsid w:val="00D11334"/>
    <w:rsid w:val="00D11C94"/>
    <w:rsid w:val="00D12038"/>
    <w:rsid w:val="00D1493A"/>
    <w:rsid w:val="00D14BC5"/>
    <w:rsid w:val="00D16BA6"/>
    <w:rsid w:val="00D2065F"/>
    <w:rsid w:val="00D2104F"/>
    <w:rsid w:val="00D21095"/>
    <w:rsid w:val="00D21B9F"/>
    <w:rsid w:val="00D233D5"/>
    <w:rsid w:val="00D23D72"/>
    <w:rsid w:val="00D247BA"/>
    <w:rsid w:val="00D26FDD"/>
    <w:rsid w:val="00D276E6"/>
    <w:rsid w:val="00D3201D"/>
    <w:rsid w:val="00D335E7"/>
    <w:rsid w:val="00D33B62"/>
    <w:rsid w:val="00D34340"/>
    <w:rsid w:val="00D34B4B"/>
    <w:rsid w:val="00D350C6"/>
    <w:rsid w:val="00D35116"/>
    <w:rsid w:val="00D35349"/>
    <w:rsid w:val="00D36944"/>
    <w:rsid w:val="00D377DC"/>
    <w:rsid w:val="00D403DB"/>
    <w:rsid w:val="00D40C8A"/>
    <w:rsid w:val="00D40D14"/>
    <w:rsid w:val="00D42270"/>
    <w:rsid w:val="00D4295E"/>
    <w:rsid w:val="00D42F8D"/>
    <w:rsid w:val="00D437BF"/>
    <w:rsid w:val="00D444B5"/>
    <w:rsid w:val="00D4482A"/>
    <w:rsid w:val="00D45052"/>
    <w:rsid w:val="00D4529F"/>
    <w:rsid w:val="00D45A09"/>
    <w:rsid w:val="00D46214"/>
    <w:rsid w:val="00D4675D"/>
    <w:rsid w:val="00D46A10"/>
    <w:rsid w:val="00D46D2D"/>
    <w:rsid w:val="00D47954"/>
    <w:rsid w:val="00D47E34"/>
    <w:rsid w:val="00D508FD"/>
    <w:rsid w:val="00D51785"/>
    <w:rsid w:val="00D5206F"/>
    <w:rsid w:val="00D5385B"/>
    <w:rsid w:val="00D541BC"/>
    <w:rsid w:val="00D5494A"/>
    <w:rsid w:val="00D55FCE"/>
    <w:rsid w:val="00D56F07"/>
    <w:rsid w:val="00D60E5B"/>
    <w:rsid w:val="00D617EC"/>
    <w:rsid w:val="00D61872"/>
    <w:rsid w:val="00D61B03"/>
    <w:rsid w:val="00D61C3E"/>
    <w:rsid w:val="00D62E79"/>
    <w:rsid w:val="00D63E5B"/>
    <w:rsid w:val="00D641E7"/>
    <w:rsid w:val="00D64354"/>
    <w:rsid w:val="00D65021"/>
    <w:rsid w:val="00D654CB"/>
    <w:rsid w:val="00D70723"/>
    <w:rsid w:val="00D71386"/>
    <w:rsid w:val="00D71499"/>
    <w:rsid w:val="00D714F1"/>
    <w:rsid w:val="00D71AF5"/>
    <w:rsid w:val="00D71F62"/>
    <w:rsid w:val="00D72409"/>
    <w:rsid w:val="00D7359D"/>
    <w:rsid w:val="00D74793"/>
    <w:rsid w:val="00D74814"/>
    <w:rsid w:val="00D755BB"/>
    <w:rsid w:val="00D75E09"/>
    <w:rsid w:val="00D75E11"/>
    <w:rsid w:val="00D767DB"/>
    <w:rsid w:val="00D769D2"/>
    <w:rsid w:val="00D77059"/>
    <w:rsid w:val="00D7737C"/>
    <w:rsid w:val="00D806DF"/>
    <w:rsid w:val="00D80786"/>
    <w:rsid w:val="00D80E27"/>
    <w:rsid w:val="00D80FA5"/>
    <w:rsid w:val="00D8180E"/>
    <w:rsid w:val="00D8241A"/>
    <w:rsid w:val="00D841FE"/>
    <w:rsid w:val="00D846E0"/>
    <w:rsid w:val="00D8552C"/>
    <w:rsid w:val="00D85B88"/>
    <w:rsid w:val="00D85E9B"/>
    <w:rsid w:val="00D86CE8"/>
    <w:rsid w:val="00D86DF4"/>
    <w:rsid w:val="00D8775C"/>
    <w:rsid w:val="00D9005A"/>
    <w:rsid w:val="00D9044F"/>
    <w:rsid w:val="00D911E8"/>
    <w:rsid w:val="00D91D58"/>
    <w:rsid w:val="00D92391"/>
    <w:rsid w:val="00D92E3A"/>
    <w:rsid w:val="00D933B7"/>
    <w:rsid w:val="00D954BB"/>
    <w:rsid w:val="00D96134"/>
    <w:rsid w:val="00D96A27"/>
    <w:rsid w:val="00D96EFF"/>
    <w:rsid w:val="00D9754E"/>
    <w:rsid w:val="00D97980"/>
    <w:rsid w:val="00DA1644"/>
    <w:rsid w:val="00DA2DE5"/>
    <w:rsid w:val="00DA3BB0"/>
    <w:rsid w:val="00DA49F5"/>
    <w:rsid w:val="00DA4D96"/>
    <w:rsid w:val="00DA539F"/>
    <w:rsid w:val="00DA553C"/>
    <w:rsid w:val="00DA55BC"/>
    <w:rsid w:val="00DA64F8"/>
    <w:rsid w:val="00DB1CC8"/>
    <w:rsid w:val="00DB2C78"/>
    <w:rsid w:val="00DB4664"/>
    <w:rsid w:val="00DB4C03"/>
    <w:rsid w:val="00DB54E0"/>
    <w:rsid w:val="00DB583A"/>
    <w:rsid w:val="00DB6430"/>
    <w:rsid w:val="00DB6632"/>
    <w:rsid w:val="00DB7F33"/>
    <w:rsid w:val="00DC0426"/>
    <w:rsid w:val="00DC2028"/>
    <w:rsid w:val="00DC2C3C"/>
    <w:rsid w:val="00DC3FCB"/>
    <w:rsid w:val="00DC4015"/>
    <w:rsid w:val="00DC4601"/>
    <w:rsid w:val="00DC569A"/>
    <w:rsid w:val="00DC6363"/>
    <w:rsid w:val="00DC6ACA"/>
    <w:rsid w:val="00DC7445"/>
    <w:rsid w:val="00DD00B4"/>
    <w:rsid w:val="00DD01A2"/>
    <w:rsid w:val="00DD08CF"/>
    <w:rsid w:val="00DD1538"/>
    <w:rsid w:val="00DD1727"/>
    <w:rsid w:val="00DD19C5"/>
    <w:rsid w:val="00DD2638"/>
    <w:rsid w:val="00DD2C70"/>
    <w:rsid w:val="00DD2F8F"/>
    <w:rsid w:val="00DD3965"/>
    <w:rsid w:val="00DD4C3A"/>
    <w:rsid w:val="00DD54E8"/>
    <w:rsid w:val="00DD59FB"/>
    <w:rsid w:val="00DD5FC0"/>
    <w:rsid w:val="00DD62E3"/>
    <w:rsid w:val="00DD64A6"/>
    <w:rsid w:val="00DD6C58"/>
    <w:rsid w:val="00DD6F61"/>
    <w:rsid w:val="00DD7C66"/>
    <w:rsid w:val="00DE23D1"/>
    <w:rsid w:val="00DE24DB"/>
    <w:rsid w:val="00DE2F2C"/>
    <w:rsid w:val="00DE35DD"/>
    <w:rsid w:val="00DE3728"/>
    <w:rsid w:val="00DE4F7C"/>
    <w:rsid w:val="00DE5C9B"/>
    <w:rsid w:val="00DE6B21"/>
    <w:rsid w:val="00DE76A9"/>
    <w:rsid w:val="00DE76C8"/>
    <w:rsid w:val="00DF058C"/>
    <w:rsid w:val="00DF0975"/>
    <w:rsid w:val="00DF0F08"/>
    <w:rsid w:val="00DF14D3"/>
    <w:rsid w:val="00DF15E3"/>
    <w:rsid w:val="00DF1988"/>
    <w:rsid w:val="00DF215E"/>
    <w:rsid w:val="00DF2A82"/>
    <w:rsid w:val="00DF2AE3"/>
    <w:rsid w:val="00DF3889"/>
    <w:rsid w:val="00DF4311"/>
    <w:rsid w:val="00DF50CF"/>
    <w:rsid w:val="00DF5789"/>
    <w:rsid w:val="00DF58F5"/>
    <w:rsid w:val="00DF5BDF"/>
    <w:rsid w:val="00DF6295"/>
    <w:rsid w:val="00DF679F"/>
    <w:rsid w:val="00DF7537"/>
    <w:rsid w:val="00E0131B"/>
    <w:rsid w:val="00E02295"/>
    <w:rsid w:val="00E02951"/>
    <w:rsid w:val="00E03300"/>
    <w:rsid w:val="00E047AA"/>
    <w:rsid w:val="00E04A05"/>
    <w:rsid w:val="00E04BFD"/>
    <w:rsid w:val="00E04C94"/>
    <w:rsid w:val="00E062ED"/>
    <w:rsid w:val="00E071E0"/>
    <w:rsid w:val="00E13412"/>
    <w:rsid w:val="00E14421"/>
    <w:rsid w:val="00E15D9D"/>
    <w:rsid w:val="00E1633C"/>
    <w:rsid w:val="00E16DFF"/>
    <w:rsid w:val="00E17355"/>
    <w:rsid w:val="00E17636"/>
    <w:rsid w:val="00E2069E"/>
    <w:rsid w:val="00E208AC"/>
    <w:rsid w:val="00E21213"/>
    <w:rsid w:val="00E218D1"/>
    <w:rsid w:val="00E21D78"/>
    <w:rsid w:val="00E22871"/>
    <w:rsid w:val="00E2339C"/>
    <w:rsid w:val="00E239AC"/>
    <w:rsid w:val="00E24910"/>
    <w:rsid w:val="00E24C91"/>
    <w:rsid w:val="00E252E7"/>
    <w:rsid w:val="00E2565B"/>
    <w:rsid w:val="00E25947"/>
    <w:rsid w:val="00E25E33"/>
    <w:rsid w:val="00E26704"/>
    <w:rsid w:val="00E270A8"/>
    <w:rsid w:val="00E30216"/>
    <w:rsid w:val="00E30B4B"/>
    <w:rsid w:val="00E313CD"/>
    <w:rsid w:val="00E3246F"/>
    <w:rsid w:val="00E33884"/>
    <w:rsid w:val="00E34CD7"/>
    <w:rsid w:val="00E36334"/>
    <w:rsid w:val="00E366EE"/>
    <w:rsid w:val="00E368E0"/>
    <w:rsid w:val="00E36AA4"/>
    <w:rsid w:val="00E371B8"/>
    <w:rsid w:val="00E37659"/>
    <w:rsid w:val="00E40E53"/>
    <w:rsid w:val="00E40E6B"/>
    <w:rsid w:val="00E41873"/>
    <w:rsid w:val="00E4212F"/>
    <w:rsid w:val="00E438B1"/>
    <w:rsid w:val="00E43DC8"/>
    <w:rsid w:val="00E43F8E"/>
    <w:rsid w:val="00E43FBA"/>
    <w:rsid w:val="00E43FD2"/>
    <w:rsid w:val="00E4430D"/>
    <w:rsid w:val="00E45027"/>
    <w:rsid w:val="00E46F97"/>
    <w:rsid w:val="00E470D1"/>
    <w:rsid w:val="00E47992"/>
    <w:rsid w:val="00E47E74"/>
    <w:rsid w:val="00E5148B"/>
    <w:rsid w:val="00E51683"/>
    <w:rsid w:val="00E52021"/>
    <w:rsid w:val="00E52463"/>
    <w:rsid w:val="00E52F1B"/>
    <w:rsid w:val="00E5341D"/>
    <w:rsid w:val="00E5371E"/>
    <w:rsid w:val="00E53792"/>
    <w:rsid w:val="00E53ED6"/>
    <w:rsid w:val="00E5405C"/>
    <w:rsid w:val="00E54B70"/>
    <w:rsid w:val="00E54C37"/>
    <w:rsid w:val="00E5523C"/>
    <w:rsid w:val="00E56393"/>
    <w:rsid w:val="00E5772A"/>
    <w:rsid w:val="00E57C10"/>
    <w:rsid w:val="00E62A3B"/>
    <w:rsid w:val="00E6361F"/>
    <w:rsid w:val="00E64808"/>
    <w:rsid w:val="00E64D4B"/>
    <w:rsid w:val="00E65583"/>
    <w:rsid w:val="00E65F13"/>
    <w:rsid w:val="00E667AC"/>
    <w:rsid w:val="00E66ACF"/>
    <w:rsid w:val="00E67344"/>
    <w:rsid w:val="00E675B8"/>
    <w:rsid w:val="00E67B78"/>
    <w:rsid w:val="00E67EFA"/>
    <w:rsid w:val="00E704BD"/>
    <w:rsid w:val="00E72A5A"/>
    <w:rsid w:val="00E72C0B"/>
    <w:rsid w:val="00E72CFC"/>
    <w:rsid w:val="00E7307E"/>
    <w:rsid w:val="00E736EF"/>
    <w:rsid w:val="00E75539"/>
    <w:rsid w:val="00E76720"/>
    <w:rsid w:val="00E7733D"/>
    <w:rsid w:val="00E800E7"/>
    <w:rsid w:val="00E80DB7"/>
    <w:rsid w:val="00E8140C"/>
    <w:rsid w:val="00E824D0"/>
    <w:rsid w:val="00E8285D"/>
    <w:rsid w:val="00E8305D"/>
    <w:rsid w:val="00E830CF"/>
    <w:rsid w:val="00E8366E"/>
    <w:rsid w:val="00E85531"/>
    <w:rsid w:val="00E86969"/>
    <w:rsid w:val="00E873B9"/>
    <w:rsid w:val="00E87487"/>
    <w:rsid w:val="00E87AAD"/>
    <w:rsid w:val="00E87B74"/>
    <w:rsid w:val="00E906FD"/>
    <w:rsid w:val="00E9092C"/>
    <w:rsid w:val="00E909CA"/>
    <w:rsid w:val="00E90F74"/>
    <w:rsid w:val="00E911FE"/>
    <w:rsid w:val="00E91CD3"/>
    <w:rsid w:val="00E92400"/>
    <w:rsid w:val="00E92D60"/>
    <w:rsid w:val="00E9303A"/>
    <w:rsid w:val="00E9341B"/>
    <w:rsid w:val="00E934EB"/>
    <w:rsid w:val="00E9398B"/>
    <w:rsid w:val="00E94C10"/>
    <w:rsid w:val="00E9548A"/>
    <w:rsid w:val="00E96B35"/>
    <w:rsid w:val="00E96C61"/>
    <w:rsid w:val="00E979FA"/>
    <w:rsid w:val="00EA14D6"/>
    <w:rsid w:val="00EA1EA9"/>
    <w:rsid w:val="00EA22E8"/>
    <w:rsid w:val="00EA33CD"/>
    <w:rsid w:val="00EA3536"/>
    <w:rsid w:val="00EA4EF9"/>
    <w:rsid w:val="00EA5AB7"/>
    <w:rsid w:val="00EA70A0"/>
    <w:rsid w:val="00EA748A"/>
    <w:rsid w:val="00EA754C"/>
    <w:rsid w:val="00EA7561"/>
    <w:rsid w:val="00EA7612"/>
    <w:rsid w:val="00EA776C"/>
    <w:rsid w:val="00EA77D1"/>
    <w:rsid w:val="00EB00B5"/>
    <w:rsid w:val="00EB083E"/>
    <w:rsid w:val="00EB2869"/>
    <w:rsid w:val="00EB4109"/>
    <w:rsid w:val="00EB4A22"/>
    <w:rsid w:val="00EB4B29"/>
    <w:rsid w:val="00EB5050"/>
    <w:rsid w:val="00EB5B07"/>
    <w:rsid w:val="00EB5BE3"/>
    <w:rsid w:val="00EB6511"/>
    <w:rsid w:val="00EC0020"/>
    <w:rsid w:val="00EC0412"/>
    <w:rsid w:val="00EC057A"/>
    <w:rsid w:val="00EC1254"/>
    <w:rsid w:val="00EC129F"/>
    <w:rsid w:val="00EC137F"/>
    <w:rsid w:val="00EC2905"/>
    <w:rsid w:val="00EC3D55"/>
    <w:rsid w:val="00EC474C"/>
    <w:rsid w:val="00EC48D2"/>
    <w:rsid w:val="00EC565A"/>
    <w:rsid w:val="00EC5A90"/>
    <w:rsid w:val="00EC60B1"/>
    <w:rsid w:val="00EC66C5"/>
    <w:rsid w:val="00EC675D"/>
    <w:rsid w:val="00EC6BC6"/>
    <w:rsid w:val="00EC6F0D"/>
    <w:rsid w:val="00EC7995"/>
    <w:rsid w:val="00ED138C"/>
    <w:rsid w:val="00ED2184"/>
    <w:rsid w:val="00ED2DC2"/>
    <w:rsid w:val="00ED3006"/>
    <w:rsid w:val="00ED3CEB"/>
    <w:rsid w:val="00ED5B69"/>
    <w:rsid w:val="00ED6295"/>
    <w:rsid w:val="00ED6BF1"/>
    <w:rsid w:val="00ED7CCD"/>
    <w:rsid w:val="00EE0E30"/>
    <w:rsid w:val="00EE2399"/>
    <w:rsid w:val="00EE39E4"/>
    <w:rsid w:val="00EE4990"/>
    <w:rsid w:val="00EE5062"/>
    <w:rsid w:val="00EE5F68"/>
    <w:rsid w:val="00EE6C68"/>
    <w:rsid w:val="00EE6C7F"/>
    <w:rsid w:val="00EE6DF9"/>
    <w:rsid w:val="00EE7539"/>
    <w:rsid w:val="00EE789E"/>
    <w:rsid w:val="00EE7FF2"/>
    <w:rsid w:val="00EF0701"/>
    <w:rsid w:val="00EF079E"/>
    <w:rsid w:val="00EF250E"/>
    <w:rsid w:val="00EF301C"/>
    <w:rsid w:val="00EF3503"/>
    <w:rsid w:val="00EF372B"/>
    <w:rsid w:val="00EF39E4"/>
    <w:rsid w:val="00EF3A3C"/>
    <w:rsid w:val="00EF4586"/>
    <w:rsid w:val="00EF5324"/>
    <w:rsid w:val="00EF60AE"/>
    <w:rsid w:val="00EF64D1"/>
    <w:rsid w:val="00EF6771"/>
    <w:rsid w:val="00F0002A"/>
    <w:rsid w:val="00F0011F"/>
    <w:rsid w:val="00F00B48"/>
    <w:rsid w:val="00F015F4"/>
    <w:rsid w:val="00F01C74"/>
    <w:rsid w:val="00F02634"/>
    <w:rsid w:val="00F046E7"/>
    <w:rsid w:val="00F04920"/>
    <w:rsid w:val="00F04C54"/>
    <w:rsid w:val="00F04DCA"/>
    <w:rsid w:val="00F05483"/>
    <w:rsid w:val="00F0590F"/>
    <w:rsid w:val="00F05EE4"/>
    <w:rsid w:val="00F07726"/>
    <w:rsid w:val="00F10D03"/>
    <w:rsid w:val="00F11437"/>
    <w:rsid w:val="00F1145E"/>
    <w:rsid w:val="00F123BA"/>
    <w:rsid w:val="00F1251B"/>
    <w:rsid w:val="00F12990"/>
    <w:rsid w:val="00F13A69"/>
    <w:rsid w:val="00F13BCD"/>
    <w:rsid w:val="00F14299"/>
    <w:rsid w:val="00F152FB"/>
    <w:rsid w:val="00F155EC"/>
    <w:rsid w:val="00F15EB7"/>
    <w:rsid w:val="00F1748F"/>
    <w:rsid w:val="00F20399"/>
    <w:rsid w:val="00F205E7"/>
    <w:rsid w:val="00F20C42"/>
    <w:rsid w:val="00F210BA"/>
    <w:rsid w:val="00F21972"/>
    <w:rsid w:val="00F22720"/>
    <w:rsid w:val="00F22859"/>
    <w:rsid w:val="00F22B85"/>
    <w:rsid w:val="00F2313A"/>
    <w:rsid w:val="00F23796"/>
    <w:rsid w:val="00F23C3D"/>
    <w:rsid w:val="00F2484A"/>
    <w:rsid w:val="00F259A5"/>
    <w:rsid w:val="00F25C3B"/>
    <w:rsid w:val="00F27514"/>
    <w:rsid w:val="00F2785A"/>
    <w:rsid w:val="00F27C0A"/>
    <w:rsid w:val="00F30561"/>
    <w:rsid w:val="00F30F3B"/>
    <w:rsid w:val="00F30F7E"/>
    <w:rsid w:val="00F311F4"/>
    <w:rsid w:val="00F32C7F"/>
    <w:rsid w:val="00F32FB6"/>
    <w:rsid w:val="00F335AB"/>
    <w:rsid w:val="00F34E9D"/>
    <w:rsid w:val="00F355C1"/>
    <w:rsid w:val="00F36170"/>
    <w:rsid w:val="00F36DC3"/>
    <w:rsid w:val="00F36DF4"/>
    <w:rsid w:val="00F37760"/>
    <w:rsid w:val="00F37967"/>
    <w:rsid w:val="00F42175"/>
    <w:rsid w:val="00F42CDC"/>
    <w:rsid w:val="00F4304A"/>
    <w:rsid w:val="00F43C8E"/>
    <w:rsid w:val="00F440CF"/>
    <w:rsid w:val="00F446CE"/>
    <w:rsid w:val="00F44770"/>
    <w:rsid w:val="00F44A44"/>
    <w:rsid w:val="00F44F7C"/>
    <w:rsid w:val="00F450A2"/>
    <w:rsid w:val="00F4546D"/>
    <w:rsid w:val="00F4585E"/>
    <w:rsid w:val="00F46178"/>
    <w:rsid w:val="00F46463"/>
    <w:rsid w:val="00F46D16"/>
    <w:rsid w:val="00F47063"/>
    <w:rsid w:val="00F47E45"/>
    <w:rsid w:val="00F51406"/>
    <w:rsid w:val="00F53FC8"/>
    <w:rsid w:val="00F54054"/>
    <w:rsid w:val="00F5449A"/>
    <w:rsid w:val="00F552F1"/>
    <w:rsid w:val="00F5531B"/>
    <w:rsid w:val="00F55709"/>
    <w:rsid w:val="00F55976"/>
    <w:rsid w:val="00F5612C"/>
    <w:rsid w:val="00F56DCC"/>
    <w:rsid w:val="00F6026D"/>
    <w:rsid w:val="00F60E5E"/>
    <w:rsid w:val="00F60F7D"/>
    <w:rsid w:val="00F61068"/>
    <w:rsid w:val="00F61228"/>
    <w:rsid w:val="00F620B9"/>
    <w:rsid w:val="00F62241"/>
    <w:rsid w:val="00F63E9B"/>
    <w:rsid w:val="00F648C4"/>
    <w:rsid w:val="00F649AC"/>
    <w:rsid w:val="00F64EBE"/>
    <w:rsid w:val="00F66F12"/>
    <w:rsid w:val="00F7171D"/>
    <w:rsid w:val="00F71E07"/>
    <w:rsid w:val="00F71F37"/>
    <w:rsid w:val="00F72702"/>
    <w:rsid w:val="00F72802"/>
    <w:rsid w:val="00F72AB2"/>
    <w:rsid w:val="00F7338A"/>
    <w:rsid w:val="00F737BC"/>
    <w:rsid w:val="00F73BC4"/>
    <w:rsid w:val="00F742AB"/>
    <w:rsid w:val="00F77FB4"/>
    <w:rsid w:val="00F80612"/>
    <w:rsid w:val="00F80768"/>
    <w:rsid w:val="00F8130C"/>
    <w:rsid w:val="00F8304D"/>
    <w:rsid w:val="00F83321"/>
    <w:rsid w:val="00F83482"/>
    <w:rsid w:val="00F834F4"/>
    <w:rsid w:val="00F8380F"/>
    <w:rsid w:val="00F84ACD"/>
    <w:rsid w:val="00F8500E"/>
    <w:rsid w:val="00F85380"/>
    <w:rsid w:val="00F85A2A"/>
    <w:rsid w:val="00F8708D"/>
    <w:rsid w:val="00F877E0"/>
    <w:rsid w:val="00F90CEB"/>
    <w:rsid w:val="00F91A4B"/>
    <w:rsid w:val="00F91CD2"/>
    <w:rsid w:val="00F91DC3"/>
    <w:rsid w:val="00F925C9"/>
    <w:rsid w:val="00F93124"/>
    <w:rsid w:val="00F93602"/>
    <w:rsid w:val="00F93B5B"/>
    <w:rsid w:val="00F93EB3"/>
    <w:rsid w:val="00F940FF"/>
    <w:rsid w:val="00F9512D"/>
    <w:rsid w:val="00F96019"/>
    <w:rsid w:val="00F9640D"/>
    <w:rsid w:val="00F96DD5"/>
    <w:rsid w:val="00F97010"/>
    <w:rsid w:val="00F97890"/>
    <w:rsid w:val="00F97AF2"/>
    <w:rsid w:val="00F97FD9"/>
    <w:rsid w:val="00FA0051"/>
    <w:rsid w:val="00FA1B68"/>
    <w:rsid w:val="00FA1F7F"/>
    <w:rsid w:val="00FA53A5"/>
    <w:rsid w:val="00FA64BA"/>
    <w:rsid w:val="00FA71D8"/>
    <w:rsid w:val="00FA76F9"/>
    <w:rsid w:val="00FB0A2D"/>
    <w:rsid w:val="00FB0D65"/>
    <w:rsid w:val="00FB19E8"/>
    <w:rsid w:val="00FB2A4C"/>
    <w:rsid w:val="00FB2C83"/>
    <w:rsid w:val="00FB2E83"/>
    <w:rsid w:val="00FB30C8"/>
    <w:rsid w:val="00FB38E7"/>
    <w:rsid w:val="00FB3B1B"/>
    <w:rsid w:val="00FB3FC7"/>
    <w:rsid w:val="00FB4991"/>
    <w:rsid w:val="00FB4B14"/>
    <w:rsid w:val="00FB5887"/>
    <w:rsid w:val="00FB6DAB"/>
    <w:rsid w:val="00FC0830"/>
    <w:rsid w:val="00FC184C"/>
    <w:rsid w:val="00FC1C8F"/>
    <w:rsid w:val="00FC1DE8"/>
    <w:rsid w:val="00FC20D2"/>
    <w:rsid w:val="00FC2BE3"/>
    <w:rsid w:val="00FC396C"/>
    <w:rsid w:val="00FC3996"/>
    <w:rsid w:val="00FC3F73"/>
    <w:rsid w:val="00FC3F9E"/>
    <w:rsid w:val="00FC4910"/>
    <w:rsid w:val="00FC6163"/>
    <w:rsid w:val="00FC69ED"/>
    <w:rsid w:val="00FD110E"/>
    <w:rsid w:val="00FD216B"/>
    <w:rsid w:val="00FD3C51"/>
    <w:rsid w:val="00FD4C6B"/>
    <w:rsid w:val="00FD53BC"/>
    <w:rsid w:val="00FD58E0"/>
    <w:rsid w:val="00FD616F"/>
    <w:rsid w:val="00FD78D3"/>
    <w:rsid w:val="00FE0959"/>
    <w:rsid w:val="00FE16BA"/>
    <w:rsid w:val="00FE206E"/>
    <w:rsid w:val="00FE283A"/>
    <w:rsid w:val="00FE2885"/>
    <w:rsid w:val="00FE2F02"/>
    <w:rsid w:val="00FE3946"/>
    <w:rsid w:val="00FE455A"/>
    <w:rsid w:val="00FE4753"/>
    <w:rsid w:val="00FE4828"/>
    <w:rsid w:val="00FE4F4E"/>
    <w:rsid w:val="00FE5D70"/>
    <w:rsid w:val="00FE616E"/>
    <w:rsid w:val="00FE63D6"/>
    <w:rsid w:val="00FE6947"/>
    <w:rsid w:val="00FE6ADA"/>
    <w:rsid w:val="00FE6C96"/>
    <w:rsid w:val="00FE793E"/>
    <w:rsid w:val="00FF0199"/>
    <w:rsid w:val="00FF049E"/>
    <w:rsid w:val="00FF0CE9"/>
    <w:rsid w:val="00FF1036"/>
    <w:rsid w:val="00FF2673"/>
    <w:rsid w:val="00FF4B90"/>
    <w:rsid w:val="00FF53AA"/>
    <w:rsid w:val="00FF6237"/>
    <w:rsid w:val="00F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FCC10"/>
  <w15:docId w15:val="{C61EE6FF-F9C5-452E-9A84-2B485138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058"/>
  </w:style>
  <w:style w:type="paragraph" w:styleId="Footer">
    <w:name w:val="footer"/>
    <w:basedOn w:val="Normal"/>
    <w:link w:val="FooterChar"/>
    <w:uiPriority w:val="99"/>
    <w:unhideWhenUsed/>
    <w:rsid w:val="00973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058"/>
  </w:style>
  <w:style w:type="character" w:styleId="Hyperlink">
    <w:name w:val="Hyperlink"/>
    <w:basedOn w:val="DefaultParagraphFont"/>
    <w:uiPriority w:val="99"/>
    <w:unhideWhenUsed/>
    <w:rsid w:val="00D34B4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6E9A"/>
    <w:pPr>
      <w:ind w:left="720"/>
      <w:contextualSpacing/>
    </w:pPr>
  </w:style>
  <w:style w:type="paragraph" w:styleId="Revision">
    <w:name w:val="Revision"/>
    <w:hidden/>
    <w:uiPriority w:val="99"/>
    <w:semiHidden/>
    <w:rsid w:val="00134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3C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C2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675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75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75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75D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6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BC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6260C"/>
    <w:rPr>
      <w:color w:val="808080"/>
    </w:rPr>
  </w:style>
  <w:style w:type="paragraph" w:styleId="BodyText">
    <w:name w:val="Body Text"/>
    <w:basedOn w:val="Normal"/>
    <w:link w:val="BodyTextChar"/>
    <w:uiPriority w:val="99"/>
    <w:semiHidden/>
    <w:unhideWhenUsed/>
    <w:rsid w:val="00656591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rial" w:eastAsia="Times New Roman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56591"/>
    <w:rPr>
      <w:rFonts w:ascii="Arial" w:eastAsia="Times New Roman" w:hAnsi="Arial" w:cs="Arial"/>
      <w:sz w:val="24"/>
      <w:szCs w:val="24"/>
    </w:rPr>
  </w:style>
  <w:style w:type="paragraph" w:customStyle="1" w:styleId="Default">
    <w:name w:val="Default"/>
    <w:rsid w:val="004D51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35D78-635A-4516-9E5B-BFB2745BB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5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 Correa</dc:creator>
  <cp:lastModifiedBy>Anjali Devi S.</cp:lastModifiedBy>
  <cp:revision>2</cp:revision>
  <dcterms:created xsi:type="dcterms:W3CDTF">2022-09-24T09:24:00Z</dcterms:created>
  <dcterms:modified xsi:type="dcterms:W3CDTF">2022-09-24T09:24:00Z</dcterms:modified>
</cp:coreProperties>
</file>